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1B55" w:rsidRPr="00E31B55" w:rsidRDefault="001547F2">
      <w:pPr>
        <w:rPr>
          <w:b/>
        </w:rPr>
      </w:pPr>
      <w:r>
        <w:rPr>
          <w:b/>
        </w:rPr>
        <w:t>S1</w:t>
      </w:r>
      <w:bookmarkStart w:id="0" w:name="_GoBack"/>
      <w:bookmarkEnd w:id="0"/>
      <w:r>
        <w:rPr>
          <w:b/>
        </w:rPr>
        <w:t xml:space="preserve"> </w:t>
      </w:r>
      <w:r w:rsidR="00E31B55" w:rsidRPr="00E31B55">
        <w:rPr>
          <w:b/>
        </w:rPr>
        <w:t xml:space="preserve">Appendix: Coding Taxonomy </w:t>
      </w:r>
    </w:p>
    <w:p w:rsidR="00E31B55" w:rsidRDefault="00E31B55">
      <w:pPr>
        <w:rPr>
          <w:b/>
        </w:rPr>
      </w:pPr>
    </w:p>
    <w:p w:rsidR="00751F66" w:rsidRPr="00E31B55" w:rsidRDefault="00751F66">
      <w:r w:rsidRPr="00E31B55">
        <w:t>Instruc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2B6696" w:rsidRPr="002B6696" w:rsidTr="00751F66">
        <w:trPr>
          <w:trHeight w:val="555"/>
        </w:trPr>
        <w:tc>
          <w:tcPr>
            <w:tcW w:w="9350" w:type="dxa"/>
            <w:noWrap/>
            <w:hideMark/>
          </w:tcPr>
          <w:p w:rsidR="002B6696" w:rsidRDefault="00751F66" w:rsidP="00751F66">
            <w:r>
              <w:t xml:space="preserve">1. </w:t>
            </w:r>
            <w:r w:rsidR="002B6696" w:rsidRPr="002B6696">
              <w:t>Narrative information supersedes the coded information, i.e. precoded variables in NHIS for place and activity</w:t>
            </w:r>
          </w:p>
          <w:p w:rsidR="00751F66" w:rsidRPr="002B6696" w:rsidRDefault="00751F66" w:rsidP="00751F66"/>
        </w:tc>
      </w:tr>
      <w:tr w:rsidR="002B6696" w:rsidRPr="002B6696" w:rsidTr="00751F66">
        <w:trPr>
          <w:trHeight w:val="795"/>
        </w:trPr>
        <w:tc>
          <w:tcPr>
            <w:tcW w:w="9350" w:type="dxa"/>
            <w:noWrap/>
            <w:hideMark/>
          </w:tcPr>
          <w:p w:rsidR="002B6696" w:rsidRPr="002B6696" w:rsidRDefault="002B6696">
            <w:r w:rsidRPr="002B6696">
              <w:t xml:space="preserve">2. If nothing can be inferred from the verbatim text, the coder should try to infer </w:t>
            </w:r>
            <w:r w:rsidR="001065EE" w:rsidRPr="002B6696">
              <w:t>appropriate</w:t>
            </w:r>
            <w:r w:rsidRPr="002B6696">
              <w:t xml:space="preserve"> information from the precoded variables in NHIS for place and activity</w:t>
            </w:r>
          </w:p>
        </w:tc>
      </w:tr>
      <w:tr w:rsidR="002B6696" w:rsidRPr="002B6696" w:rsidTr="000F378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98"/>
        </w:trPr>
        <w:tc>
          <w:tcPr>
            <w:tcW w:w="9350" w:type="dxa"/>
            <w:tcBorders>
              <w:top w:val="nil"/>
              <w:left w:val="nil"/>
              <w:bottom w:val="nil"/>
              <w:right w:val="nil"/>
            </w:tcBorders>
            <w:hideMark/>
          </w:tcPr>
          <w:p w:rsidR="002B6696" w:rsidRDefault="00751F66">
            <w:r>
              <w:t xml:space="preserve">3. </w:t>
            </w:r>
            <w:r w:rsidR="002B6696" w:rsidRPr="002B6696">
              <w:t xml:space="preserve">Generally, a more specific code takes precedence over a less specific code. For example, if the narrative describes a person who fell while walking and ascending stairs, use "2.6 Going up/down stairs". </w:t>
            </w:r>
          </w:p>
          <w:p w:rsidR="000F3784" w:rsidRDefault="000F3784"/>
          <w:p w:rsidR="000F3784" w:rsidRDefault="000F3784"/>
          <w:p w:rsidR="00751F66" w:rsidRPr="002B6696" w:rsidRDefault="00751F66"/>
        </w:tc>
      </w:tr>
    </w:tbl>
    <w:p w:rsidR="00E506C5" w:rsidRPr="00751F66" w:rsidRDefault="00751F66">
      <w:pPr>
        <w:rPr>
          <w:b/>
        </w:rPr>
      </w:pPr>
      <w:r>
        <w:rPr>
          <w:b/>
        </w:rPr>
        <w:t>PLACE</w:t>
      </w:r>
    </w:p>
    <w:p w:rsidR="00E506C5" w:rsidRDefault="00E506C5"/>
    <w:tbl>
      <w:tblPr>
        <w:tblStyle w:val="TableGrid"/>
        <w:tblW w:w="0" w:type="auto"/>
        <w:tblLook w:val="04A0" w:firstRow="1" w:lastRow="0" w:firstColumn="1" w:lastColumn="0" w:noHBand="0" w:noVBand="1"/>
      </w:tblPr>
      <w:tblGrid>
        <w:gridCol w:w="3832"/>
        <w:gridCol w:w="5518"/>
      </w:tblGrid>
      <w:tr w:rsidR="00E506C5" w:rsidRPr="00E506C5" w:rsidTr="00E506C5">
        <w:trPr>
          <w:trHeight w:val="540"/>
        </w:trPr>
        <w:tc>
          <w:tcPr>
            <w:tcW w:w="3832" w:type="dxa"/>
            <w:hideMark/>
          </w:tcPr>
          <w:p w:rsidR="00E506C5" w:rsidRPr="00E506C5" w:rsidRDefault="00E506C5">
            <w:pPr>
              <w:rPr>
                <w:b/>
                <w:bCs/>
              </w:rPr>
            </w:pPr>
            <w:r w:rsidRPr="00E506C5">
              <w:rPr>
                <w:b/>
                <w:bCs/>
              </w:rPr>
              <w:t>Place (1)</w:t>
            </w:r>
          </w:p>
        </w:tc>
        <w:tc>
          <w:tcPr>
            <w:tcW w:w="5518" w:type="dxa"/>
            <w:noWrap/>
            <w:hideMark/>
          </w:tcPr>
          <w:p w:rsidR="00E506C5" w:rsidRPr="00E506C5" w:rsidRDefault="00E506C5">
            <w:pPr>
              <w:rPr>
                <w:b/>
                <w:bCs/>
              </w:rPr>
            </w:pPr>
            <w:r w:rsidRPr="00E506C5">
              <w:rPr>
                <w:b/>
                <w:bCs/>
              </w:rPr>
              <w:t>Description</w:t>
            </w:r>
          </w:p>
        </w:tc>
      </w:tr>
      <w:tr w:rsidR="00E506C5" w:rsidRPr="00E506C5" w:rsidTr="00E506C5">
        <w:trPr>
          <w:trHeight w:val="1665"/>
        </w:trPr>
        <w:tc>
          <w:tcPr>
            <w:tcW w:w="3832" w:type="dxa"/>
            <w:hideMark/>
          </w:tcPr>
          <w:p w:rsidR="00E506C5" w:rsidRPr="00E506C5" w:rsidRDefault="00E506C5">
            <w:pPr>
              <w:rPr>
                <w:b/>
                <w:bCs/>
              </w:rPr>
            </w:pPr>
            <w:r w:rsidRPr="00E506C5">
              <w:rPr>
                <w:b/>
                <w:bCs/>
              </w:rPr>
              <w:t>INDOOR</w:t>
            </w:r>
          </w:p>
        </w:tc>
        <w:tc>
          <w:tcPr>
            <w:tcW w:w="5518" w:type="dxa"/>
            <w:hideMark/>
          </w:tcPr>
          <w:p w:rsidR="00E506C5" w:rsidRPr="00E506C5" w:rsidRDefault="00E506C5">
            <w:r w:rsidRPr="00E506C5">
              <w:t>Mention of floor or indoor activities</w:t>
            </w:r>
          </w:p>
        </w:tc>
      </w:tr>
      <w:tr w:rsidR="00E506C5" w:rsidRPr="00E506C5" w:rsidTr="00E506C5">
        <w:trPr>
          <w:trHeight w:val="1155"/>
        </w:trPr>
        <w:tc>
          <w:tcPr>
            <w:tcW w:w="3832" w:type="dxa"/>
            <w:hideMark/>
          </w:tcPr>
          <w:p w:rsidR="00E506C5" w:rsidRPr="00E506C5" w:rsidRDefault="00E506C5" w:rsidP="00E506C5">
            <w:r w:rsidRPr="00E506C5">
              <w:t>1.1.1 Public Restroom or bathroom</w:t>
            </w:r>
          </w:p>
        </w:tc>
        <w:tc>
          <w:tcPr>
            <w:tcW w:w="5518" w:type="dxa"/>
            <w:hideMark/>
          </w:tcPr>
          <w:p w:rsidR="00E506C5" w:rsidRPr="00E506C5" w:rsidRDefault="00E506C5">
            <w:r w:rsidRPr="00E506C5">
              <w:t>Restroom or bathroom that is not in a home</w:t>
            </w:r>
          </w:p>
        </w:tc>
      </w:tr>
      <w:tr w:rsidR="00E506C5" w:rsidRPr="00E506C5" w:rsidTr="00E506C5">
        <w:trPr>
          <w:trHeight w:val="1185"/>
        </w:trPr>
        <w:tc>
          <w:tcPr>
            <w:tcW w:w="3832" w:type="dxa"/>
            <w:hideMark/>
          </w:tcPr>
          <w:p w:rsidR="00E506C5" w:rsidRPr="00E506C5" w:rsidRDefault="00E506C5" w:rsidP="00E506C5">
            <w:r w:rsidRPr="00E506C5">
              <w:t>Home</w:t>
            </w:r>
          </w:p>
        </w:tc>
        <w:tc>
          <w:tcPr>
            <w:tcW w:w="5518" w:type="dxa"/>
            <w:hideMark/>
          </w:tcPr>
          <w:p w:rsidR="00E506C5" w:rsidRPr="00E506C5" w:rsidRDefault="00E506C5">
            <w:r w:rsidRPr="00E506C5">
              <w:t>Areas inside the home</w:t>
            </w:r>
          </w:p>
        </w:tc>
      </w:tr>
      <w:tr w:rsidR="00E506C5" w:rsidRPr="00E506C5" w:rsidTr="00E506C5">
        <w:trPr>
          <w:trHeight w:val="1410"/>
        </w:trPr>
        <w:tc>
          <w:tcPr>
            <w:tcW w:w="3832" w:type="dxa"/>
            <w:hideMark/>
          </w:tcPr>
          <w:p w:rsidR="00E506C5" w:rsidRPr="00E506C5" w:rsidRDefault="00E506C5" w:rsidP="00E506C5">
            <w:r w:rsidRPr="00E506C5">
              <w:t>1.1.2.1 Bedroom</w:t>
            </w:r>
          </w:p>
        </w:tc>
        <w:tc>
          <w:tcPr>
            <w:tcW w:w="5518" w:type="dxa"/>
            <w:hideMark/>
          </w:tcPr>
          <w:p w:rsidR="00E506C5" w:rsidRPr="00E506C5" w:rsidRDefault="00E506C5">
            <w:r w:rsidRPr="00E506C5">
              <w:t>Bedroom</w:t>
            </w:r>
          </w:p>
        </w:tc>
      </w:tr>
      <w:tr w:rsidR="00E506C5" w:rsidRPr="00E506C5" w:rsidTr="00E506C5">
        <w:trPr>
          <w:trHeight w:val="645"/>
        </w:trPr>
        <w:tc>
          <w:tcPr>
            <w:tcW w:w="3832" w:type="dxa"/>
            <w:hideMark/>
          </w:tcPr>
          <w:p w:rsidR="00E506C5" w:rsidRPr="00E506C5" w:rsidRDefault="00E506C5" w:rsidP="00E506C5">
            <w:r w:rsidRPr="00E506C5">
              <w:t>1.1.2.2 Kitchen</w:t>
            </w:r>
          </w:p>
        </w:tc>
        <w:tc>
          <w:tcPr>
            <w:tcW w:w="5518" w:type="dxa"/>
            <w:hideMark/>
          </w:tcPr>
          <w:p w:rsidR="00E506C5" w:rsidRPr="00E506C5" w:rsidRDefault="00E506C5">
            <w:r w:rsidRPr="00E506C5">
              <w:t>Kitchen</w:t>
            </w:r>
          </w:p>
        </w:tc>
      </w:tr>
      <w:tr w:rsidR="00E506C5" w:rsidRPr="00E506C5" w:rsidTr="00E506C5">
        <w:trPr>
          <w:trHeight w:val="630"/>
        </w:trPr>
        <w:tc>
          <w:tcPr>
            <w:tcW w:w="3832" w:type="dxa"/>
            <w:hideMark/>
          </w:tcPr>
          <w:p w:rsidR="00E506C5" w:rsidRPr="00E506C5" w:rsidRDefault="00E506C5" w:rsidP="00E506C5">
            <w:r w:rsidRPr="00E506C5">
              <w:lastRenderedPageBreak/>
              <w:t>1.1.2.3 Restroom or bathroom</w:t>
            </w:r>
          </w:p>
        </w:tc>
        <w:tc>
          <w:tcPr>
            <w:tcW w:w="5518" w:type="dxa"/>
            <w:hideMark/>
          </w:tcPr>
          <w:p w:rsidR="00E506C5" w:rsidRPr="00E506C5" w:rsidRDefault="00E506C5">
            <w:r w:rsidRPr="00E506C5">
              <w:t>Restroom, bathroom</w:t>
            </w:r>
          </w:p>
        </w:tc>
      </w:tr>
      <w:tr w:rsidR="00E506C5" w:rsidRPr="00E506C5" w:rsidTr="00E506C5">
        <w:trPr>
          <w:trHeight w:val="930"/>
        </w:trPr>
        <w:tc>
          <w:tcPr>
            <w:tcW w:w="3832" w:type="dxa"/>
            <w:hideMark/>
          </w:tcPr>
          <w:p w:rsidR="00E506C5" w:rsidRPr="00E506C5" w:rsidRDefault="00E506C5" w:rsidP="00E506C5">
            <w:r w:rsidRPr="00E506C5">
              <w:t>1.1.2.9 Other/unknown parts of home (indoor)</w:t>
            </w:r>
          </w:p>
        </w:tc>
        <w:tc>
          <w:tcPr>
            <w:tcW w:w="5518" w:type="dxa"/>
            <w:hideMark/>
          </w:tcPr>
          <w:p w:rsidR="00E506C5" w:rsidRPr="00E506C5" w:rsidRDefault="00E506C5">
            <w:r w:rsidRPr="00E506C5">
              <w:t>Other parts of home (indoor) (default)</w:t>
            </w:r>
          </w:p>
        </w:tc>
      </w:tr>
      <w:tr w:rsidR="00E506C5" w:rsidRPr="00E506C5" w:rsidTr="00E506C5">
        <w:trPr>
          <w:trHeight w:val="660"/>
        </w:trPr>
        <w:tc>
          <w:tcPr>
            <w:tcW w:w="3832" w:type="dxa"/>
            <w:hideMark/>
          </w:tcPr>
          <w:p w:rsidR="00E506C5" w:rsidRPr="00E506C5" w:rsidRDefault="00E506C5" w:rsidP="00E506C5">
            <w:r w:rsidRPr="00E506C5">
              <w:t>1.1.5 Indoor sporting facility  (ex:  indoor ice arena)</w:t>
            </w:r>
          </w:p>
        </w:tc>
        <w:tc>
          <w:tcPr>
            <w:tcW w:w="5518" w:type="dxa"/>
            <w:hideMark/>
          </w:tcPr>
          <w:p w:rsidR="00E506C5" w:rsidRPr="00E506C5" w:rsidRDefault="00E506C5">
            <w:r w:rsidRPr="00E506C5">
              <w:t>Indoor sporting facility  (ex:  indoor ice arena)</w:t>
            </w:r>
          </w:p>
        </w:tc>
      </w:tr>
      <w:tr w:rsidR="00E506C5" w:rsidRPr="00E506C5" w:rsidTr="00E506C5">
        <w:trPr>
          <w:trHeight w:val="780"/>
        </w:trPr>
        <w:tc>
          <w:tcPr>
            <w:tcW w:w="3832" w:type="dxa"/>
            <w:hideMark/>
          </w:tcPr>
          <w:p w:rsidR="00E506C5" w:rsidRPr="00E506C5" w:rsidRDefault="00E506C5" w:rsidP="00E506C5">
            <w:r w:rsidRPr="00E506C5">
              <w:t>1.1.9 Other Indoor</w:t>
            </w:r>
          </w:p>
        </w:tc>
        <w:tc>
          <w:tcPr>
            <w:tcW w:w="5518" w:type="dxa"/>
            <w:hideMark/>
          </w:tcPr>
          <w:p w:rsidR="00E506C5" w:rsidRPr="00E506C5" w:rsidRDefault="00E506C5">
            <w:r w:rsidRPr="00E506C5">
              <w:t>Indoors other than home e.g. restaurant, shopping mall, health facility, etc. (indoor or preposition indicating indoor has to be specified in the text). Includes fall from chairs/stools if no further information is available.</w:t>
            </w:r>
          </w:p>
        </w:tc>
      </w:tr>
      <w:tr w:rsidR="00E506C5" w:rsidRPr="00E506C5" w:rsidTr="00E506C5">
        <w:trPr>
          <w:trHeight w:val="555"/>
        </w:trPr>
        <w:tc>
          <w:tcPr>
            <w:tcW w:w="3832" w:type="dxa"/>
            <w:hideMark/>
          </w:tcPr>
          <w:p w:rsidR="00E506C5" w:rsidRPr="00E506C5" w:rsidRDefault="00E506C5">
            <w:pPr>
              <w:rPr>
                <w:b/>
                <w:bCs/>
              </w:rPr>
            </w:pPr>
            <w:r w:rsidRPr="00E506C5">
              <w:rPr>
                <w:b/>
                <w:bCs/>
              </w:rPr>
              <w:t>OUTDOOR</w:t>
            </w:r>
          </w:p>
        </w:tc>
        <w:tc>
          <w:tcPr>
            <w:tcW w:w="5518" w:type="dxa"/>
            <w:hideMark/>
          </w:tcPr>
          <w:p w:rsidR="00E506C5" w:rsidRPr="00E506C5" w:rsidRDefault="00E506C5">
            <w:r w:rsidRPr="00E506C5">
              <w:t>Mention of ground, grass, dirt, pothole, etc</w:t>
            </w:r>
            <w:r w:rsidR="001065EE">
              <w:t>.</w:t>
            </w:r>
            <w:r w:rsidRPr="00E506C5">
              <w:t xml:space="preserve"> or outdoor activities</w:t>
            </w:r>
          </w:p>
        </w:tc>
      </w:tr>
      <w:tr w:rsidR="00E506C5" w:rsidRPr="00E506C5" w:rsidTr="00E506C5">
        <w:trPr>
          <w:trHeight w:val="735"/>
        </w:trPr>
        <w:tc>
          <w:tcPr>
            <w:tcW w:w="3832" w:type="dxa"/>
            <w:hideMark/>
          </w:tcPr>
          <w:p w:rsidR="00E506C5" w:rsidRPr="00E506C5" w:rsidRDefault="00E506C5" w:rsidP="00E506C5">
            <w:r w:rsidRPr="00E506C5">
              <w:t>1.2.1 Parking lot</w:t>
            </w:r>
          </w:p>
        </w:tc>
        <w:tc>
          <w:tcPr>
            <w:tcW w:w="5518" w:type="dxa"/>
            <w:hideMark/>
          </w:tcPr>
          <w:p w:rsidR="00E506C5" w:rsidRPr="00E506C5" w:rsidRDefault="00E506C5">
            <w:r w:rsidRPr="00E506C5">
              <w:t>Parking lot or garage</w:t>
            </w:r>
          </w:p>
        </w:tc>
      </w:tr>
      <w:tr w:rsidR="00E506C5" w:rsidRPr="00E506C5" w:rsidTr="00E506C5">
        <w:trPr>
          <w:trHeight w:val="870"/>
        </w:trPr>
        <w:tc>
          <w:tcPr>
            <w:tcW w:w="3832" w:type="dxa"/>
            <w:hideMark/>
          </w:tcPr>
          <w:p w:rsidR="00E506C5" w:rsidRPr="00E506C5" w:rsidRDefault="00E506C5" w:rsidP="00E506C5">
            <w:r w:rsidRPr="00E506C5">
              <w:t>1.2.2 Sidewalk</w:t>
            </w:r>
          </w:p>
        </w:tc>
        <w:tc>
          <w:tcPr>
            <w:tcW w:w="5518" w:type="dxa"/>
            <w:hideMark/>
          </w:tcPr>
          <w:p w:rsidR="00E506C5" w:rsidRPr="00E506C5" w:rsidRDefault="00E506C5">
            <w:r w:rsidRPr="00E506C5">
              <w:t>Sidewalk</w:t>
            </w:r>
          </w:p>
        </w:tc>
      </w:tr>
      <w:tr w:rsidR="00E506C5" w:rsidRPr="00E506C5" w:rsidTr="00E506C5">
        <w:trPr>
          <w:trHeight w:val="990"/>
        </w:trPr>
        <w:tc>
          <w:tcPr>
            <w:tcW w:w="3832" w:type="dxa"/>
            <w:hideMark/>
          </w:tcPr>
          <w:p w:rsidR="00E506C5" w:rsidRPr="00E506C5" w:rsidRDefault="00E506C5" w:rsidP="00E506C5">
            <w:r w:rsidRPr="00E506C5">
              <w:t>1.2.3 Curb</w:t>
            </w:r>
          </w:p>
        </w:tc>
        <w:tc>
          <w:tcPr>
            <w:tcW w:w="5518" w:type="dxa"/>
            <w:hideMark/>
          </w:tcPr>
          <w:p w:rsidR="00E506C5" w:rsidRPr="00E506C5" w:rsidRDefault="00E506C5">
            <w:r w:rsidRPr="00E506C5">
              <w:t>Curb of the street</w:t>
            </w:r>
          </w:p>
        </w:tc>
      </w:tr>
      <w:tr w:rsidR="00E506C5" w:rsidRPr="00E506C5" w:rsidTr="00E506C5">
        <w:trPr>
          <w:trHeight w:val="690"/>
        </w:trPr>
        <w:tc>
          <w:tcPr>
            <w:tcW w:w="3832" w:type="dxa"/>
            <w:hideMark/>
          </w:tcPr>
          <w:p w:rsidR="00E506C5" w:rsidRPr="00E506C5" w:rsidRDefault="00E506C5" w:rsidP="00E506C5">
            <w:r w:rsidRPr="00E506C5">
              <w:t>1.2.4 Street</w:t>
            </w:r>
          </w:p>
        </w:tc>
        <w:tc>
          <w:tcPr>
            <w:tcW w:w="5518" w:type="dxa"/>
            <w:hideMark/>
          </w:tcPr>
          <w:p w:rsidR="00E506C5" w:rsidRPr="00E506C5" w:rsidRDefault="00E506C5">
            <w:r w:rsidRPr="00E506C5">
              <w:t>Street</w:t>
            </w:r>
          </w:p>
        </w:tc>
      </w:tr>
      <w:tr w:rsidR="00E506C5" w:rsidRPr="00E506C5" w:rsidTr="00E506C5">
        <w:trPr>
          <w:trHeight w:val="615"/>
        </w:trPr>
        <w:tc>
          <w:tcPr>
            <w:tcW w:w="3832" w:type="dxa"/>
            <w:hideMark/>
          </w:tcPr>
          <w:p w:rsidR="00E506C5" w:rsidRPr="00E506C5" w:rsidRDefault="00E506C5" w:rsidP="00E506C5">
            <w:r w:rsidRPr="00E506C5">
              <w:t>1.2.5 Outdoor park/recreation area/sporting facility (ex:  Ski resort, football stadium)</w:t>
            </w:r>
          </w:p>
        </w:tc>
        <w:tc>
          <w:tcPr>
            <w:tcW w:w="5518" w:type="dxa"/>
            <w:hideMark/>
          </w:tcPr>
          <w:p w:rsidR="00E506C5" w:rsidRPr="00E506C5" w:rsidRDefault="00E506C5">
            <w:r w:rsidRPr="00E506C5">
              <w:t>Parks, lakes, or other recreation area including sports facility. By default, if indoor/gymnasium is not mentioned for sporting facilities, it will be considered as outdoor.</w:t>
            </w:r>
          </w:p>
        </w:tc>
      </w:tr>
      <w:tr w:rsidR="00E506C5" w:rsidRPr="00E506C5" w:rsidTr="00E506C5">
        <w:trPr>
          <w:trHeight w:val="1590"/>
        </w:trPr>
        <w:tc>
          <w:tcPr>
            <w:tcW w:w="3832" w:type="dxa"/>
            <w:hideMark/>
          </w:tcPr>
          <w:p w:rsidR="00E506C5" w:rsidRPr="00E506C5" w:rsidRDefault="00E506C5" w:rsidP="00E506C5">
            <w:r w:rsidRPr="00E506C5">
              <w:t>1.2.6 Outdoor home (around house/yard)</w:t>
            </w:r>
          </w:p>
        </w:tc>
        <w:tc>
          <w:tcPr>
            <w:tcW w:w="5518" w:type="dxa"/>
            <w:hideMark/>
          </w:tcPr>
          <w:p w:rsidR="00E506C5" w:rsidRPr="00E506C5" w:rsidRDefault="00E506C5">
            <w:r w:rsidRPr="00E506C5">
              <w:t>Outdoor (home) such as around house/yard, driveways, etc.</w:t>
            </w:r>
          </w:p>
        </w:tc>
      </w:tr>
      <w:tr w:rsidR="00E506C5" w:rsidRPr="00E506C5" w:rsidTr="00E506C5">
        <w:trPr>
          <w:trHeight w:val="960"/>
        </w:trPr>
        <w:tc>
          <w:tcPr>
            <w:tcW w:w="3832" w:type="dxa"/>
            <w:hideMark/>
          </w:tcPr>
          <w:p w:rsidR="00E506C5" w:rsidRPr="00E506C5" w:rsidRDefault="00E506C5" w:rsidP="00E506C5">
            <w:r w:rsidRPr="00E506C5">
              <w:t>1.2.9 Other Outdoor</w:t>
            </w:r>
          </w:p>
        </w:tc>
        <w:tc>
          <w:tcPr>
            <w:tcW w:w="5518" w:type="dxa"/>
            <w:hideMark/>
          </w:tcPr>
          <w:p w:rsidR="00E506C5" w:rsidRPr="00E506C5" w:rsidRDefault="00E506C5">
            <w:r w:rsidRPr="00E506C5">
              <w:t>Other outdoors (not home) (outdoor or preposition indicating outdoor has to be specified in the text)</w:t>
            </w:r>
          </w:p>
        </w:tc>
      </w:tr>
      <w:tr w:rsidR="00E506C5" w:rsidRPr="00E506C5" w:rsidTr="00E506C5">
        <w:trPr>
          <w:trHeight w:val="675"/>
        </w:trPr>
        <w:tc>
          <w:tcPr>
            <w:tcW w:w="3832" w:type="dxa"/>
            <w:hideMark/>
          </w:tcPr>
          <w:p w:rsidR="00E506C5" w:rsidRPr="00E506C5" w:rsidRDefault="00E506C5">
            <w:r w:rsidRPr="00E506C5">
              <w:t>1.98 Other/ Unknown (default)</w:t>
            </w:r>
          </w:p>
        </w:tc>
        <w:tc>
          <w:tcPr>
            <w:tcW w:w="5518" w:type="dxa"/>
            <w:hideMark/>
          </w:tcPr>
          <w:p w:rsidR="00E506C5" w:rsidRPr="00E506C5" w:rsidRDefault="00E506C5">
            <w:r w:rsidRPr="00E506C5">
              <w:t>Other/Unknown about outdoor or indoor place</w:t>
            </w:r>
          </w:p>
        </w:tc>
      </w:tr>
    </w:tbl>
    <w:p w:rsidR="00E506C5" w:rsidRDefault="00E506C5"/>
    <w:p w:rsidR="00E506C5" w:rsidRDefault="00E506C5"/>
    <w:p w:rsidR="00751F66" w:rsidRDefault="00751F66">
      <w:r>
        <w:br w:type="page"/>
      </w:r>
    </w:p>
    <w:p w:rsidR="00E506C5" w:rsidRPr="00751F66" w:rsidRDefault="00751F66">
      <w:pPr>
        <w:rPr>
          <w:b/>
        </w:rPr>
      </w:pPr>
      <w:r w:rsidRPr="00751F66">
        <w:rPr>
          <w:b/>
        </w:rPr>
        <w:lastRenderedPageBreak/>
        <w:t>ACTIVITY</w:t>
      </w:r>
    </w:p>
    <w:p w:rsidR="00E506C5" w:rsidRDefault="00E506C5"/>
    <w:tbl>
      <w:tblPr>
        <w:tblStyle w:val="TableGrid"/>
        <w:tblW w:w="0" w:type="auto"/>
        <w:tblLook w:val="04A0" w:firstRow="1" w:lastRow="0" w:firstColumn="1" w:lastColumn="0" w:noHBand="0" w:noVBand="1"/>
      </w:tblPr>
      <w:tblGrid>
        <w:gridCol w:w="3107"/>
        <w:gridCol w:w="6243"/>
      </w:tblGrid>
      <w:tr w:rsidR="00E506C5" w:rsidRPr="00E506C5" w:rsidTr="00E506C5">
        <w:trPr>
          <w:trHeight w:val="540"/>
        </w:trPr>
        <w:tc>
          <w:tcPr>
            <w:tcW w:w="4420" w:type="dxa"/>
            <w:noWrap/>
            <w:hideMark/>
          </w:tcPr>
          <w:p w:rsidR="00E506C5" w:rsidRPr="00E506C5" w:rsidRDefault="00E506C5">
            <w:pPr>
              <w:rPr>
                <w:b/>
                <w:bCs/>
              </w:rPr>
            </w:pPr>
            <w:r w:rsidRPr="00E506C5">
              <w:rPr>
                <w:b/>
                <w:bCs/>
              </w:rPr>
              <w:t>Activity (2)</w:t>
            </w:r>
          </w:p>
        </w:tc>
        <w:tc>
          <w:tcPr>
            <w:tcW w:w="8980" w:type="dxa"/>
            <w:hideMark/>
          </w:tcPr>
          <w:p w:rsidR="00E506C5" w:rsidRPr="00E506C5" w:rsidRDefault="00E506C5">
            <w:pPr>
              <w:rPr>
                <w:b/>
                <w:bCs/>
              </w:rPr>
            </w:pPr>
            <w:r w:rsidRPr="00E506C5">
              <w:rPr>
                <w:b/>
                <w:bCs/>
              </w:rPr>
              <w:t>Description</w:t>
            </w:r>
          </w:p>
        </w:tc>
      </w:tr>
      <w:tr w:rsidR="00E506C5" w:rsidRPr="00E506C5" w:rsidTr="00E506C5">
        <w:trPr>
          <w:trHeight w:val="1665"/>
        </w:trPr>
        <w:tc>
          <w:tcPr>
            <w:tcW w:w="4420" w:type="dxa"/>
            <w:hideMark/>
          </w:tcPr>
          <w:p w:rsidR="00E506C5" w:rsidRPr="00E506C5" w:rsidRDefault="00E506C5">
            <w:r w:rsidRPr="00E506C5">
              <w:t>2.1 Moving from sitting to standing position</w:t>
            </w:r>
          </w:p>
        </w:tc>
        <w:tc>
          <w:tcPr>
            <w:tcW w:w="8980" w:type="dxa"/>
            <w:hideMark/>
          </w:tcPr>
          <w:p w:rsidR="00E506C5" w:rsidRPr="00E506C5" w:rsidRDefault="00E506C5">
            <w:r w:rsidRPr="00E506C5">
              <w:t>e.g. standing up from a chair, stool, couch, floor, bed or getting out of bed, etc.</w:t>
            </w:r>
          </w:p>
        </w:tc>
      </w:tr>
      <w:tr w:rsidR="00E506C5" w:rsidRPr="00E506C5" w:rsidTr="00E506C5">
        <w:trPr>
          <w:trHeight w:val="1155"/>
        </w:trPr>
        <w:tc>
          <w:tcPr>
            <w:tcW w:w="4420" w:type="dxa"/>
            <w:hideMark/>
          </w:tcPr>
          <w:p w:rsidR="00E506C5" w:rsidRPr="00E506C5" w:rsidRDefault="00E506C5">
            <w:r w:rsidRPr="00E506C5">
              <w:t>2.2 Moving from standing to sitting position</w:t>
            </w:r>
          </w:p>
        </w:tc>
        <w:tc>
          <w:tcPr>
            <w:tcW w:w="8980" w:type="dxa"/>
            <w:hideMark/>
          </w:tcPr>
          <w:p w:rsidR="00E506C5" w:rsidRPr="00E506C5" w:rsidRDefault="00E506C5">
            <w:r w:rsidRPr="00E506C5">
              <w:t>e.g. sitting down on a chair, stool, couch, floor, toilet, bed, etc.</w:t>
            </w:r>
          </w:p>
        </w:tc>
      </w:tr>
      <w:tr w:rsidR="00E506C5" w:rsidRPr="00E506C5" w:rsidTr="00E506C5">
        <w:trPr>
          <w:trHeight w:val="1185"/>
        </w:trPr>
        <w:tc>
          <w:tcPr>
            <w:tcW w:w="4420" w:type="dxa"/>
            <w:hideMark/>
          </w:tcPr>
          <w:p w:rsidR="00E506C5" w:rsidRPr="00E506C5" w:rsidRDefault="00E506C5">
            <w:r w:rsidRPr="00E506C5">
              <w:t>2.3 Standing</w:t>
            </w:r>
          </w:p>
        </w:tc>
        <w:tc>
          <w:tcPr>
            <w:tcW w:w="8980" w:type="dxa"/>
            <w:hideMark/>
          </w:tcPr>
          <w:p w:rsidR="00E506C5" w:rsidRPr="00E506C5" w:rsidRDefault="00E506C5">
            <w:r w:rsidRPr="00E506C5">
              <w:t>Standing on a ground/floor or in a tub/shower or in a bathroom (or without mention of any supporting structure to stand) but not transitioning</w:t>
            </w:r>
          </w:p>
        </w:tc>
      </w:tr>
      <w:tr w:rsidR="00E506C5" w:rsidRPr="00E506C5" w:rsidTr="00E506C5">
        <w:trPr>
          <w:trHeight w:val="1410"/>
        </w:trPr>
        <w:tc>
          <w:tcPr>
            <w:tcW w:w="4420" w:type="dxa"/>
            <w:hideMark/>
          </w:tcPr>
          <w:p w:rsidR="00E506C5" w:rsidRPr="00E506C5" w:rsidRDefault="00E506C5">
            <w:r w:rsidRPr="00E506C5">
              <w:t>2.4 Walking (speed not specified) (default)</w:t>
            </w:r>
          </w:p>
        </w:tc>
        <w:tc>
          <w:tcPr>
            <w:tcW w:w="8980" w:type="dxa"/>
            <w:hideMark/>
          </w:tcPr>
          <w:p w:rsidR="00E506C5" w:rsidRPr="00E506C5" w:rsidRDefault="00E506C5">
            <w:r w:rsidRPr="00E506C5">
              <w:t>Walking (speed not mentioned). Use this code for slips and trips where no other details are mentioned</w:t>
            </w:r>
          </w:p>
        </w:tc>
      </w:tr>
      <w:tr w:rsidR="00E506C5" w:rsidRPr="00E506C5" w:rsidTr="00E506C5">
        <w:trPr>
          <w:trHeight w:val="645"/>
        </w:trPr>
        <w:tc>
          <w:tcPr>
            <w:tcW w:w="4420" w:type="dxa"/>
            <w:hideMark/>
          </w:tcPr>
          <w:p w:rsidR="00E506C5" w:rsidRPr="00E506C5" w:rsidRDefault="00E506C5">
            <w:r w:rsidRPr="00E506C5">
              <w:t>Vigorous activity (includes Walking fast/Rushing/Running/Playing/Exercising)</w:t>
            </w:r>
          </w:p>
        </w:tc>
        <w:tc>
          <w:tcPr>
            <w:tcW w:w="8980" w:type="dxa"/>
            <w:hideMark/>
          </w:tcPr>
          <w:p w:rsidR="00E506C5" w:rsidRPr="00E506C5" w:rsidRDefault="00E506C5">
            <w:r w:rsidRPr="00E506C5">
              <w:t>Vigorous activity includes walking fast, running, rushing, hurrying, playing, etc.</w:t>
            </w:r>
          </w:p>
        </w:tc>
      </w:tr>
      <w:tr w:rsidR="00E506C5" w:rsidRPr="00E506C5" w:rsidTr="00E506C5">
        <w:trPr>
          <w:trHeight w:val="630"/>
        </w:trPr>
        <w:tc>
          <w:tcPr>
            <w:tcW w:w="4420" w:type="dxa"/>
            <w:hideMark/>
          </w:tcPr>
          <w:p w:rsidR="00E506C5" w:rsidRPr="00E506C5" w:rsidRDefault="00E506C5" w:rsidP="00E506C5">
            <w:r w:rsidRPr="00E506C5">
              <w:t>2.5.1 Walking fast/Rushing/Running</w:t>
            </w:r>
          </w:p>
        </w:tc>
        <w:tc>
          <w:tcPr>
            <w:tcW w:w="8980" w:type="dxa"/>
            <w:hideMark/>
          </w:tcPr>
          <w:p w:rsidR="00E506C5" w:rsidRPr="00E506C5" w:rsidRDefault="00E506C5">
            <w:r w:rsidRPr="00E506C5">
              <w:t>Walking fast in a hurry, rushing, or running</w:t>
            </w:r>
          </w:p>
        </w:tc>
      </w:tr>
      <w:tr w:rsidR="00E506C5" w:rsidRPr="00E506C5" w:rsidTr="00E506C5">
        <w:trPr>
          <w:trHeight w:val="930"/>
        </w:trPr>
        <w:tc>
          <w:tcPr>
            <w:tcW w:w="4420" w:type="dxa"/>
            <w:hideMark/>
          </w:tcPr>
          <w:p w:rsidR="00E506C5" w:rsidRPr="00E506C5" w:rsidRDefault="00E506C5" w:rsidP="00E506C5">
            <w:r w:rsidRPr="00E506C5">
              <w:t>2.5.2 Playing/Sporting/Exercising</w:t>
            </w:r>
          </w:p>
        </w:tc>
        <w:tc>
          <w:tcPr>
            <w:tcW w:w="8980" w:type="dxa"/>
            <w:hideMark/>
          </w:tcPr>
          <w:p w:rsidR="00E506C5" w:rsidRPr="00E506C5" w:rsidRDefault="00E506C5">
            <w:r w:rsidRPr="00E506C5">
              <w:t>Playing sports, swimming, skiing, snowboarding, working out, wrestling, horse playing, playing tug-of-war, dancing, martial arts, etc. If nothing can be inferred from the narrative refer to InjActivity1 and look for sports &amp; exercise to code it as this.</w:t>
            </w:r>
          </w:p>
        </w:tc>
      </w:tr>
      <w:tr w:rsidR="00E506C5" w:rsidRPr="00E506C5" w:rsidTr="00E506C5">
        <w:trPr>
          <w:trHeight w:val="660"/>
        </w:trPr>
        <w:tc>
          <w:tcPr>
            <w:tcW w:w="4420" w:type="dxa"/>
            <w:hideMark/>
          </w:tcPr>
          <w:p w:rsidR="00E506C5" w:rsidRPr="00E506C5" w:rsidRDefault="00E506C5" w:rsidP="00E506C5">
            <w:r w:rsidRPr="00E506C5">
              <w:t>2.5.9 Unknown/Other (default)</w:t>
            </w:r>
          </w:p>
        </w:tc>
        <w:tc>
          <w:tcPr>
            <w:tcW w:w="8980" w:type="dxa"/>
            <w:hideMark/>
          </w:tcPr>
          <w:p w:rsidR="00E506C5" w:rsidRPr="00E506C5" w:rsidRDefault="00E506C5">
            <w:r w:rsidRPr="00E506C5">
              <w:t>Any other/unknown vigorous activity</w:t>
            </w:r>
          </w:p>
        </w:tc>
      </w:tr>
      <w:tr w:rsidR="00E506C5" w:rsidRPr="00E506C5" w:rsidTr="00E506C5">
        <w:trPr>
          <w:trHeight w:val="780"/>
        </w:trPr>
        <w:tc>
          <w:tcPr>
            <w:tcW w:w="4420" w:type="dxa"/>
            <w:hideMark/>
          </w:tcPr>
          <w:p w:rsidR="00E506C5" w:rsidRPr="00E506C5" w:rsidRDefault="00E506C5">
            <w:r w:rsidRPr="00E506C5">
              <w:t>2.6 Going up/down stairs</w:t>
            </w:r>
          </w:p>
        </w:tc>
        <w:tc>
          <w:tcPr>
            <w:tcW w:w="8980" w:type="dxa"/>
            <w:hideMark/>
          </w:tcPr>
          <w:p w:rsidR="00E506C5" w:rsidRPr="00E506C5" w:rsidRDefault="00E506C5">
            <w:r w:rsidRPr="00E506C5">
              <w:t>Going up or down or working on the stairs with nothing in the hands or no mention of carrying (2.21.1) or lifting (2.21.3)</w:t>
            </w:r>
          </w:p>
        </w:tc>
      </w:tr>
      <w:tr w:rsidR="00E506C5" w:rsidRPr="00E506C5" w:rsidTr="00E506C5">
        <w:trPr>
          <w:trHeight w:val="555"/>
        </w:trPr>
        <w:tc>
          <w:tcPr>
            <w:tcW w:w="4420" w:type="dxa"/>
            <w:hideMark/>
          </w:tcPr>
          <w:p w:rsidR="00E506C5" w:rsidRPr="00E506C5" w:rsidRDefault="00E506C5">
            <w:r w:rsidRPr="00E506C5">
              <w:t>Using a ladder</w:t>
            </w:r>
          </w:p>
        </w:tc>
        <w:tc>
          <w:tcPr>
            <w:tcW w:w="8980" w:type="dxa"/>
            <w:hideMark/>
          </w:tcPr>
          <w:p w:rsidR="00E506C5" w:rsidRPr="00E506C5" w:rsidRDefault="00E506C5">
            <w:r w:rsidRPr="00E506C5">
              <w:t>Any activity while on a ladder or getting on or off a ladder with nothing in the hands</w:t>
            </w:r>
          </w:p>
        </w:tc>
      </w:tr>
      <w:tr w:rsidR="00E506C5" w:rsidRPr="00E506C5" w:rsidTr="00E506C5">
        <w:trPr>
          <w:trHeight w:val="735"/>
        </w:trPr>
        <w:tc>
          <w:tcPr>
            <w:tcW w:w="4420" w:type="dxa"/>
            <w:hideMark/>
          </w:tcPr>
          <w:p w:rsidR="00E506C5" w:rsidRPr="00E506C5" w:rsidRDefault="00E506C5" w:rsidP="00E506C5">
            <w:r w:rsidRPr="00E506C5">
              <w:t>2.7.2 Ladder-All ladder activities</w:t>
            </w:r>
          </w:p>
        </w:tc>
        <w:tc>
          <w:tcPr>
            <w:tcW w:w="8980" w:type="dxa"/>
            <w:hideMark/>
          </w:tcPr>
          <w:p w:rsidR="00E506C5" w:rsidRPr="00E506C5" w:rsidRDefault="00E506C5">
            <w:r w:rsidRPr="00E506C5">
              <w:t>Default for going up or down or working from ladder without mention of reaching (2.18) and without carrying (2.21.1) or lifting (2.21.3)</w:t>
            </w:r>
          </w:p>
        </w:tc>
      </w:tr>
      <w:tr w:rsidR="00E506C5" w:rsidRPr="00E506C5" w:rsidTr="00E506C5">
        <w:trPr>
          <w:trHeight w:val="870"/>
        </w:trPr>
        <w:tc>
          <w:tcPr>
            <w:tcW w:w="4420" w:type="dxa"/>
            <w:hideMark/>
          </w:tcPr>
          <w:p w:rsidR="00E506C5" w:rsidRPr="00E506C5" w:rsidRDefault="00E506C5">
            <w:r w:rsidRPr="00E506C5">
              <w:lastRenderedPageBreak/>
              <w:t>2.8 Getting on/off or working from scaffolding</w:t>
            </w:r>
          </w:p>
        </w:tc>
        <w:tc>
          <w:tcPr>
            <w:tcW w:w="8980" w:type="dxa"/>
            <w:hideMark/>
          </w:tcPr>
          <w:p w:rsidR="00E506C5" w:rsidRPr="00E506C5" w:rsidRDefault="00E506C5">
            <w:r w:rsidRPr="00E506C5">
              <w:t>Going up or down or working from scaffolding</w:t>
            </w:r>
          </w:p>
        </w:tc>
      </w:tr>
      <w:tr w:rsidR="00E506C5" w:rsidRPr="00E506C5" w:rsidTr="00E506C5">
        <w:trPr>
          <w:trHeight w:val="990"/>
        </w:trPr>
        <w:tc>
          <w:tcPr>
            <w:tcW w:w="4420" w:type="dxa"/>
            <w:hideMark/>
          </w:tcPr>
          <w:p w:rsidR="00E506C5" w:rsidRPr="00E506C5" w:rsidRDefault="00E506C5">
            <w:r w:rsidRPr="00E506C5">
              <w:t>2.9 Getting on/off or working from aerial lift equipment (e.g. boom lift, scissor lift, fork lift etc.)</w:t>
            </w:r>
          </w:p>
        </w:tc>
        <w:tc>
          <w:tcPr>
            <w:tcW w:w="8980" w:type="dxa"/>
            <w:hideMark/>
          </w:tcPr>
          <w:p w:rsidR="00E506C5" w:rsidRPr="00E506C5" w:rsidRDefault="00E506C5">
            <w:r w:rsidRPr="00E506C5">
              <w:t>Getting on/off or working from aerial lift equipment (e.g. boom lift, scissor lift, fork lift etc.)</w:t>
            </w:r>
          </w:p>
        </w:tc>
      </w:tr>
      <w:tr w:rsidR="00E506C5" w:rsidRPr="00E506C5" w:rsidTr="00E506C5">
        <w:trPr>
          <w:trHeight w:val="690"/>
        </w:trPr>
        <w:tc>
          <w:tcPr>
            <w:tcW w:w="4420" w:type="dxa"/>
            <w:hideMark/>
          </w:tcPr>
          <w:p w:rsidR="00E506C5" w:rsidRPr="00E506C5" w:rsidRDefault="00E506C5">
            <w:r w:rsidRPr="00E506C5">
              <w:t>2.10 Getting on/off or in/out of transportation vehicle</w:t>
            </w:r>
          </w:p>
        </w:tc>
        <w:tc>
          <w:tcPr>
            <w:tcW w:w="8980" w:type="dxa"/>
            <w:hideMark/>
          </w:tcPr>
          <w:p w:rsidR="00E506C5" w:rsidRPr="00E506C5" w:rsidRDefault="00E506C5">
            <w:r w:rsidRPr="00E506C5">
              <w:t>Getting on/off or in/out of a transportation vehicle</w:t>
            </w:r>
          </w:p>
        </w:tc>
      </w:tr>
      <w:tr w:rsidR="00E506C5" w:rsidRPr="00E506C5" w:rsidTr="00E506C5">
        <w:trPr>
          <w:trHeight w:val="615"/>
        </w:trPr>
        <w:tc>
          <w:tcPr>
            <w:tcW w:w="4420" w:type="dxa"/>
            <w:hideMark/>
          </w:tcPr>
          <w:p w:rsidR="00E506C5" w:rsidRPr="00E506C5" w:rsidRDefault="00E506C5">
            <w:r w:rsidRPr="00E506C5">
              <w:t>2.11 Stepping over</w:t>
            </w:r>
          </w:p>
        </w:tc>
        <w:tc>
          <w:tcPr>
            <w:tcW w:w="8980" w:type="dxa"/>
            <w:hideMark/>
          </w:tcPr>
          <w:p w:rsidR="00E506C5" w:rsidRPr="00E506C5" w:rsidRDefault="00E506C5">
            <w:r w:rsidRPr="00E506C5">
              <w:t>Stepping over something or over a child, pet. It requires significant lifting of leg. (for example: stepping into a bathtub.)</w:t>
            </w:r>
          </w:p>
        </w:tc>
      </w:tr>
      <w:tr w:rsidR="00E506C5" w:rsidRPr="00E506C5" w:rsidTr="00E506C5">
        <w:trPr>
          <w:trHeight w:val="1590"/>
        </w:trPr>
        <w:tc>
          <w:tcPr>
            <w:tcW w:w="4420" w:type="dxa"/>
            <w:hideMark/>
          </w:tcPr>
          <w:p w:rsidR="00E506C5" w:rsidRPr="00E506C5" w:rsidRDefault="00E506C5">
            <w:r w:rsidRPr="00E506C5">
              <w:t>2.12 Bending</w:t>
            </w:r>
          </w:p>
        </w:tc>
        <w:tc>
          <w:tcPr>
            <w:tcW w:w="8980" w:type="dxa"/>
            <w:hideMark/>
          </w:tcPr>
          <w:p w:rsidR="00E506C5" w:rsidRPr="00E506C5" w:rsidRDefault="00E506C5">
            <w:r w:rsidRPr="00E506C5">
              <w:t>Bending sideways, forward, or backward</w:t>
            </w:r>
          </w:p>
        </w:tc>
      </w:tr>
      <w:tr w:rsidR="00E506C5" w:rsidRPr="00E506C5" w:rsidTr="00E506C5">
        <w:trPr>
          <w:trHeight w:val="960"/>
        </w:trPr>
        <w:tc>
          <w:tcPr>
            <w:tcW w:w="4420" w:type="dxa"/>
            <w:hideMark/>
          </w:tcPr>
          <w:p w:rsidR="00E506C5" w:rsidRPr="00E506C5" w:rsidRDefault="00E506C5">
            <w:r w:rsidRPr="00E506C5">
              <w:t>2.13 Sitting</w:t>
            </w:r>
          </w:p>
        </w:tc>
        <w:tc>
          <w:tcPr>
            <w:tcW w:w="8980" w:type="dxa"/>
            <w:hideMark/>
          </w:tcPr>
          <w:p w:rsidR="00E506C5" w:rsidRPr="00E506C5" w:rsidRDefault="00E506C5">
            <w:r w:rsidRPr="00E506C5">
              <w:t>Sitting on something but not transitioning (e.g. using toilet, wheelchair)</w:t>
            </w:r>
          </w:p>
        </w:tc>
      </w:tr>
      <w:tr w:rsidR="00E506C5" w:rsidRPr="00E506C5" w:rsidTr="00E506C5">
        <w:trPr>
          <w:trHeight w:val="675"/>
        </w:trPr>
        <w:tc>
          <w:tcPr>
            <w:tcW w:w="4420" w:type="dxa"/>
            <w:hideMark/>
          </w:tcPr>
          <w:p w:rsidR="00E506C5" w:rsidRPr="00E506C5" w:rsidRDefault="00E506C5">
            <w:r w:rsidRPr="00E506C5">
              <w:t>2.14 Sleeping (includes sleep walking)</w:t>
            </w:r>
          </w:p>
        </w:tc>
        <w:tc>
          <w:tcPr>
            <w:tcW w:w="8980" w:type="dxa"/>
            <w:hideMark/>
          </w:tcPr>
          <w:p w:rsidR="00E506C5" w:rsidRPr="00E506C5" w:rsidRDefault="00E506C5">
            <w:r w:rsidRPr="00E506C5">
              <w:t>Sleeping (includes sleep walking), rolled out of bed while sleeping</w:t>
            </w:r>
          </w:p>
        </w:tc>
      </w:tr>
      <w:tr w:rsidR="00E506C5" w:rsidRPr="00E506C5" w:rsidTr="00E506C5">
        <w:trPr>
          <w:trHeight w:val="585"/>
        </w:trPr>
        <w:tc>
          <w:tcPr>
            <w:tcW w:w="4420" w:type="dxa"/>
            <w:hideMark/>
          </w:tcPr>
          <w:p w:rsidR="00E506C5" w:rsidRPr="00E506C5" w:rsidRDefault="00E506C5">
            <w:r w:rsidRPr="00E506C5">
              <w:t>2.16 Standing up on a desk, bed, chair, stool, etc.</w:t>
            </w:r>
          </w:p>
        </w:tc>
        <w:tc>
          <w:tcPr>
            <w:tcW w:w="8980" w:type="dxa"/>
            <w:hideMark/>
          </w:tcPr>
          <w:p w:rsidR="00E506C5" w:rsidRPr="00E506C5" w:rsidRDefault="00E506C5">
            <w:r w:rsidRPr="00E506C5">
              <w:t>Standing up on a chair, desk bed, stool, etc. (e.g. to reach something up) presumed less than 6 feet. The support to stand up has to be mentioned specifically in the text.</w:t>
            </w:r>
          </w:p>
        </w:tc>
      </w:tr>
      <w:tr w:rsidR="00E506C5" w:rsidRPr="00E506C5" w:rsidTr="00E506C5">
        <w:trPr>
          <w:trHeight w:val="600"/>
        </w:trPr>
        <w:tc>
          <w:tcPr>
            <w:tcW w:w="4420" w:type="dxa"/>
            <w:hideMark/>
          </w:tcPr>
          <w:p w:rsidR="00E506C5" w:rsidRPr="00E506C5" w:rsidRDefault="00E506C5">
            <w:r w:rsidRPr="00E506C5">
              <w:t>2.17 Working on a roof, tree, or other elevated surface</w:t>
            </w:r>
          </w:p>
        </w:tc>
        <w:tc>
          <w:tcPr>
            <w:tcW w:w="8980" w:type="dxa"/>
            <w:hideMark/>
          </w:tcPr>
          <w:p w:rsidR="00E506C5" w:rsidRPr="00E506C5" w:rsidRDefault="00E506C5">
            <w:r w:rsidRPr="00E506C5">
              <w:t>Working on a roof or elevated level (excludes, ladder, scaffolding, aerial lift equipment) presumed over 6 feet</w:t>
            </w:r>
          </w:p>
        </w:tc>
      </w:tr>
      <w:tr w:rsidR="00E506C5" w:rsidRPr="00E506C5" w:rsidTr="00E506C5">
        <w:trPr>
          <w:trHeight w:val="1065"/>
        </w:trPr>
        <w:tc>
          <w:tcPr>
            <w:tcW w:w="4420" w:type="dxa"/>
            <w:hideMark/>
          </w:tcPr>
          <w:p w:rsidR="00E506C5" w:rsidRPr="00E506C5" w:rsidRDefault="00E506C5">
            <w:r w:rsidRPr="00E506C5">
              <w:t>2.18 Reaching</w:t>
            </w:r>
          </w:p>
        </w:tc>
        <w:tc>
          <w:tcPr>
            <w:tcW w:w="8980" w:type="dxa"/>
            <w:hideMark/>
          </w:tcPr>
          <w:p w:rsidR="00E506C5" w:rsidRPr="00E506C5" w:rsidRDefault="00E506C5">
            <w:r w:rsidRPr="00E506C5">
              <w:t>Reaching to something without mention of any supporting structure</w:t>
            </w:r>
          </w:p>
        </w:tc>
      </w:tr>
      <w:tr w:rsidR="00E506C5" w:rsidRPr="00E506C5" w:rsidTr="00E506C5">
        <w:trPr>
          <w:trHeight w:val="630"/>
        </w:trPr>
        <w:tc>
          <w:tcPr>
            <w:tcW w:w="4420" w:type="dxa"/>
            <w:hideMark/>
          </w:tcPr>
          <w:p w:rsidR="00E506C5" w:rsidRPr="00E506C5" w:rsidRDefault="00E506C5">
            <w:r w:rsidRPr="00E506C5">
              <w:t>2.19 Machine/equipment etc. (not transportation vehicle)</w:t>
            </w:r>
          </w:p>
        </w:tc>
        <w:tc>
          <w:tcPr>
            <w:tcW w:w="8980" w:type="dxa"/>
            <w:hideMark/>
          </w:tcPr>
          <w:p w:rsidR="00E506C5" w:rsidRPr="00E506C5" w:rsidRDefault="00E506C5">
            <w:r w:rsidRPr="00E506C5">
              <w:t xml:space="preserve">Working on a machine or other equipment that </w:t>
            </w:r>
            <w:r w:rsidR="001065EE">
              <w:t>is</w:t>
            </w:r>
            <w:r w:rsidR="001065EE" w:rsidRPr="00E506C5">
              <w:t xml:space="preserve"> </w:t>
            </w:r>
            <w:r w:rsidRPr="00E506C5">
              <w:t>not the transportation vehicle or are not moving on their wheels while the respondent was working or the motion of the machine or equipment is not specified</w:t>
            </w:r>
          </w:p>
        </w:tc>
      </w:tr>
      <w:tr w:rsidR="00E506C5" w:rsidRPr="00E506C5" w:rsidTr="00E506C5">
        <w:trPr>
          <w:trHeight w:val="840"/>
        </w:trPr>
        <w:tc>
          <w:tcPr>
            <w:tcW w:w="4420" w:type="dxa"/>
            <w:hideMark/>
          </w:tcPr>
          <w:p w:rsidR="00E506C5" w:rsidRPr="00E506C5" w:rsidRDefault="00E506C5">
            <w:r w:rsidRPr="00E506C5">
              <w:t>2.20 Catching</w:t>
            </w:r>
          </w:p>
        </w:tc>
        <w:tc>
          <w:tcPr>
            <w:tcW w:w="8980" w:type="dxa"/>
            <w:hideMark/>
          </w:tcPr>
          <w:p w:rsidR="00E506C5" w:rsidRPr="00E506C5" w:rsidRDefault="00E506C5">
            <w:r w:rsidRPr="00E506C5">
              <w:t>Catching something or someone falling that overbalances the respondent</w:t>
            </w:r>
          </w:p>
        </w:tc>
      </w:tr>
      <w:tr w:rsidR="00E506C5" w:rsidRPr="00E506C5" w:rsidTr="00E506C5">
        <w:trPr>
          <w:trHeight w:val="510"/>
        </w:trPr>
        <w:tc>
          <w:tcPr>
            <w:tcW w:w="4420" w:type="dxa"/>
            <w:hideMark/>
          </w:tcPr>
          <w:p w:rsidR="00E506C5" w:rsidRPr="00E506C5" w:rsidRDefault="00E506C5">
            <w:r w:rsidRPr="00E506C5">
              <w:t>Carrying, loading, lifting, lowering, pushing, pulling</w:t>
            </w:r>
          </w:p>
        </w:tc>
        <w:tc>
          <w:tcPr>
            <w:tcW w:w="8980" w:type="dxa"/>
            <w:noWrap/>
            <w:hideMark/>
          </w:tcPr>
          <w:p w:rsidR="00E506C5" w:rsidRPr="00E506C5" w:rsidRDefault="00E506C5">
            <w:r w:rsidRPr="00E506C5">
              <w:t> </w:t>
            </w:r>
          </w:p>
        </w:tc>
      </w:tr>
      <w:tr w:rsidR="00E506C5" w:rsidRPr="00E506C5" w:rsidTr="00E506C5">
        <w:trPr>
          <w:trHeight w:val="720"/>
        </w:trPr>
        <w:tc>
          <w:tcPr>
            <w:tcW w:w="4420" w:type="dxa"/>
            <w:hideMark/>
          </w:tcPr>
          <w:p w:rsidR="00E506C5" w:rsidRPr="00E506C5" w:rsidRDefault="00E506C5" w:rsidP="00E506C5">
            <w:r w:rsidRPr="00E506C5">
              <w:t>2.21.1 Carrying</w:t>
            </w:r>
          </w:p>
        </w:tc>
        <w:tc>
          <w:tcPr>
            <w:tcW w:w="8980" w:type="dxa"/>
            <w:hideMark/>
          </w:tcPr>
          <w:p w:rsidR="00E506C5" w:rsidRPr="00E506C5" w:rsidRDefault="00E506C5">
            <w:r w:rsidRPr="00E506C5">
              <w:t>Carrying someone or something (above the ground/floor/steps) at the time of fall</w:t>
            </w:r>
          </w:p>
        </w:tc>
      </w:tr>
      <w:tr w:rsidR="00E506C5" w:rsidRPr="00E506C5" w:rsidTr="00E506C5">
        <w:trPr>
          <w:trHeight w:val="705"/>
        </w:trPr>
        <w:tc>
          <w:tcPr>
            <w:tcW w:w="4420" w:type="dxa"/>
            <w:hideMark/>
          </w:tcPr>
          <w:p w:rsidR="00E506C5" w:rsidRPr="00E506C5" w:rsidRDefault="00E506C5" w:rsidP="00E506C5">
            <w:r w:rsidRPr="00E506C5">
              <w:lastRenderedPageBreak/>
              <w:t>2.21.2 Loading</w:t>
            </w:r>
          </w:p>
        </w:tc>
        <w:tc>
          <w:tcPr>
            <w:tcW w:w="8980" w:type="dxa"/>
            <w:hideMark/>
          </w:tcPr>
          <w:p w:rsidR="00E506C5" w:rsidRPr="00E506C5" w:rsidRDefault="00E506C5">
            <w:r w:rsidRPr="00E506C5">
              <w:t>Loading something at the time fall</w:t>
            </w:r>
          </w:p>
        </w:tc>
      </w:tr>
      <w:tr w:rsidR="00E506C5" w:rsidRPr="00E506C5" w:rsidTr="00E506C5">
        <w:trPr>
          <w:trHeight w:val="660"/>
        </w:trPr>
        <w:tc>
          <w:tcPr>
            <w:tcW w:w="4420" w:type="dxa"/>
            <w:hideMark/>
          </w:tcPr>
          <w:p w:rsidR="00E506C5" w:rsidRPr="00E506C5" w:rsidRDefault="00E506C5" w:rsidP="00E506C5">
            <w:r w:rsidRPr="00E506C5">
              <w:t>2.21.3 Lifting</w:t>
            </w:r>
          </w:p>
        </w:tc>
        <w:tc>
          <w:tcPr>
            <w:tcW w:w="8980" w:type="dxa"/>
            <w:hideMark/>
          </w:tcPr>
          <w:p w:rsidR="00E506C5" w:rsidRPr="00E506C5" w:rsidRDefault="00E506C5">
            <w:r w:rsidRPr="00E506C5">
              <w:t>Lifting someone/something at the time of  fall</w:t>
            </w:r>
          </w:p>
        </w:tc>
      </w:tr>
      <w:tr w:rsidR="00E506C5" w:rsidRPr="00E506C5" w:rsidTr="00E506C5">
        <w:trPr>
          <w:trHeight w:val="585"/>
        </w:trPr>
        <w:tc>
          <w:tcPr>
            <w:tcW w:w="4420" w:type="dxa"/>
            <w:hideMark/>
          </w:tcPr>
          <w:p w:rsidR="00E506C5" w:rsidRPr="00E506C5" w:rsidRDefault="00E506C5" w:rsidP="00E506C5">
            <w:r w:rsidRPr="00E506C5">
              <w:t>2.21.4 Lowering</w:t>
            </w:r>
          </w:p>
        </w:tc>
        <w:tc>
          <w:tcPr>
            <w:tcW w:w="8980" w:type="dxa"/>
            <w:hideMark/>
          </w:tcPr>
          <w:p w:rsidR="00E506C5" w:rsidRPr="00E506C5" w:rsidRDefault="00E506C5">
            <w:r w:rsidRPr="00E506C5">
              <w:t>Lowering someone/something at the time of fall</w:t>
            </w:r>
          </w:p>
        </w:tc>
      </w:tr>
      <w:tr w:rsidR="00E506C5" w:rsidRPr="00E506C5" w:rsidTr="00E506C5">
        <w:trPr>
          <w:trHeight w:val="870"/>
        </w:trPr>
        <w:tc>
          <w:tcPr>
            <w:tcW w:w="4420" w:type="dxa"/>
            <w:hideMark/>
          </w:tcPr>
          <w:p w:rsidR="00E506C5" w:rsidRPr="00E506C5" w:rsidRDefault="00E506C5" w:rsidP="00E506C5">
            <w:r w:rsidRPr="00E506C5">
              <w:t>2.21.5 Pushing</w:t>
            </w:r>
          </w:p>
        </w:tc>
        <w:tc>
          <w:tcPr>
            <w:tcW w:w="8980" w:type="dxa"/>
            <w:hideMark/>
          </w:tcPr>
          <w:p w:rsidR="00E506C5" w:rsidRPr="00E506C5" w:rsidRDefault="00E506C5">
            <w:r w:rsidRPr="00E506C5">
              <w:t>Pushing to move someone/something from one point to another</w:t>
            </w:r>
          </w:p>
        </w:tc>
      </w:tr>
      <w:tr w:rsidR="00E506C5" w:rsidRPr="00E506C5" w:rsidTr="00E506C5">
        <w:trPr>
          <w:trHeight w:val="870"/>
        </w:trPr>
        <w:tc>
          <w:tcPr>
            <w:tcW w:w="4420" w:type="dxa"/>
            <w:hideMark/>
          </w:tcPr>
          <w:p w:rsidR="00E506C5" w:rsidRPr="00E506C5" w:rsidRDefault="00E506C5" w:rsidP="00E506C5">
            <w:r w:rsidRPr="00E506C5">
              <w:t>2.21.6 Pulling</w:t>
            </w:r>
          </w:p>
        </w:tc>
        <w:tc>
          <w:tcPr>
            <w:tcW w:w="8980" w:type="dxa"/>
            <w:hideMark/>
          </w:tcPr>
          <w:p w:rsidR="00E506C5" w:rsidRPr="00E506C5" w:rsidRDefault="00E506C5">
            <w:r w:rsidRPr="00E506C5">
              <w:t>Pulling to move someone/something from one point to another</w:t>
            </w:r>
          </w:p>
        </w:tc>
      </w:tr>
      <w:tr w:rsidR="00E506C5" w:rsidRPr="00E506C5" w:rsidTr="00E506C5">
        <w:trPr>
          <w:trHeight w:val="990"/>
        </w:trPr>
        <w:tc>
          <w:tcPr>
            <w:tcW w:w="4420" w:type="dxa"/>
            <w:hideMark/>
          </w:tcPr>
          <w:p w:rsidR="00E506C5" w:rsidRPr="00E506C5" w:rsidRDefault="00E506C5">
            <w:r w:rsidRPr="00E506C5">
              <w:t>2.98 Other/Unknown (default)</w:t>
            </w:r>
          </w:p>
        </w:tc>
        <w:tc>
          <w:tcPr>
            <w:tcW w:w="8980" w:type="dxa"/>
            <w:hideMark/>
          </w:tcPr>
          <w:p w:rsidR="00E506C5" w:rsidRPr="00E506C5" w:rsidRDefault="00E506C5">
            <w:r w:rsidRPr="00E506C5">
              <w:t>Other or Unknown activities not categorized into any category above.</w:t>
            </w:r>
          </w:p>
        </w:tc>
      </w:tr>
      <w:tr w:rsidR="00E506C5" w:rsidRPr="00E506C5" w:rsidTr="00E506C5">
        <w:trPr>
          <w:trHeight w:val="660"/>
        </w:trPr>
        <w:tc>
          <w:tcPr>
            <w:tcW w:w="13400" w:type="dxa"/>
            <w:gridSpan w:val="2"/>
            <w:hideMark/>
          </w:tcPr>
          <w:p w:rsidR="00E506C5" w:rsidRPr="00E506C5" w:rsidRDefault="00E506C5">
            <w:pPr>
              <w:rPr>
                <w:b/>
                <w:bCs/>
              </w:rPr>
            </w:pPr>
            <w:r w:rsidRPr="00E506C5">
              <w:rPr>
                <w:b/>
                <w:bCs/>
              </w:rPr>
              <w:t> </w:t>
            </w:r>
          </w:p>
        </w:tc>
      </w:tr>
      <w:tr w:rsidR="00E506C5" w:rsidRPr="00E506C5" w:rsidTr="00E506C5">
        <w:trPr>
          <w:trHeight w:val="604"/>
        </w:trPr>
        <w:tc>
          <w:tcPr>
            <w:tcW w:w="13400" w:type="dxa"/>
            <w:gridSpan w:val="2"/>
            <w:noWrap/>
            <w:hideMark/>
          </w:tcPr>
          <w:p w:rsidR="00E506C5" w:rsidRPr="00E506C5" w:rsidRDefault="00E506C5">
            <w:r w:rsidRPr="00E506C5">
              <w:t> </w:t>
            </w:r>
          </w:p>
        </w:tc>
      </w:tr>
    </w:tbl>
    <w:p w:rsidR="00E506C5" w:rsidRDefault="00E506C5"/>
    <w:p w:rsidR="00E506C5" w:rsidRDefault="00E506C5"/>
    <w:p w:rsidR="00E506C5" w:rsidRDefault="00E506C5"/>
    <w:p w:rsidR="00751F66" w:rsidRDefault="00751F66">
      <w:r>
        <w:br w:type="page"/>
      </w:r>
    </w:p>
    <w:p w:rsidR="001319D9" w:rsidRPr="00751F66" w:rsidRDefault="00751F66">
      <w:pPr>
        <w:rPr>
          <w:b/>
        </w:rPr>
      </w:pPr>
      <w:r w:rsidRPr="00751F66">
        <w:rPr>
          <w:b/>
        </w:rPr>
        <w:lastRenderedPageBreak/>
        <w:t>INITIATING EVENT</w:t>
      </w:r>
    </w:p>
    <w:p w:rsidR="001319D9" w:rsidRDefault="001319D9"/>
    <w:tbl>
      <w:tblPr>
        <w:tblStyle w:val="TableGrid"/>
        <w:tblW w:w="0" w:type="auto"/>
        <w:tblLook w:val="04A0" w:firstRow="1" w:lastRow="0" w:firstColumn="1" w:lastColumn="0" w:noHBand="0" w:noVBand="1"/>
      </w:tblPr>
      <w:tblGrid>
        <w:gridCol w:w="3107"/>
        <w:gridCol w:w="6243"/>
      </w:tblGrid>
      <w:tr w:rsidR="00E506C5" w:rsidRPr="00E506C5" w:rsidTr="00E506C5">
        <w:trPr>
          <w:trHeight w:val="540"/>
        </w:trPr>
        <w:tc>
          <w:tcPr>
            <w:tcW w:w="4420" w:type="dxa"/>
            <w:noWrap/>
            <w:hideMark/>
          </w:tcPr>
          <w:p w:rsidR="00E506C5" w:rsidRPr="00E506C5" w:rsidRDefault="00E506C5">
            <w:pPr>
              <w:rPr>
                <w:b/>
                <w:bCs/>
              </w:rPr>
            </w:pPr>
            <w:r w:rsidRPr="00E506C5">
              <w:rPr>
                <w:b/>
                <w:bCs/>
              </w:rPr>
              <w:t>Initiating Event (3)</w:t>
            </w:r>
          </w:p>
        </w:tc>
        <w:tc>
          <w:tcPr>
            <w:tcW w:w="8980" w:type="dxa"/>
            <w:hideMark/>
          </w:tcPr>
          <w:p w:rsidR="00E506C5" w:rsidRPr="00E506C5" w:rsidRDefault="00E506C5">
            <w:pPr>
              <w:rPr>
                <w:b/>
                <w:bCs/>
              </w:rPr>
            </w:pPr>
            <w:r w:rsidRPr="00E506C5">
              <w:rPr>
                <w:b/>
                <w:bCs/>
              </w:rPr>
              <w:t>Description</w:t>
            </w:r>
          </w:p>
        </w:tc>
      </w:tr>
      <w:tr w:rsidR="00E506C5" w:rsidRPr="00E506C5" w:rsidTr="00E506C5">
        <w:trPr>
          <w:trHeight w:val="1665"/>
        </w:trPr>
        <w:tc>
          <w:tcPr>
            <w:tcW w:w="4420" w:type="dxa"/>
            <w:hideMark/>
          </w:tcPr>
          <w:p w:rsidR="00E506C5" w:rsidRPr="00E506C5" w:rsidRDefault="00E506C5">
            <w:r w:rsidRPr="00E506C5">
              <w:t>3.1 Slip</w:t>
            </w:r>
          </w:p>
        </w:tc>
        <w:tc>
          <w:tcPr>
            <w:tcW w:w="8980" w:type="dxa"/>
            <w:hideMark/>
          </w:tcPr>
          <w:p w:rsidR="00E506C5" w:rsidRPr="00E506C5" w:rsidRDefault="00E506C5">
            <w:r w:rsidRPr="00E506C5">
              <w:t>Slip is specifically mentioned in the text. Fall on ice, or in snow, rain, or other slippery substances. "Fell in the bathroom/bathtub while bathing" shows some evidence of water on the surface and is coded as "3.1 Slip". "Fell in the bathroom/bathtub" is coded as "3.98 Other/Unknown (default)".</w:t>
            </w:r>
          </w:p>
        </w:tc>
      </w:tr>
      <w:tr w:rsidR="00E506C5" w:rsidRPr="00E506C5" w:rsidTr="00E506C5">
        <w:trPr>
          <w:trHeight w:val="1155"/>
        </w:trPr>
        <w:tc>
          <w:tcPr>
            <w:tcW w:w="4420" w:type="dxa"/>
            <w:hideMark/>
          </w:tcPr>
          <w:p w:rsidR="00E506C5" w:rsidRPr="00E506C5" w:rsidRDefault="00E506C5">
            <w:r w:rsidRPr="00E506C5">
              <w:t>3.2 Trip</w:t>
            </w:r>
          </w:p>
        </w:tc>
        <w:tc>
          <w:tcPr>
            <w:tcW w:w="8980" w:type="dxa"/>
            <w:hideMark/>
          </w:tcPr>
          <w:p w:rsidR="00E506C5" w:rsidRPr="00E506C5" w:rsidRDefault="00E506C5">
            <w:r w:rsidRPr="00E506C5">
              <w:t>Trip is specifically mentioned in the text. It could be due to stumble, falling over something or someone, stubbed toe, foot got caught, tripping over oneself, etc.</w:t>
            </w:r>
          </w:p>
        </w:tc>
      </w:tr>
      <w:tr w:rsidR="00E506C5" w:rsidRPr="00E506C5" w:rsidTr="00E506C5">
        <w:trPr>
          <w:trHeight w:val="1185"/>
        </w:trPr>
        <w:tc>
          <w:tcPr>
            <w:tcW w:w="4420" w:type="dxa"/>
            <w:hideMark/>
          </w:tcPr>
          <w:p w:rsidR="00E506C5" w:rsidRPr="00E506C5" w:rsidRDefault="00E506C5">
            <w:r w:rsidRPr="00E506C5">
              <w:t>3.3 Misstep/air-step</w:t>
            </w:r>
          </w:p>
        </w:tc>
        <w:tc>
          <w:tcPr>
            <w:tcW w:w="8980" w:type="dxa"/>
            <w:hideMark/>
          </w:tcPr>
          <w:p w:rsidR="00E506C5" w:rsidRPr="00E506C5" w:rsidRDefault="00E506C5">
            <w:r w:rsidRPr="00E506C5">
              <w:t>Misstep/air-step. e.g. fell off the porch, etc. (expecting a supporting surface that is not present, e.g. falling into a hole)</w:t>
            </w:r>
          </w:p>
        </w:tc>
      </w:tr>
      <w:tr w:rsidR="00E506C5" w:rsidRPr="00E506C5" w:rsidTr="00E506C5">
        <w:trPr>
          <w:trHeight w:val="1410"/>
        </w:trPr>
        <w:tc>
          <w:tcPr>
            <w:tcW w:w="4420" w:type="dxa"/>
            <w:hideMark/>
          </w:tcPr>
          <w:p w:rsidR="00E506C5" w:rsidRPr="00E506C5" w:rsidRDefault="00E506C5">
            <w:r w:rsidRPr="00E506C5">
              <w:t>3.4 Loss of balance (without slip, trip, or misstep)</w:t>
            </w:r>
          </w:p>
        </w:tc>
        <w:tc>
          <w:tcPr>
            <w:tcW w:w="8980" w:type="dxa"/>
            <w:hideMark/>
          </w:tcPr>
          <w:p w:rsidR="00E506C5" w:rsidRPr="00E506C5" w:rsidRDefault="00E506C5">
            <w:r w:rsidRPr="00E506C5">
              <w:t>Loss of balance. It may also be due to ankle/leg instability, twisted/rolled ankle, leg/knee gave away, or other medical conditions such as stroke. For elderly people who need assistive devices and they are walking without it, and no other information is given then the fall is also due to loss of balance (without slip, trip or misstep). "Fall while getting into a bathtub" which requires stepping over causes a person to balance on one leg and therefore fall related to this will be coded as "3.4 Loss of balance" unless water in mentioned ("3.1 Slip")</w:t>
            </w:r>
          </w:p>
        </w:tc>
      </w:tr>
      <w:tr w:rsidR="00E506C5" w:rsidRPr="00E506C5" w:rsidTr="00E506C5">
        <w:trPr>
          <w:trHeight w:val="645"/>
        </w:trPr>
        <w:tc>
          <w:tcPr>
            <w:tcW w:w="4420" w:type="dxa"/>
            <w:hideMark/>
          </w:tcPr>
          <w:p w:rsidR="00E506C5" w:rsidRPr="00E506C5" w:rsidRDefault="00E506C5">
            <w:r w:rsidRPr="00E506C5">
              <w:t>Break in structure or through surface</w:t>
            </w:r>
          </w:p>
        </w:tc>
        <w:tc>
          <w:tcPr>
            <w:tcW w:w="8980" w:type="dxa"/>
            <w:hideMark/>
          </w:tcPr>
          <w:p w:rsidR="00E506C5" w:rsidRPr="00E506C5" w:rsidRDefault="00E506C5">
            <w:r w:rsidRPr="00E506C5">
              <w:t> </w:t>
            </w:r>
          </w:p>
        </w:tc>
      </w:tr>
      <w:tr w:rsidR="00E506C5" w:rsidRPr="00E506C5" w:rsidTr="00E506C5">
        <w:trPr>
          <w:trHeight w:val="630"/>
        </w:trPr>
        <w:tc>
          <w:tcPr>
            <w:tcW w:w="4420" w:type="dxa"/>
            <w:hideMark/>
          </w:tcPr>
          <w:p w:rsidR="00E506C5" w:rsidRPr="00E506C5" w:rsidRDefault="00E506C5" w:rsidP="00E506C5">
            <w:r w:rsidRPr="00E506C5">
              <w:t>3.5.1 Break in structure</w:t>
            </w:r>
          </w:p>
        </w:tc>
        <w:tc>
          <w:tcPr>
            <w:tcW w:w="8980" w:type="dxa"/>
            <w:hideMark/>
          </w:tcPr>
          <w:p w:rsidR="00E506C5" w:rsidRPr="00E506C5" w:rsidRDefault="00E506C5">
            <w:r w:rsidRPr="00E506C5">
              <w:t xml:space="preserve">Break in structure (chair, bed, or other furniture, shoe heels, running board, etc.) precedes fall. </w:t>
            </w:r>
          </w:p>
        </w:tc>
      </w:tr>
      <w:tr w:rsidR="00E506C5" w:rsidRPr="00E506C5" w:rsidTr="00E506C5">
        <w:trPr>
          <w:trHeight w:val="930"/>
        </w:trPr>
        <w:tc>
          <w:tcPr>
            <w:tcW w:w="4420" w:type="dxa"/>
            <w:hideMark/>
          </w:tcPr>
          <w:p w:rsidR="00E506C5" w:rsidRPr="00E506C5" w:rsidRDefault="00E506C5" w:rsidP="00E506C5">
            <w:r w:rsidRPr="00E506C5">
              <w:t>3.5.2 Fall through surface</w:t>
            </w:r>
          </w:p>
        </w:tc>
        <w:tc>
          <w:tcPr>
            <w:tcW w:w="8980" w:type="dxa"/>
            <w:hideMark/>
          </w:tcPr>
          <w:p w:rsidR="00E506C5" w:rsidRPr="00E506C5" w:rsidRDefault="00E506C5">
            <w:r w:rsidRPr="00E506C5">
              <w:t>Fall through surfaces on an otherwise intact structure or machine. It includes fall through existing surfaces such as skylights and roofs, and surfaces whose integrity fails due to rotten or weak flooring or ice or snow buildup.</w:t>
            </w:r>
          </w:p>
        </w:tc>
      </w:tr>
      <w:tr w:rsidR="00E506C5" w:rsidRPr="00E506C5" w:rsidTr="00E506C5">
        <w:trPr>
          <w:trHeight w:val="660"/>
        </w:trPr>
        <w:tc>
          <w:tcPr>
            <w:tcW w:w="4420" w:type="dxa"/>
            <w:hideMark/>
          </w:tcPr>
          <w:p w:rsidR="00E506C5" w:rsidRPr="00E506C5" w:rsidRDefault="00E506C5">
            <w:r w:rsidRPr="00E506C5">
              <w:t>3.6 Slip and Trip</w:t>
            </w:r>
          </w:p>
        </w:tc>
        <w:tc>
          <w:tcPr>
            <w:tcW w:w="8980" w:type="dxa"/>
            <w:hideMark/>
          </w:tcPr>
          <w:p w:rsidR="00E506C5" w:rsidRPr="00E506C5" w:rsidRDefault="00E506C5">
            <w:r w:rsidRPr="00E506C5">
              <w:t>Slip and then trip or trip and then slip</w:t>
            </w:r>
          </w:p>
        </w:tc>
      </w:tr>
      <w:tr w:rsidR="00E506C5" w:rsidRPr="00E506C5" w:rsidTr="00E506C5">
        <w:trPr>
          <w:trHeight w:val="780"/>
        </w:trPr>
        <w:tc>
          <w:tcPr>
            <w:tcW w:w="4420" w:type="dxa"/>
            <w:hideMark/>
          </w:tcPr>
          <w:p w:rsidR="00E506C5" w:rsidRPr="00E506C5" w:rsidRDefault="00E506C5">
            <w:r w:rsidRPr="00E506C5">
              <w:t>3.7 Supporting surface rolled, tipped, slid</w:t>
            </w:r>
          </w:p>
        </w:tc>
        <w:tc>
          <w:tcPr>
            <w:tcW w:w="8980" w:type="dxa"/>
            <w:hideMark/>
          </w:tcPr>
          <w:p w:rsidR="00E506C5" w:rsidRPr="00E506C5" w:rsidRDefault="00E506C5">
            <w:r w:rsidRPr="00E506C5">
              <w:t>Supporting surface could be anything that supports while standing (chair, stool, or other furniture that are not heavy and can be easily rolled, tipped, or slid), working (ladder, scaffold, etc.).</w:t>
            </w:r>
          </w:p>
        </w:tc>
      </w:tr>
      <w:tr w:rsidR="00E506C5" w:rsidRPr="00E506C5" w:rsidTr="00E506C5">
        <w:trPr>
          <w:trHeight w:val="555"/>
        </w:trPr>
        <w:tc>
          <w:tcPr>
            <w:tcW w:w="4420" w:type="dxa"/>
            <w:hideMark/>
          </w:tcPr>
          <w:p w:rsidR="00E506C5" w:rsidRPr="00E506C5" w:rsidRDefault="00E506C5">
            <w:r w:rsidRPr="00E506C5">
              <w:t>3.8 Jumped</w:t>
            </w:r>
          </w:p>
        </w:tc>
        <w:tc>
          <w:tcPr>
            <w:tcW w:w="8980" w:type="dxa"/>
            <w:hideMark/>
          </w:tcPr>
          <w:p w:rsidR="00E506C5" w:rsidRPr="00E506C5" w:rsidRDefault="00E506C5">
            <w:r w:rsidRPr="00E506C5">
              <w:t>Jumping</w:t>
            </w:r>
          </w:p>
        </w:tc>
      </w:tr>
      <w:tr w:rsidR="00E506C5" w:rsidRPr="00E506C5" w:rsidTr="00E506C5">
        <w:trPr>
          <w:trHeight w:val="735"/>
        </w:trPr>
        <w:tc>
          <w:tcPr>
            <w:tcW w:w="4420" w:type="dxa"/>
            <w:hideMark/>
          </w:tcPr>
          <w:p w:rsidR="00E506C5" w:rsidRPr="00E506C5" w:rsidRDefault="00E506C5">
            <w:r w:rsidRPr="00E506C5">
              <w:lastRenderedPageBreak/>
              <w:t>3.9 Missed the seat</w:t>
            </w:r>
          </w:p>
        </w:tc>
        <w:tc>
          <w:tcPr>
            <w:tcW w:w="8980" w:type="dxa"/>
            <w:hideMark/>
          </w:tcPr>
          <w:p w:rsidR="00E506C5" w:rsidRPr="00E506C5" w:rsidRDefault="00E506C5">
            <w:r w:rsidRPr="00E506C5">
              <w:t>Missed the seat while trying to sit on chair, stool, commode, etc.</w:t>
            </w:r>
          </w:p>
        </w:tc>
      </w:tr>
      <w:tr w:rsidR="00E506C5" w:rsidRPr="00E506C5" w:rsidTr="00E506C5">
        <w:trPr>
          <w:trHeight w:val="870"/>
        </w:trPr>
        <w:tc>
          <w:tcPr>
            <w:tcW w:w="4420" w:type="dxa"/>
            <w:hideMark/>
          </w:tcPr>
          <w:p w:rsidR="00E506C5" w:rsidRPr="00E506C5" w:rsidRDefault="00E506C5">
            <w:r w:rsidRPr="00E506C5">
              <w:t>Violence or animal/insect involved</w:t>
            </w:r>
          </w:p>
        </w:tc>
        <w:tc>
          <w:tcPr>
            <w:tcW w:w="8980" w:type="dxa"/>
            <w:hideMark/>
          </w:tcPr>
          <w:p w:rsidR="00E506C5" w:rsidRPr="00E506C5" w:rsidRDefault="00E506C5">
            <w:r w:rsidRPr="00E506C5">
              <w:t> </w:t>
            </w:r>
          </w:p>
        </w:tc>
      </w:tr>
      <w:tr w:rsidR="00E506C5" w:rsidRPr="00E506C5" w:rsidTr="00E506C5">
        <w:trPr>
          <w:trHeight w:val="990"/>
        </w:trPr>
        <w:tc>
          <w:tcPr>
            <w:tcW w:w="4420" w:type="dxa"/>
            <w:hideMark/>
          </w:tcPr>
          <w:p w:rsidR="00E506C5" w:rsidRPr="00E506C5" w:rsidRDefault="00E506C5" w:rsidP="00E506C5">
            <w:r w:rsidRPr="00E506C5">
              <w:t>3.10.1 Violence</w:t>
            </w:r>
          </w:p>
        </w:tc>
        <w:tc>
          <w:tcPr>
            <w:tcW w:w="8980" w:type="dxa"/>
            <w:hideMark/>
          </w:tcPr>
          <w:p w:rsidR="00E506C5" w:rsidRPr="00E506C5" w:rsidRDefault="00E506C5">
            <w:r w:rsidRPr="00E506C5">
              <w:t xml:space="preserve">Fall due to act of violence involving someone. There has to be clear intent of purposefully inflicting violence to others or </w:t>
            </w:r>
            <w:r w:rsidR="001065EE" w:rsidRPr="00E506C5">
              <w:t>oneself</w:t>
            </w:r>
            <w:r w:rsidRPr="00E506C5">
              <w:t>. (e.g. Hitting, kicking, beating, biting, shoving, strangulation, gun shots</w:t>
            </w:r>
            <w:r w:rsidR="001065EE">
              <w:t>,</w:t>
            </w:r>
            <w:r w:rsidRPr="00E506C5">
              <w:t xml:space="preserve"> etc.)</w:t>
            </w:r>
          </w:p>
        </w:tc>
      </w:tr>
      <w:tr w:rsidR="00E506C5" w:rsidRPr="00E506C5" w:rsidTr="00E506C5">
        <w:trPr>
          <w:trHeight w:val="690"/>
        </w:trPr>
        <w:tc>
          <w:tcPr>
            <w:tcW w:w="4420" w:type="dxa"/>
            <w:hideMark/>
          </w:tcPr>
          <w:p w:rsidR="00E506C5" w:rsidRPr="00E506C5" w:rsidRDefault="00E506C5" w:rsidP="00E506C5">
            <w:r w:rsidRPr="00E506C5">
              <w:t>3.10.2 Animal/insect involved</w:t>
            </w:r>
          </w:p>
        </w:tc>
        <w:tc>
          <w:tcPr>
            <w:tcW w:w="8980" w:type="dxa"/>
            <w:hideMark/>
          </w:tcPr>
          <w:p w:rsidR="00E506C5" w:rsidRPr="00E506C5" w:rsidRDefault="00E506C5">
            <w:r w:rsidRPr="00E506C5">
              <w:t>Fall due to the involvement of animals or insects</w:t>
            </w:r>
          </w:p>
        </w:tc>
      </w:tr>
      <w:tr w:rsidR="00E506C5" w:rsidRPr="00E506C5" w:rsidTr="00E506C5">
        <w:trPr>
          <w:trHeight w:val="615"/>
        </w:trPr>
        <w:tc>
          <w:tcPr>
            <w:tcW w:w="4420" w:type="dxa"/>
            <w:hideMark/>
          </w:tcPr>
          <w:p w:rsidR="00E506C5" w:rsidRPr="00E506C5" w:rsidRDefault="00E506C5">
            <w:r w:rsidRPr="00E506C5">
              <w:t>3.11 Fire/Explosion/harmful environment</w:t>
            </w:r>
          </w:p>
        </w:tc>
        <w:tc>
          <w:tcPr>
            <w:tcW w:w="8980" w:type="dxa"/>
            <w:hideMark/>
          </w:tcPr>
          <w:p w:rsidR="00E506C5" w:rsidRPr="00E506C5" w:rsidRDefault="00E506C5">
            <w:r w:rsidRPr="00E506C5">
              <w:t>Includes fire/explosion, electricity, high temperature, and other harmful environments that causes people to fall or pass out</w:t>
            </w:r>
          </w:p>
        </w:tc>
      </w:tr>
      <w:tr w:rsidR="00E506C5" w:rsidRPr="00E506C5" w:rsidTr="00E506C5">
        <w:trPr>
          <w:trHeight w:val="1590"/>
        </w:trPr>
        <w:tc>
          <w:tcPr>
            <w:tcW w:w="4420" w:type="dxa"/>
            <w:hideMark/>
          </w:tcPr>
          <w:p w:rsidR="00E506C5" w:rsidRPr="00E506C5" w:rsidRDefault="00E506C5">
            <w:r w:rsidRPr="00E506C5">
              <w:t>Contact with objects/equipment</w:t>
            </w:r>
          </w:p>
        </w:tc>
        <w:tc>
          <w:tcPr>
            <w:tcW w:w="8980" w:type="dxa"/>
            <w:hideMark/>
          </w:tcPr>
          <w:p w:rsidR="00E506C5" w:rsidRPr="00E506C5" w:rsidRDefault="00E506C5">
            <w:r w:rsidRPr="00E506C5">
              <w:t>It has to precipitate fall and there has to be no mention of any slip or trip</w:t>
            </w:r>
          </w:p>
        </w:tc>
      </w:tr>
      <w:tr w:rsidR="00E506C5" w:rsidRPr="00E506C5" w:rsidTr="00E506C5">
        <w:trPr>
          <w:trHeight w:val="960"/>
        </w:trPr>
        <w:tc>
          <w:tcPr>
            <w:tcW w:w="4420" w:type="dxa"/>
            <w:hideMark/>
          </w:tcPr>
          <w:p w:rsidR="00E506C5" w:rsidRPr="00E506C5" w:rsidRDefault="00E506C5" w:rsidP="00E506C5">
            <w:r w:rsidRPr="00E506C5">
              <w:t>3.12.1 Struck by something/someone</w:t>
            </w:r>
          </w:p>
        </w:tc>
        <w:tc>
          <w:tcPr>
            <w:tcW w:w="8980" w:type="dxa"/>
            <w:hideMark/>
          </w:tcPr>
          <w:p w:rsidR="00E506C5" w:rsidRPr="00E506C5" w:rsidRDefault="00E506C5">
            <w:r w:rsidRPr="00E506C5">
              <w:t>There has to be contact with something that caused the fall. Contact with a person need not be a deliberate action by that person (e.g. struck by a ball while playing, pushed by someone as in a bus (when intent of the person is not specifically mentioned))</w:t>
            </w:r>
          </w:p>
        </w:tc>
      </w:tr>
      <w:tr w:rsidR="00E506C5" w:rsidRPr="00E506C5" w:rsidTr="00E506C5">
        <w:trPr>
          <w:trHeight w:val="675"/>
        </w:trPr>
        <w:tc>
          <w:tcPr>
            <w:tcW w:w="4420" w:type="dxa"/>
            <w:hideMark/>
          </w:tcPr>
          <w:p w:rsidR="00E506C5" w:rsidRPr="00E506C5" w:rsidRDefault="00E506C5" w:rsidP="00E506C5">
            <w:r w:rsidRPr="00E506C5">
              <w:t>3.12.2 Struck against something</w:t>
            </w:r>
          </w:p>
        </w:tc>
        <w:tc>
          <w:tcPr>
            <w:tcW w:w="8980" w:type="dxa"/>
            <w:hideMark/>
          </w:tcPr>
          <w:p w:rsidR="00E506C5" w:rsidRPr="00E506C5" w:rsidRDefault="00E506C5">
            <w:r w:rsidRPr="00E506C5">
              <w:t>Struck against something (e.g. hit on a rock and fell)</w:t>
            </w:r>
          </w:p>
        </w:tc>
      </w:tr>
      <w:tr w:rsidR="00E506C5" w:rsidRPr="00E506C5" w:rsidTr="00E506C5">
        <w:trPr>
          <w:trHeight w:val="585"/>
        </w:trPr>
        <w:tc>
          <w:tcPr>
            <w:tcW w:w="4420" w:type="dxa"/>
            <w:hideMark/>
          </w:tcPr>
          <w:p w:rsidR="00E506C5" w:rsidRPr="00E506C5" w:rsidRDefault="00E506C5" w:rsidP="00E506C5">
            <w:r w:rsidRPr="00E506C5">
              <w:t>3.12.98 Contact (unknown)</w:t>
            </w:r>
          </w:p>
        </w:tc>
        <w:tc>
          <w:tcPr>
            <w:tcW w:w="8980" w:type="dxa"/>
            <w:hideMark/>
          </w:tcPr>
          <w:p w:rsidR="00E506C5" w:rsidRPr="00E506C5" w:rsidRDefault="00E506C5">
            <w:r w:rsidRPr="00E506C5">
              <w:t>All other contacts whose detail is unknown</w:t>
            </w:r>
          </w:p>
        </w:tc>
      </w:tr>
      <w:tr w:rsidR="00E506C5" w:rsidRPr="00E506C5" w:rsidTr="00E506C5">
        <w:trPr>
          <w:trHeight w:val="600"/>
        </w:trPr>
        <w:tc>
          <w:tcPr>
            <w:tcW w:w="4420" w:type="dxa"/>
            <w:hideMark/>
          </w:tcPr>
          <w:p w:rsidR="00E506C5" w:rsidRPr="00E506C5" w:rsidRDefault="00E506C5">
            <w:r w:rsidRPr="00E506C5">
              <w:t>3.13 Overexertion</w:t>
            </w:r>
          </w:p>
        </w:tc>
        <w:tc>
          <w:tcPr>
            <w:tcW w:w="8980" w:type="dxa"/>
            <w:hideMark/>
          </w:tcPr>
          <w:p w:rsidR="00E506C5" w:rsidRPr="00E506C5" w:rsidRDefault="00E506C5">
            <w:r w:rsidRPr="00E506C5">
              <w:t>Lifting something too heavy and fell without any mention of loss of balance.</w:t>
            </w:r>
          </w:p>
        </w:tc>
      </w:tr>
      <w:tr w:rsidR="00E506C5" w:rsidRPr="00E506C5" w:rsidTr="00E506C5">
        <w:trPr>
          <w:trHeight w:val="1065"/>
        </w:trPr>
        <w:tc>
          <w:tcPr>
            <w:tcW w:w="4420" w:type="dxa"/>
            <w:hideMark/>
          </w:tcPr>
          <w:p w:rsidR="00E506C5" w:rsidRPr="00E506C5" w:rsidRDefault="00E506C5">
            <w:r w:rsidRPr="00E506C5">
              <w:t>3.98 Other/Unknown (default)</w:t>
            </w:r>
          </w:p>
        </w:tc>
        <w:tc>
          <w:tcPr>
            <w:tcW w:w="8980" w:type="dxa"/>
            <w:hideMark/>
          </w:tcPr>
          <w:p w:rsidR="00E506C5" w:rsidRPr="00E506C5" w:rsidRDefault="00E506C5">
            <w:r w:rsidRPr="00E506C5">
              <w:t>Other or unknown about the initiating events. Sports/playing without mention of slips and trips (e.g. "Fell while snowboarding" or "Fell while skiing"). However, if they "fell over a snowboard" then it should be coded as "3.2 Trip". "Sprained ankle" or other nature of injury gives no event information by itself. Code it as "3.98 Other/Unknown (default)".</w:t>
            </w:r>
          </w:p>
        </w:tc>
      </w:tr>
      <w:tr w:rsidR="00E506C5" w:rsidRPr="00E506C5" w:rsidTr="00E506C5">
        <w:trPr>
          <w:trHeight w:val="630"/>
        </w:trPr>
        <w:tc>
          <w:tcPr>
            <w:tcW w:w="13400" w:type="dxa"/>
            <w:gridSpan w:val="2"/>
            <w:hideMark/>
          </w:tcPr>
          <w:p w:rsidR="00E506C5" w:rsidRPr="00E506C5" w:rsidRDefault="00E506C5">
            <w:pPr>
              <w:rPr>
                <w:b/>
                <w:bCs/>
              </w:rPr>
            </w:pPr>
            <w:r w:rsidRPr="00E506C5">
              <w:rPr>
                <w:b/>
                <w:bCs/>
              </w:rPr>
              <w:t> </w:t>
            </w:r>
          </w:p>
        </w:tc>
      </w:tr>
      <w:tr w:rsidR="00E506C5" w:rsidRPr="00E506C5" w:rsidTr="00E506C5">
        <w:trPr>
          <w:trHeight w:val="840"/>
        </w:trPr>
        <w:tc>
          <w:tcPr>
            <w:tcW w:w="13400" w:type="dxa"/>
            <w:gridSpan w:val="2"/>
            <w:noWrap/>
            <w:hideMark/>
          </w:tcPr>
          <w:p w:rsidR="00E506C5" w:rsidRPr="00E506C5" w:rsidRDefault="00E506C5">
            <w:pPr>
              <w:rPr>
                <w:b/>
                <w:bCs/>
              </w:rPr>
            </w:pPr>
          </w:p>
        </w:tc>
      </w:tr>
    </w:tbl>
    <w:p w:rsidR="00C23D75" w:rsidRDefault="00C23D75"/>
    <w:p w:rsidR="00C23D75" w:rsidRPr="00751F66" w:rsidRDefault="00751F66">
      <w:pPr>
        <w:rPr>
          <w:b/>
        </w:rPr>
      </w:pPr>
      <w:r w:rsidRPr="00751F66">
        <w:rPr>
          <w:b/>
        </w:rPr>
        <w:lastRenderedPageBreak/>
        <w:t>HAZARDS</w:t>
      </w:r>
    </w:p>
    <w:tbl>
      <w:tblPr>
        <w:tblW w:w="9360" w:type="dxa"/>
        <w:tblCellMar>
          <w:left w:w="0" w:type="dxa"/>
          <w:right w:w="0" w:type="dxa"/>
        </w:tblCellMar>
        <w:tblLook w:val="04A0" w:firstRow="1" w:lastRow="0" w:firstColumn="1" w:lastColumn="0" w:noHBand="0" w:noVBand="1"/>
      </w:tblPr>
      <w:tblGrid>
        <w:gridCol w:w="9360"/>
      </w:tblGrid>
      <w:tr w:rsidR="002B6696" w:rsidRPr="002B6696" w:rsidTr="007D161C">
        <w:trPr>
          <w:trHeight w:val="795"/>
        </w:trPr>
        <w:tc>
          <w:tcPr>
            <w:tcW w:w="9360" w:type="dxa"/>
            <w:tcBorders>
              <w:top w:val="nil"/>
              <w:left w:val="nil"/>
              <w:bottom w:val="nil"/>
              <w:right w:val="nil"/>
            </w:tcBorders>
            <w:shd w:val="clear" w:color="auto" w:fill="auto"/>
            <w:tcMar>
              <w:top w:w="15" w:type="dxa"/>
              <w:left w:w="15" w:type="dxa"/>
              <w:bottom w:w="0" w:type="dxa"/>
              <w:right w:w="15" w:type="dxa"/>
            </w:tcMar>
            <w:vAlign w:val="center"/>
            <w:hideMark/>
          </w:tcPr>
          <w:p w:rsidR="00751F66" w:rsidRPr="00751F66" w:rsidRDefault="00751F66">
            <w:r w:rsidRPr="00751F66">
              <w:t xml:space="preserve">Select all that apply. Separate by a comma and a space </w:t>
            </w:r>
          </w:p>
          <w:p w:rsidR="002B6696" w:rsidRPr="002B6696" w:rsidRDefault="002B6696" w:rsidP="00751F66">
            <w:pPr>
              <w:rPr>
                <w:b/>
              </w:rPr>
            </w:pPr>
            <w:r w:rsidRPr="00751F66">
              <w:t>Code point of origin of slip/trip/falls as hazards and not the source of injury. For example, "</w:t>
            </w:r>
            <w:r w:rsidR="00751F66">
              <w:t>F</w:t>
            </w:r>
            <w:r w:rsidRPr="00751F66">
              <w:t>ell down the stairs and hit head on a chair in the floor" code it as 4.2.1but do not code it as 4.6.4</w:t>
            </w:r>
          </w:p>
        </w:tc>
      </w:tr>
    </w:tbl>
    <w:p w:rsidR="002B6696" w:rsidRPr="00C23D75" w:rsidRDefault="002B6696">
      <w:pPr>
        <w:rPr>
          <w:b/>
        </w:rPr>
      </w:pPr>
    </w:p>
    <w:tbl>
      <w:tblPr>
        <w:tblStyle w:val="TableGrid"/>
        <w:tblW w:w="0" w:type="auto"/>
        <w:tblLook w:val="04A0" w:firstRow="1" w:lastRow="0" w:firstColumn="1" w:lastColumn="0" w:noHBand="0" w:noVBand="1"/>
      </w:tblPr>
      <w:tblGrid>
        <w:gridCol w:w="3701"/>
        <w:gridCol w:w="5649"/>
      </w:tblGrid>
      <w:tr w:rsidR="001319D9" w:rsidRPr="001319D9" w:rsidTr="00751F66">
        <w:trPr>
          <w:trHeight w:val="540"/>
        </w:trPr>
        <w:tc>
          <w:tcPr>
            <w:tcW w:w="3701" w:type="dxa"/>
            <w:hideMark/>
          </w:tcPr>
          <w:p w:rsidR="001319D9" w:rsidRPr="001319D9" w:rsidRDefault="001319D9">
            <w:pPr>
              <w:rPr>
                <w:b/>
                <w:bCs/>
              </w:rPr>
            </w:pPr>
            <w:r w:rsidRPr="001319D9">
              <w:rPr>
                <w:b/>
                <w:bCs/>
              </w:rPr>
              <w:t xml:space="preserve">Hazards (includes Surface Contamination and Fall Hazards) (4) </w:t>
            </w:r>
          </w:p>
        </w:tc>
        <w:tc>
          <w:tcPr>
            <w:tcW w:w="5649" w:type="dxa"/>
            <w:noWrap/>
            <w:hideMark/>
          </w:tcPr>
          <w:p w:rsidR="001319D9" w:rsidRPr="001319D9" w:rsidRDefault="001319D9">
            <w:pPr>
              <w:rPr>
                <w:b/>
                <w:bCs/>
              </w:rPr>
            </w:pPr>
            <w:r w:rsidRPr="001319D9">
              <w:rPr>
                <w:b/>
                <w:bCs/>
              </w:rPr>
              <w:t>Description</w:t>
            </w:r>
          </w:p>
        </w:tc>
      </w:tr>
      <w:tr w:rsidR="001319D9" w:rsidRPr="001319D9" w:rsidTr="00751F66">
        <w:trPr>
          <w:trHeight w:val="1665"/>
        </w:trPr>
        <w:tc>
          <w:tcPr>
            <w:tcW w:w="3701" w:type="dxa"/>
            <w:hideMark/>
          </w:tcPr>
          <w:p w:rsidR="001319D9" w:rsidRPr="001319D9" w:rsidRDefault="001319D9">
            <w:r w:rsidRPr="001319D9">
              <w:t>Surface Contamination</w:t>
            </w:r>
          </w:p>
        </w:tc>
        <w:tc>
          <w:tcPr>
            <w:tcW w:w="5649" w:type="dxa"/>
            <w:hideMark/>
          </w:tcPr>
          <w:p w:rsidR="001319D9" w:rsidRPr="001319D9" w:rsidRDefault="001319D9">
            <w:r w:rsidRPr="001319D9">
              <w:t>Surface contamination has to result in slip and fall</w:t>
            </w:r>
          </w:p>
        </w:tc>
      </w:tr>
      <w:tr w:rsidR="001319D9" w:rsidRPr="001319D9" w:rsidTr="00751F66">
        <w:trPr>
          <w:trHeight w:val="1155"/>
        </w:trPr>
        <w:tc>
          <w:tcPr>
            <w:tcW w:w="3701" w:type="dxa"/>
            <w:hideMark/>
          </w:tcPr>
          <w:p w:rsidR="001319D9" w:rsidRPr="001319D9" w:rsidRDefault="001319D9" w:rsidP="001319D9">
            <w:r w:rsidRPr="001319D9">
              <w:t>4.1.1 Liquid/water</w:t>
            </w:r>
          </w:p>
        </w:tc>
        <w:tc>
          <w:tcPr>
            <w:tcW w:w="5649" w:type="dxa"/>
            <w:hideMark/>
          </w:tcPr>
          <w:p w:rsidR="001319D9" w:rsidRPr="001319D9" w:rsidRDefault="001319D9">
            <w:r w:rsidRPr="001319D9">
              <w:t>Mention/evidence of water or some other forms of liquid. Includes cleaning products, soapy water, beverages, rain, condensation, moisture, freshly mopped, watering plants, in shower, in bathtub, etc.</w:t>
            </w:r>
          </w:p>
        </w:tc>
      </w:tr>
      <w:tr w:rsidR="001319D9" w:rsidRPr="001319D9" w:rsidTr="00751F66">
        <w:trPr>
          <w:trHeight w:val="1185"/>
        </w:trPr>
        <w:tc>
          <w:tcPr>
            <w:tcW w:w="3701" w:type="dxa"/>
            <w:hideMark/>
          </w:tcPr>
          <w:p w:rsidR="001319D9" w:rsidRPr="001319D9" w:rsidRDefault="001319D9" w:rsidP="001319D9">
            <w:r w:rsidRPr="001319D9">
              <w:t>4.1.2 Grease/Oil</w:t>
            </w:r>
          </w:p>
        </w:tc>
        <w:tc>
          <w:tcPr>
            <w:tcW w:w="5649" w:type="dxa"/>
            <w:hideMark/>
          </w:tcPr>
          <w:p w:rsidR="001319D9" w:rsidRPr="001319D9" w:rsidRDefault="001319D9">
            <w:r w:rsidRPr="001319D9">
              <w:t>Mention of greasy or oily substance causing slip and fall. (e.g. vegetable oil, engine oil, soap, detergents, shampoo, etc,)</w:t>
            </w:r>
          </w:p>
        </w:tc>
      </w:tr>
      <w:tr w:rsidR="001319D9" w:rsidRPr="001319D9" w:rsidTr="00751F66">
        <w:trPr>
          <w:trHeight w:val="1410"/>
        </w:trPr>
        <w:tc>
          <w:tcPr>
            <w:tcW w:w="3701" w:type="dxa"/>
            <w:hideMark/>
          </w:tcPr>
          <w:p w:rsidR="001319D9" w:rsidRPr="001319D9" w:rsidRDefault="001319D9" w:rsidP="001319D9">
            <w:r w:rsidRPr="001319D9">
              <w:t>4.1.3 Ice/snow</w:t>
            </w:r>
          </w:p>
        </w:tc>
        <w:tc>
          <w:tcPr>
            <w:tcW w:w="5649" w:type="dxa"/>
            <w:hideMark/>
          </w:tcPr>
          <w:p w:rsidR="001319D9" w:rsidRPr="001319D9" w:rsidRDefault="001319D9">
            <w:r w:rsidRPr="001319D9">
              <w:t>Mention of ice/snow causing slip and fall. Skiing, snowboarding, ice skating are not coded here.</w:t>
            </w:r>
          </w:p>
        </w:tc>
      </w:tr>
      <w:tr w:rsidR="001319D9" w:rsidRPr="001319D9" w:rsidTr="00751F66">
        <w:trPr>
          <w:trHeight w:val="645"/>
        </w:trPr>
        <w:tc>
          <w:tcPr>
            <w:tcW w:w="3701" w:type="dxa"/>
            <w:hideMark/>
          </w:tcPr>
          <w:p w:rsidR="001319D9" w:rsidRPr="001319D9" w:rsidRDefault="001319D9" w:rsidP="001319D9">
            <w:r w:rsidRPr="001319D9">
              <w:t>4.1.4 Food</w:t>
            </w:r>
          </w:p>
        </w:tc>
        <w:tc>
          <w:tcPr>
            <w:tcW w:w="5649" w:type="dxa"/>
            <w:hideMark/>
          </w:tcPr>
          <w:p w:rsidR="001319D9" w:rsidRPr="001319D9" w:rsidRDefault="001319D9">
            <w:r w:rsidRPr="001319D9">
              <w:t>Mention of food (fruit/vegetables/grains)/rotten food/peels of fruits causing slip and fall</w:t>
            </w:r>
          </w:p>
        </w:tc>
      </w:tr>
      <w:tr w:rsidR="001319D9" w:rsidRPr="001319D9" w:rsidTr="00751F66">
        <w:trPr>
          <w:trHeight w:val="630"/>
        </w:trPr>
        <w:tc>
          <w:tcPr>
            <w:tcW w:w="3701" w:type="dxa"/>
            <w:hideMark/>
          </w:tcPr>
          <w:p w:rsidR="001319D9" w:rsidRPr="001319D9" w:rsidRDefault="001319D9" w:rsidP="001319D9">
            <w:r w:rsidRPr="001319D9">
              <w:t>4.1.5 Bodily Fluid</w:t>
            </w:r>
          </w:p>
        </w:tc>
        <w:tc>
          <w:tcPr>
            <w:tcW w:w="5649" w:type="dxa"/>
            <w:hideMark/>
          </w:tcPr>
          <w:p w:rsidR="001319D9" w:rsidRPr="001319D9" w:rsidRDefault="001319D9">
            <w:r w:rsidRPr="001319D9">
              <w:t>Bodily fluid such as blood, blood products, urine, etc. produced from human or animal bodies</w:t>
            </w:r>
          </w:p>
        </w:tc>
      </w:tr>
      <w:tr w:rsidR="001319D9" w:rsidRPr="001319D9" w:rsidTr="00751F66">
        <w:trPr>
          <w:trHeight w:val="930"/>
        </w:trPr>
        <w:tc>
          <w:tcPr>
            <w:tcW w:w="3701" w:type="dxa"/>
            <w:hideMark/>
          </w:tcPr>
          <w:p w:rsidR="001319D9" w:rsidRPr="001319D9" w:rsidRDefault="001319D9">
            <w:r w:rsidRPr="001319D9">
              <w:t>Stairs/Steps/Escalator/Elevator</w:t>
            </w:r>
          </w:p>
        </w:tc>
        <w:tc>
          <w:tcPr>
            <w:tcW w:w="5649" w:type="dxa"/>
            <w:hideMark/>
          </w:tcPr>
          <w:p w:rsidR="001319D9" w:rsidRPr="001319D9" w:rsidRDefault="001319D9">
            <w:r w:rsidRPr="001319D9">
              <w:t> </w:t>
            </w:r>
          </w:p>
        </w:tc>
      </w:tr>
      <w:tr w:rsidR="001319D9" w:rsidRPr="001319D9" w:rsidTr="00751F66">
        <w:trPr>
          <w:trHeight w:val="660"/>
        </w:trPr>
        <w:tc>
          <w:tcPr>
            <w:tcW w:w="3701" w:type="dxa"/>
            <w:hideMark/>
          </w:tcPr>
          <w:p w:rsidR="001319D9" w:rsidRPr="001319D9" w:rsidRDefault="001319D9" w:rsidP="001319D9">
            <w:r w:rsidRPr="001319D9">
              <w:t>4.2.1 Stairs/Steps</w:t>
            </w:r>
          </w:p>
        </w:tc>
        <w:tc>
          <w:tcPr>
            <w:tcW w:w="5649" w:type="dxa"/>
            <w:hideMark/>
          </w:tcPr>
          <w:p w:rsidR="001319D9" w:rsidRPr="001319D9" w:rsidRDefault="001319D9">
            <w:r w:rsidRPr="001319D9">
              <w:t>Falls on stairs or while working on stairs or steps</w:t>
            </w:r>
          </w:p>
        </w:tc>
      </w:tr>
      <w:tr w:rsidR="001319D9" w:rsidRPr="001319D9" w:rsidTr="00751F66">
        <w:trPr>
          <w:trHeight w:val="780"/>
        </w:trPr>
        <w:tc>
          <w:tcPr>
            <w:tcW w:w="3701" w:type="dxa"/>
            <w:hideMark/>
          </w:tcPr>
          <w:p w:rsidR="001319D9" w:rsidRPr="001319D9" w:rsidRDefault="001319D9" w:rsidP="001319D9">
            <w:r w:rsidRPr="001319D9">
              <w:t>4.2.2 Escalator</w:t>
            </w:r>
          </w:p>
        </w:tc>
        <w:tc>
          <w:tcPr>
            <w:tcW w:w="5649" w:type="dxa"/>
            <w:hideMark/>
          </w:tcPr>
          <w:p w:rsidR="001319D9" w:rsidRPr="001319D9" w:rsidRDefault="001319D9">
            <w:r w:rsidRPr="001319D9">
              <w:t>Falls on escalator or while working on escalator</w:t>
            </w:r>
          </w:p>
        </w:tc>
      </w:tr>
      <w:tr w:rsidR="001319D9" w:rsidRPr="001319D9" w:rsidTr="00751F66">
        <w:trPr>
          <w:trHeight w:val="555"/>
        </w:trPr>
        <w:tc>
          <w:tcPr>
            <w:tcW w:w="3701" w:type="dxa"/>
            <w:hideMark/>
          </w:tcPr>
          <w:p w:rsidR="001319D9" w:rsidRPr="001319D9" w:rsidRDefault="001319D9" w:rsidP="001319D9">
            <w:r w:rsidRPr="001319D9">
              <w:t>4.2.3 Elevator</w:t>
            </w:r>
          </w:p>
        </w:tc>
        <w:tc>
          <w:tcPr>
            <w:tcW w:w="5649" w:type="dxa"/>
            <w:hideMark/>
          </w:tcPr>
          <w:p w:rsidR="001319D9" w:rsidRPr="001319D9" w:rsidRDefault="001319D9">
            <w:r w:rsidRPr="001319D9">
              <w:t>Falls on elevator or while working on elevator, or down elevator shaft</w:t>
            </w:r>
          </w:p>
        </w:tc>
      </w:tr>
      <w:tr w:rsidR="001319D9" w:rsidRPr="001319D9" w:rsidTr="00751F66">
        <w:trPr>
          <w:trHeight w:val="735"/>
        </w:trPr>
        <w:tc>
          <w:tcPr>
            <w:tcW w:w="3701" w:type="dxa"/>
            <w:hideMark/>
          </w:tcPr>
          <w:p w:rsidR="001319D9" w:rsidRPr="001319D9" w:rsidRDefault="001319D9">
            <w:r w:rsidRPr="001319D9">
              <w:lastRenderedPageBreak/>
              <w:t>4.3 Ramps</w:t>
            </w:r>
          </w:p>
        </w:tc>
        <w:tc>
          <w:tcPr>
            <w:tcW w:w="5649" w:type="dxa"/>
            <w:hideMark/>
          </w:tcPr>
          <w:p w:rsidR="001319D9" w:rsidRPr="001319D9" w:rsidRDefault="001319D9">
            <w:r w:rsidRPr="001319D9">
              <w:t>Falls on ramps</w:t>
            </w:r>
          </w:p>
        </w:tc>
      </w:tr>
      <w:tr w:rsidR="001319D9" w:rsidRPr="001319D9" w:rsidTr="00751F66">
        <w:trPr>
          <w:trHeight w:val="870"/>
        </w:trPr>
        <w:tc>
          <w:tcPr>
            <w:tcW w:w="3701" w:type="dxa"/>
            <w:hideMark/>
          </w:tcPr>
          <w:p w:rsidR="001319D9" w:rsidRPr="001319D9" w:rsidRDefault="001319D9">
            <w:r w:rsidRPr="001319D9">
              <w:t>Elevation equipment/structure/machine/</w:t>
            </w:r>
            <w:r w:rsidR="001D6FB0">
              <w:t xml:space="preserve"> </w:t>
            </w:r>
            <w:r w:rsidR="001065EE" w:rsidRPr="001319D9">
              <w:t>vehicle</w:t>
            </w:r>
          </w:p>
        </w:tc>
        <w:tc>
          <w:tcPr>
            <w:tcW w:w="5649" w:type="dxa"/>
            <w:hideMark/>
          </w:tcPr>
          <w:p w:rsidR="001319D9" w:rsidRPr="001319D9" w:rsidRDefault="001319D9">
            <w:r w:rsidRPr="001319D9">
              <w:t> </w:t>
            </w:r>
          </w:p>
        </w:tc>
      </w:tr>
      <w:tr w:rsidR="001319D9" w:rsidRPr="001319D9" w:rsidTr="00751F66">
        <w:trPr>
          <w:trHeight w:val="990"/>
        </w:trPr>
        <w:tc>
          <w:tcPr>
            <w:tcW w:w="3701" w:type="dxa"/>
            <w:hideMark/>
          </w:tcPr>
          <w:p w:rsidR="001319D9" w:rsidRPr="001319D9" w:rsidRDefault="001319D9" w:rsidP="001319D9">
            <w:r w:rsidRPr="001319D9">
              <w:t>4.4.1 Ladder</w:t>
            </w:r>
          </w:p>
        </w:tc>
        <w:tc>
          <w:tcPr>
            <w:tcW w:w="5649" w:type="dxa"/>
            <w:hideMark/>
          </w:tcPr>
          <w:p w:rsidR="001319D9" w:rsidRPr="001319D9" w:rsidRDefault="001319D9">
            <w:r w:rsidRPr="001319D9">
              <w:t>Falls from or related to ladder</w:t>
            </w:r>
          </w:p>
        </w:tc>
      </w:tr>
      <w:tr w:rsidR="001319D9" w:rsidRPr="001319D9" w:rsidTr="00751F66">
        <w:trPr>
          <w:trHeight w:val="690"/>
        </w:trPr>
        <w:tc>
          <w:tcPr>
            <w:tcW w:w="3701" w:type="dxa"/>
            <w:hideMark/>
          </w:tcPr>
          <w:p w:rsidR="001319D9" w:rsidRPr="001319D9" w:rsidRDefault="001319D9" w:rsidP="001319D9">
            <w:r w:rsidRPr="001319D9">
              <w:t>4.4.2 Scaffold</w:t>
            </w:r>
          </w:p>
        </w:tc>
        <w:tc>
          <w:tcPr>
            <w:tcW w:w="5649" w:type="dxa"/>
            <w:hideMark/>
          </w:tcPr>
          <w:p w:rsidR="001319D9" w:rsidRPr="001319D9" w:rsidRDefault="001319D9">
            <w:r w:rsidRPr="001319D9">
              <w:t>Falls from or related to scaffold</w:t>
            </w:r>
          </w:p>
        </w:tc>
      </w:tr>
      <w:tr w:rsidR="001319D9" w:rsidRPr="001319D9" w:rsidTr="00751F66">
        <w:trPr>
          <w:trHeight w:val="615"/>
        </w:trPr>
        <w:tc>
          <w:tcPr>
            <w:tcW w:w="3701" w:type="dxa"/>
            <w:hideMark/>
          </w:tcPr>
          <w:p w:rsidR="001319D9" w:rsidRPr="001319D9" w:rsidRDefault="001319D9" w:rsidP="001319D9">
            <w:r w:rsidRPr="001319D9">
              <w:t>4.4.3 Mechanical aerial lift (e.g. boom lift, scissor lift, fork lift, etc.)</w:t>
            </w:r>
          </w:p>
        </w:tc>
        <w:tc>
          <w:tcPr>
            <w:tcW w:w="5649" w:type="dxa"/>
            <w:hideMark/>
          </w:tcPr>
          <w:p w:rsidR="001319D9" w:rsidRPr="001319D9" w:rsidRDefault="001319D9">
            <w:r w:rsidRPr="001319D9">
              <w:t>Falls from or related to mechanical aerial lift, bucket of bucket truck</w:t>
            </w:r>
          </w:p>
        </w:tc>
      </w:tr>
      <w:tr w:rsidR="001319D9" w:rsidRPr="001319D9" w:rsidTr="00751F66">
        <w:trPr>
          <w:trHeight w:val="1590"/>
        </w:trPr>
        <w:tc>
          <w:tcPr>
            <w:tcW w:w="3701" w:type="dxa"/>
            <w:hideMark/>
          </w:tcPr>
          <w:p w:rsidR="001319D9" w:rsidRPr="001319D9" w:rsidRDefault="001319D9" w:rsidP="001319D9">
            <w:r w:rsidRPr="001319D9">
              <w:t>4.4.4 Raised platform/porch/deck</w:t>
            </w:r>
          </w:p>
        </w:tc>
        <w:tc>
          <w:tcPr>
            <w:tcW w:w="5649" w:type="dxa"/>
            <w:hideMark/>
          </w:tcPr>
          <w:p w:rsidR="001319D9" w:rsidRPr="001319D9" w:rsidRDefault="001319D9">
            <w:r w:rsidRPr="001319D9">
              <w:t>Platform/deck/porch. e.g. Jumping into a pool, falling off a porch, etc</w:t>
            </w:r>
          </w:p>
        </w:tc>
      </w:tr>
      <w:tr w:rsidR="001319D9" w:rsidRPr="001319D9" w:rsidTr="00751F66">
        <w:trPr>
          <w:trHeight w:val="960"/>
        </w:trPr>
        <w:tc>
          <w:tcPr>
            <w:tcW w:w="3701" w:type="dxa"/>
            <w:hideMark/>
          </w:tcPr>
          <w:p w:rsidR="001319D9" w:rsidRPr="001319D9" w:rsidRDefault="001319D9" w:rsidP="001319D9">
            <w:r w:rsidRPr="001319D9">
              <w:t>4.4.5 skylight/roof/trees</w:t>
            </w:r>
          </w:p>
        </w:tc>
        <w:tc>
          <w:tcPr>
            <w:tcW w:w="5649" w:type="dxa"/>
            <w:hideMark/>
          </w:tcPr>
          <w:p w:rsidR="001319D9" w:rsidRPr="001319D9" w:rsidRDefault="001319D9">
            <w:r w:rsidRPr="001319D9">
              <w:t>skylight/roof/trees</w:t>
            </w:r>
          </w:p>
        </w:tc>
      </w:tr>
      <w:tr w:rsidR="001319D9" w:rsidRPr="001319D9" w:rsidTr="00751F66">
        <w:trPr>
          <w:trHeight w:val="675"/>
        </w:trPr>
        <w:tc>
          <w:tcPr>
            <w:tcW w:w="3701" w:type="dxa"/>
            <w:hideMark/>
          </w:tcPr>
          <w:p w:rsidR="001319D9" w:rsidRPr="001319D9" w:rsidRDefault="001319D9" w:rsidP="001319D9">
            <w:r w:rsidRPr="001319D9">
              <w:t>4.4.9 Equipment/machinery/vehicle</w:t>
            </w:r>
          </w:p>
        </w:tc>
        <w:tc>
          <w:tcPr>
            <w:tcW w:w="5649" w:type="dxa"/>
            <w:hideMark/>
          </w:tcPr>
          <w:p w:rsidR="001319D9" w:rsidRPr="001319D9" w:rsidRDefault="001319D9">
            <w:r w:rsidRPr="001319D9">
              <w:t>Falls from other equipment, machinery, or vehicles. e.g. getting in or out of vehicle, falling while standing on a running board, etc.</w:t>
            </w:r>
          </w:p>
        </w:tc>
      </w:tr>
      <w:tr w:rsidR="001319D9" w:rsidRPr="001319D9" w:rsidTr="00751F66">
        <w:trPr>
          <w:trHeight w:val="585"/>
        </w:trPr>
        <w:tc>
          <w:tcPr>
            <w:tcW w:w="3701" w:type="dxa"/>
            <w:hideMark/>
          </w:tcPr>
          <w:p w:rsidR="001319D9" w:rsidRPr="001319D9" w:rsidRDefault="001319D9">
            <w:r w:rsidRPr="001319D9">
              <w:t>Uneven Ground or Surface</w:t>
            </w:r>
          </w:p>
        </w:tc>
        <w:tc>
          <w:tcPr>
            <w:tcW w:w="5649" w:type="dxa"/>
            <w:hideMark/>
          </w:tcPr>
          <w:p w:rsidR="001319D9" w:rsidRPr="001319D9" w:rsidRDefault="001319D9">
            <w:r w:rsidRPr="001319D9">
              <w:t>Trips/falls related to uneven ground</w:t>
            </w:r>
          </w:p>
        </w:tc>
      </w:tr>
      <w:tr w:rsidR="001319D9" w:rsidRPr="001319D9" w:rsidTr="00751F66">
        <w:trPr>
          <w:trHeight w:val="600"/>
        </w:trPr>
        <w:tc>
          <w:tcPr>
            <w:tcW w:w="3701" w:type="dxa"/>
            <w:hideMark/>
          </w:tcPr>
          <w:p w:rsidR="001319D9" w:rsidRPr="001319D9" w:rsidRDefault="001319D9" w:rsidP="001319D9">
            <w:r w:rsidRPr="001319D9">
              <w:t>4.5.1 cracked/uneven pavement or sidewalk</w:t>
            </w:r>
          </w:p>
        </w:tc>
        <w:tc>
          <w:tcPr>
            <w:tcW w:w="5649" w:type="dxa"/>
            <w:hideMark/>
          </w:tcPr>
          <w:p w:rsidR="001319D9" w:rsidRPr="001319D9" w:rsidRDefault="001319D9">
            <w:r w:rsidRPr="001319D9">
              <w:t>Trips/falls related to cracked/uneven pavement or sidewalk</w:t>
            </w:r>
          </w:p>
        </w:tc>
      </w:tr>
      <w:tr w:rsidR="001319D9" w:rsidRPr="001319D9" w:rsidTr="00751F66">
        <w:trPr>
          <w:trHeight w:val="1065"/>
        </w:trPr>
        <w:tc>
          <w:tcPr>
            <w:tcW w:w="3701" w:type="dxa"/>
            <w:hideMark/>
          </w:tcPr>
          <w:p w:rsidR="001319D9" w:rsidRPr="001319D9" w:rsidRDefault="001319D9" w:rsidP="001319D9">
            <w:r w:rsidRPr="001319D9">
              <w:t>4.5.2 Hole/pot hole</w:t>
            </w:r>
          </w:p>
        </w:tc>
        <w:tc>
          <w:tcPr>
            <w:tcW w:w="5649" w:type="dxa"/>
            <w:hideMark/>
          </w:tcPr>
          <w:p w:rsidR="001319D9" w:rsidRPr="001319D9" w:rsidRDefault="001319D9">
            <w:r w:rsidRPr="001319D9">
              <w:t>e.g. hole in a roof or hole in a ground that already existed before trip and/or fall</w:t>
            </w:r>
          </w:p>
        </w:tc>
      </w:tr>
      <w:tr w:rsidR="001319D9" w:rsidRPr="001319D9" w:rsidTr="00751F66">
        <w:trPr>
          <w:trHeight w:val="630"/>
        </w:trPr>
        <w:tc>
          <w:tcPr>
            <w:tcW w:w="3701" w:type="dxa"/>
            <w:hideMark/>
          </w:tcPr>
          <w:p w:rsidR="001319D9" w:rsidRPr="001319D9" w:rsidRDefault="001319D9" w:rsidP="001319D9">
            <w:r w:rsidRPr="001319D9">
              <w:t>4.5.9 Other Uneven ground</w:t>
            </w:r>
          </w:p>
        </w:tc>
        <w:tc>
          <w:tcPr>
            <w:tcW w:w="5649" w:type="dxa"/>
            <w:hideMark/>
          </w:tcPr>
          <w:p w:rsidR="001319D9" w:rsidRPr="001319D9" w:rsidRDefault="001319D9">
            <w:r w:rsidRPr="001319D9">
              <w:t>Trips related to other uneven grounds such as speed bump, sloping ground, etc. (Exclude skiing)</w:t>
            </w:r>
          </w:p>
        </w:tc>
      </w:tr>
      <w:tr w:rsidR="001319D9" w:rsidRPr="001319D9" w:rsidTr="00751F66">
        <w:trPr>
          <w:trHeight w:val="840"/>
        </w:trPr>
        <w:tc>
          <w:tcPr>
            <w:tcW w:w="3701" w:type="dxa"/>
            <w:hideMark/>
          </w:tcPr>
          <w:p w:rsidR="001319D9" w:rsidRPr="001319D9" w:rsidRDefault="001319D9">
            <w:r w:rsidRPr="001319D9">
              <w:t>Large Object</w:t>
            </w:r>
          </w:p>
        </w:tc>
        <w:tc>
          <w:tcPr>
            <w:tcW w:w="5649" w:type="dxa"/>
            <w:hideMark/>
          </w:tcPr>
          <w:p w:rsidR="001319D9" w:rsidRPr="001319D9" w:rsidRDefault="001319D9">
            <w:r w:rsidRPr="001319D9">
              <w:t>Objects that cannot be easily lifted up by an adult</w:t>
            </w:r>
          </w:p>
        </w:tc>
      </w:tr>
      <w:tr w:rsidR="001319D9" w:rsidRPr="001319D9" w:rsidTr="00751F66">
        <w:trPr>
          <w:trHeight w:val="510"/>
        </w:trPr>
        <w:tc>
          <w:tcPr>
            <w:tcW w:w="3701" w:type="dxa"/>
            <w:hideMark/>
          </w:tcPr>
          <w:p w:rsidR="001319D9" w:rsidRPr="001319D9" w:rsidRDefault="001319D9" w:rsidP="001319D9">
            <w:r w:rsidRPr="001319D9">
              <w:t>4.6.1 Construction equipment and/or material</w:t>
            </w:r>
          </w:p>
        </w:tc>
        <w:tc>
          <w:tcPr>
            <w:tcW w:w="5649" w:type="dxa"/>
            <w:noWrap/>
            <w:hideMark/>
          </w:tcPr>
          <w:p w:rsidR="001319D9" w:rsidRPr="001319D9" w:rsidRDefault="001319D9">
            <w:r w:rsidRPr="001319D9">
              <w:t xml:space="preserve">Examples: pile of rebar, large sack of cement, equipment, jersey barrier </w:t>
            </w:r>
          </w:p>
        </w:tc>
      </w:tr>
      <w:tr w:rsidR="001319D9" w:rsidRPr="001319D9" w:rsidTr="00751F66">
        <w:trPr>
          <w:trHeight w:val="720"/>
        </w:trPr>
        <w:tc>
          <w:tcPr>
            <w:tcW w:w="3701" w:type="dxa"/>
            <w:hideMark/>
          </w:tcPr>
          <w:p w:rsidR="001319D9" w:rsidRPr="001319D9" w:rsidRDefault="001319D9" w:rsidP="001319D9">
            <w:r w:rsidRPr="001319D9">
              <w:t>4.6.2 Construction debris</w:t>
            </w:r>
          </w:p>
        </w:tc>
        <w:tc>
          <w:tcPr>
            <w:tcW w:w="5649" w:type="dxa"/>
            <w:hideMark/>
          </w:tcPr>
          <w:p w:rsidR="001319D9" w:rsidRPr="001319D9" w:rsidRDefault="001319D9">
            <w:r w:rsidRPr="001319D9">
              <w:t>Construction debris or building materials or byproducts from construction that would otherwise need to be removed as trash or refuse</w:t>
            </w:r>
          </w:p>
        </w:tc>
      </w:tr>
      <w:tr w:rsidR="001319D9" w:rsidRPr="001319D9" w:rsidTr="00751F66">
        <w:trPr>
          <w:trHeight w:val="705"/>
        </w:trPr>
        <w:tc>
          <w:tcPr>
            <w:tcW w:w="3701" w:type="dxa"/>
            <w:hideMark/>
          </w:tcPr>
          <w:p w:rsidR="001319D9" w:rsidRPr="001319D9" w:rsidRDefault="001319D9" w:rsidP="001319D9">
            <w:r w:rsidRPr="001319D9">
              <w:lastRenderedPageBreak/>
              <w:t>4.6.3 Packages/products</w:t>
            </w:r>
          </w:p>
        </w:tc>
        <w:tc>
          <w:tcPr>
            <w:tcW w:w="5649" w:type="dxa"/>
            <w:hideMark/>
          </w:tcPr>
          <w:p w:rsidR="001319D9" w:rsidRPr="001319D9" w:rsidRDefault="001319D9">
            <w:r w:rsidRPr="001319D9">
              <w:t>e.g. large boxes, packages unexpectedly encountered by faller or faller trying to carry/lift</w:t>
            </w:r>
          </w:p>
        </w:tc>
      </w:tr>
      <w:tr w:rsidR="001319D9" w:rsidRPr="001319D9" w:rsidTr="00751F66">
        <w:trPr>
          <w:trHeight w:val="660"/>
        </w:trPr>
        <w:tc>
          <w:tcPr>
            <w:tcW w:w="3701" w:type="dxa"/>
            <w:hideMark/>
          </w:tcPr>
          <w:p w:rsidR="001319D9" w:rsidRPr="001319D9" w:rsidRDefault="001319D9" w:rsidP="001319D9">
            <w:r w:rsidRPr="001319D9">
              <w:t>4.6.4 chair/bed/other furniture</w:t>
            </w:r>
          </w:p>
        </w:tc>
        <w:tc>
          <w:tcPr>
            <w:tcW w:w="5649" w:type="dxa"/>
            <w:hideMark/>
          </w:tcPr>
          <w:p w:rsidR="001319D9" w:rsidRPr="001319D9" w:rsidRDefault="001319D9">
            <w:r w:rsidRPr="001319D9">
              <w:t>Chair/bed/stool/lawn chair or other furniture that can cause a person to slip/trip/fall or that a person falls from</w:t>
            </w:r>
          </w:p>
        </w:tc>
      </w:tr>
      <w:tr w:rsidR="001319D9" w:rsidRPr="001319D9" w:rsidTr="00751F66">
        <w:trPr>
          <w:trHeight w:val="585"/>
        </w:trPr>
        <w:tc>
          <w:tcPr>
            <w:tcW w:w="3701" w:type="dxa"/>
            <w:hideMark/>
          </w:tcPr>
          <w:p w:rsidR="001319D9" w:rsidRPr="001319D9" w:rsidRDefault="001319D9" w:rsidP="001319D9">
            <w:r w:rsidRPr="001319D9">
              <w:t>4.6.5 bath tub/shower</w:t>
            </w:r>
          </w:p>
        </w:tc>
        <w:tc>
          <w:tcPr>
            <w:tcW w:w="5649" w:type="dxa"/>
            <w:hideMark/>
          </w:tcPr>
          <w:p w:rsidR="001319D9" w:rsidRPr="001319D9" w:rsidRDefault="001319D9">
            <w:r w:rsidRPr="001319D9">
              <w:t xml:space="preserve">Fall </w:t>
            </w:r>
            <w:r w:rsidR="001065EE" w:rsidRPr="001319D9">
              <w:t>occurring</w:t>
            </w:r>
            <w:r w:rsidRPr="001319D9">
              <w:t xml:space="preserve"> while the person is in the bathtub/shower or is stepping over it</w:t>
            </w:r>
          </w:p>
        </w:tc>
      </w:tr>
      <w:tr w:rsidR="001319D9" w:rsidRPr="001319D9" w:rsidTr="00751F66">
        <w:trPr>
          <w:trHeight w:val="870"/>
        </w:trPr>
        <w:tc>
          <w:tcPr>
            <w:tcW w:w="3701" w:type="dxa"/>
            <w:hideMark/>
          </w:tcPr>
          <w:p w:rsidR="001319D9" w:rsidRPr="001319D9" w:rsidRDefault="001319D9" w:rsidP="001319D9">
            <w:r w:rsidRPr="001319D9">
              <w:t>4.6.6 toilet/potty chair</w:t>
            </w:r>
          </w:p>
        </w:tc>
        <w:tc>
          <w:tcPr>
            <w:tcW w:w="5649" w:type="dxa"/>
            <w:hideMark/>
          </w:tcPr>
          <w:p w:rsidR="001319D9" w:rsidRPr="001319D9" w:rsidRDefault="001319D9">
            <w:r w:rsidRPr="001319D9">
              <w:t xml:space="preserve">Fall </w:t>
            </w:r>
            <w:r w:rsidR="001065EE" w:rsidRPr="001319D9">
              <w:t>occurring</w:t>
            </w:r>
            <w:r w:rsidRPr="001319D9">
              <w:t xml:space="preserve"> while the person is on or attempting to sit on or getting off the toilet/potty chair</w:t>
            </w:r>
          </w:p>
        </w:tc>
      </w:tr>
      <w:tr w:rsidR="001319D9" w:rsidRPr="001319D9" w:rsidTr="00751F66">
        <w:trPr>
          <w:trHeight w:val="870"/>
        </w:trPr>
        <w:tc>
          <w:tcPr>
            <w:tcW w:w="3701" w:type="dxa"/>
            <w:hideMark/>
          </w:tcPr>
          <w:p w:rsidR="001319D9" w:rsidRPr="001319D9" w:rsidRDefault="001319D9" w:rsidP="001319D9">
            <w:r w:rsidRPr="001319D9">
              <w:t>4.6.7 Cable, wire, rope, hose</w:t>
            </w:r>
          </w:p>
        </w:tc>
        <w:tc>
          <w:tcPr>
            <w:tcW w:w="5649" w:type="dxa"/>
            <w:hideMark/>
          </w:tcPr>
          <w:p w:rsidR="001319D9" w:rsidRPr="001319D9" w:rsidRDefault="001319D9">
            <w:r w:rsidRPr="001319D9">
              <w:t>Cable, wire, rope, hose or other entangling material</w:t>
            </w:r>
          </w:p>
        </w:tc>
      </w:tr>
      <w:tr w:rsidR="001319D9" w:rsidRPr="001319D9" w:rsidTr="00751F66">
        <w:trPr>
          <w:trHeight w:val="990"/>
        </w:trPr>
        <w:tc>
          <w:tcPr>
            <w:tcW w:w="3701" w:type="dxa"/>
            <w:hideMark/>
          </w:tcPr>
          <w:p w:rsidR="001319D9" w:rsidRPr="001319D9" w:rsidRDefault="001319D9" w:rsidP="001319D9">
            <w:r w:rsidRPr="001319D9">
              <w:t>4.6.9 Other large objects</w:t>
            </w:r>
          </w:p>
        </w:tc>
        <w:tc>
          <w:tcPr>
            <w:tcW w:w="5649" w:type="dxa"/>
            <w:hideMark/>
          </w:tcPr>
          <w:p w:rsidR="001319D9" w:rsidRPr="001319D9" w:rsidRDefault="001319D9">
            <w:r w:rsidRPr="001319D9">
              <w:t xml:space="preserve">Other large </w:t>
            </w:r>
            <w:r w:rsidR="001065EE" w:rsidRPr="001319D9">
              <w:t>objects</w:t>
            </w:r>
            <w:r w:rsidRPr="001319D9">
              <w:t xml:space="preserve"> that cannot be lifted easily by an adult.</w:t>
            </w:r>
          </w:p>
        </w:tc>
      </w:tr>
      <w:tr w:rsidR="001319D9" w:rsidRPr="001319D9" w:rsidTr="00751F66">
        <w:trPr>
          <w:trHeight w:val="660"/>
        </w:trPr>
        <w:tc>
          <w:tcPr>
            <w:tcW w:w="3701" w:type="dxa"/>
            <w:hideMark/>
          </w:tcPr>
          <w:p w:rsidR="001319D9" w:rsidRPr="001319D9" w:rsidRDefault="001319D9">
            <w:r w:rsidRPr="001319D9">
              <w:t>Small Objects</w:t>
            </w:r>
          </w:p>
        </w:tc>
        <w:tc>
          <w:tcPr>
            <w:tcW w:w="5649" w:type="dxa"/>
            <w:hideMark/>
          </w:tcPr>
          <w:p w:rsidR="001319D9" w:rsidRPr="001319D9" w:rsidRDefault="001319D9">
            <w:r w:rsidRPr="001319D9">
              <w:t>Objects that can be easily lifted up by an adult</w:t>
            </w:r>
          </w:p>
        </w:tc>
      </w:tr>
      <w:tr w:rsidR="001319D9" w:rsidRPr="001319D9" w:rsidTr="00751F66">
        <w:trPr>
          <w:trHeight w:val="604"/>
        </w:trPr>
        <w:tc>
          <w:tcPr>
            <w:tcW w:w="3701" w:type="dxa"/>
            <w:hideMark/>
          </w:tcPr>
          <w:p w:rsidR="001319D9" w:rsidRPr="001319D9" w:rsidRDefault="001319D9" w:rsidP="001319D9">
            <w:r w:rsidRPr="001319D9">
              <w:t>4.7.1 Small object clutter</w:t>
            </w:r>
          </w:p>
        </w:tc>
        <w:tc>
          <w:tcPr>
            <w:tcW w:w="5649" w:type="dxa"/>
            <w:hideMark/>
          </w:tcPr>
          <w:p w:rsidR="001319D9" w:rsidRPr="001319D9" w:rsidRDefault="001319D9">
            <w:r w:rsidRPr="001319D9">
              <w:t>Small objects which are not trash or refuse. Examples, shoes lying on the floor, straps on the floor, clothes, toys, etc. that can cause trip, slip and/or fall</w:t>
            </w:r>
          </w:p>
        </w:tc>
      </w:tr>
      <w:tr w:rsidR="001319D9" w:rsidRPr="001319D9" w:rsidTr="00751F66">
        <w:trPr>
          <w:trHeight w:val="690"/>
        </w:trPr>
        <w:tc>
          <w:tcPr>
            <w:tcW w:w="3701" w:type="dxa"/>
            <w:hideMark/>
          </w:tcPr>
          <w:p w:rsidR="001319D9" w:rsidRPr="001319D9" w:rsidRDefault="001319D9" w:rsidP="001319D9">
            <w:r w:rsidRPr="001319D9">
              <w:t>4.7.2 Small object debris</w:t>
            </w:r>
          </w:p>
        </w:tc>
        <w:tc>
          <w:tcPr>
            <w:tcW w:w="5649" w:type="dxa"/>
            <w:hideMark/>
          </w:tcPr>
          <w:p w:rsidR="001319D9" w:rsidRPr="001319D9" w:rsidRDefault="001319D9">
            <w:r w:rsidRPr="001319D9">
              <w:t>Small objects which are trash or refuse, sand, dust, powder</w:t>
            </w:r>
          </w:p>
        </w:tc>
      </w:tr>
      <w:tr w:rsidR="001319D9" w:rsidRPr="001319D9" w:rsidTr="00751F66">
        <w:trPr>
          <w:trHeight w:val="570"/>
        </w:trPr>
        <w:tc>
          <w:tcPr>
            <w:tcW w:w="3701" w:type="dxa"/>
            <w:hideMark/>
          </w:tcPr>
          <w:p w:rsidR="001319D9" w:rsidRPr="001319D9" w:rsidRDefault="001319D9" w:rsidP="001319D9">
            <w:r w:rsidRPr="001319D9">
              <w:t>4.7.3 Small objects (other)</w:t>
            </w:r>
          </w:p>
        </w:tc>
        <w:tc>
          <w:tcPr>
            <w:tcW w:w="5649" w:type="dxa"/>
            <w:hideMark/>
          </w:tcPr>
          <w:p w:rsidR="001319D9" w:rsidRPr="001319D9" w:rsidRDefault="001319D9">
            <w:r w:rsidRPr="001319D9">
              <w:t xml:space="preserve">Small objects that are neither clutter nor </w:t>
            </w:r>
            <w:r w:rsidR="001065EE" w:rsidRPr="001319D9">
              <w:t>debris</w:t>
            </w:r>
            <w:r w:rsidRPr="001319D9">
              <w:t>. e.g. objects that are properly placed (trash can placed properly on the floor)</w:t>
            </w:r>
          </w:p>
        </w:tc>
      </w:tr>
      <w:tr w:rsidR="001319D9" w:rsidRPr="001319D9" w:rsidTr="00751F66">
        <w:trPr>
          <w:trHeight w:val="765"/>
        </w:trPr>
        <w:tc>
          <w:tcPr>
            <w:tcW w:w="3701" w:type="dxa"/>
            <w:hideMark/>
          </w:tcPr>
          <w:p w:rsidR="001319D9" w:rsidRPr="001319D9" w:rsidRDefault="001319D9">
            <w:r w:rsidRPr="001319D9">
              <w:t>4.8 Curbs/car stops</w:t>
            </w:r>
          </w:p>
        </w:tc>
        <w:tc>
          <w:tcPr>
            <w:tcW w:w="5649" w:type="dxa"/>
            <w:hideMark/>
          </w:tcPr>
          <w:p w:rsidR="001319D9" w:rsidRPr="001319D9" w:rsidRDefault="001319D9">
            <w:r w:rsidRPr="001319D9">
              <w:t>Includes all trips and/or fall due to curbs/car stops</w:t>
            </w:r>
          </w:p>
        </w:tc>
      </w:tr>
      <w:tr w:rsidR="001319D9" w:rsidRPr="001319D9" w:rsidTr="00751F66">
        <w:trPr>
          <w:trHeight w:val="675"/>
        </w:trPr>
        <w:tc>
          <w:tcPr>
            <w:tcW w:w="3701" w:type="dxa"/>
            <w:hideMark/>
          </w:tcPr>
          <w:p w:rsidR="001319D9" w:rsidRPr="001319D9" w:rsidRDefault="001319D9">
            <w:r w:rsidRPr="001319D9">
              <w:t>4.9 Rug/mat/carpet runner</w:t>
            </w:r>
          </w:p>
        </w:tc>
        <w:tc>
          <w:tcPr>
            <w:tcW w:w="5649" w:type="dxa"/>
            <w:hideMark/>
          </w:tcPr>
          <w:p w:rsidR="001319D9" w:rsidRPr="001319D9" w:rsidRDefault="001319D9">
            <w:r w:rsidRPr="001319D9">
              <w:t>Mention of rug, mat, carpet runner</w:t>
            </w:r>
          </w:p>
        </w:tc>
      </w:tr>
      <w:tr w:rsidR="001319D9" w:rsidRPr="001319D9" w:rsidTr="00751F66">
        <w:trPr>
          <w:trHeight w:val="510"/>
        </w:trPr>
        <w:tc>
          <w:tcPr>
            <w:tcW w:w="3701" w:type="dxa"/>
            <w:hideMark/>
          </w:tcPr>
          <w:p w:rsidR="001319D9" w:rsidRPr="001319D9" w:rsidRDefault="001319D9">
            <w:r w:rsidRPr="001319D9">
              <w:t>Small Children and Pets/insects</w:t>
            </w:r>
          </w:p>
        </w:tc>
        <w:tc>
          <w:tcPr>
            <w:tcW w:w="5649" w:type="dxa"/>
            <w:hideMark/>
          </w:tcPr>
          <w:p w:rsidR="001319D9" w:rsidRPr="001319D9" w:rsidRDefault="001319D9">
            <w:r w:rsidRPr="001319D9">
              <w:t> </w:t>
            </w:r>
          </w:p>
        </w:tc>
      </w:tr>
      <w:tr w:rsidR="001319D9" w:rsidRPr="001319D9" w:rsidTr="00751F66">
        <w:trPr>
          <w:trHeight w:val="510"/>
        </w:trPr>
        <w:tc>
          <w:tcPr>
            <w:tcW w:w="3701" w:type="dxa"/>
            <w:hideMark/>
          </w:tcPr>
          <w:p w:rsidR="001319D9" w:rsidRPr="001319D9" w:rsidRDefault="001319D9" w:rsidP="001319D9">
            <w:r w:rsidRPr="001319D9">
              <w:t xml:space="preserve">4.10.1 Small </w:t>
            </w:r>
            <w:r w:rsidR="001065EE" w:rsidRPr="001319D9">
              <w:t>Children</w:t>
            </w:r>
          </w:p>
        </w:tc>
        <w:tc>
          <w:tcPr>
            <w:tcW w:w="5649" w:type="dxa"/>
            <w:hideMark/>
          </w:tcPr>
          <w:p w:rsidR="001319D9" w:rsidRPr="001319D9" w:rsidRDefault="001319D9">
            <w:r w:rsidRPr="001319D9">
              <w:t>Any mention of small children</w:t>
            </w:r>
          </w:p>
        </w:tc>
      </w:tr>
      <w:tr w:rsidR="001319D9" w:rsidRPr="001319D9" w:rsidTr="00751F66">
        <w:trPr>
          <w:trHeight w:val="495"/>
        </w:trPr>
        <w:tc>
          <w:tcPr>
            <w:tcW w:w="3701" w:type="dxa"/>
            <w:hideMark/>
          </w:tcPr>
          <w:p w:rsidR="001319D9" w:rsidRPr="001319D9" w:rsidRDefault="001319D9" w:rsidP="001319D9">
            <w:r w:rsidRPr="001319D9">
              <w:t>4.10.2 Animal/pets/insects</w:t>
            </w:r>
          </w:p>
        </w:tc>
        <w:tc>
          <w:tcPr>
            <w:tcW w:w="5649" w:type="dxa"/>
            <w:hideMark/>
          </w:tcPr>
          <w:p w:rsidR="001319D9" w:rsidRPr="001319D9" w:rsidRDefault="001319D9">
            <w:r w:rsidRPr="001319D9">
              <w:t>Any mention of pets/insects</w:t>
            </w:r>
          </w:p>
        </w:tc>
      </w:tr>
      <w:tr w:rsidR="001319D9" w:rsidRPr="001319D9" w:rsidTr="00751F66">
        <w:trPr>
          <w:trHeight w:val="540"/>
        </w:trPr>
        <w:tc>
          <w:tcPr>
            <w:tcW w:w="3701" w:type="dxa"/>
            <w:hideMark/>
          </w:tcPr>
          <w:p w:rsidR="001319D9" w:rsidRPr="001319D9" w:rsidRDefault="001319D9">
            <w:r w:rsidRPr="001319D9">
              <w:t>4.11 Footwear</w:t>
            </w:r>
          </w:p>
        </w:tc>
        <w:tc>
          <w:tcPr>
            <w:tcW w:w="5649" w:type="dxa"/>
            <w:hideMark/>
          </w:tcPr>
          <w:p w:rsidR="001319D9" w:rsidRPr="001319D9" w:rsidRDefault="001319D9">
            <w:r w:rsidRPr="001319D9">
              <w:t>Any mention of footwear. E.g. shoe broke, heels broke</w:t>
            </w:r>
          </w:p>
        </w:tc>
      </w:tr>
      <w:tr w:rsidR="001319D9" w:rsidRPr="001319D9" w:rsidTr="00751F66">
        <w:trPr>
          <w:trHeight w:val="585"/>
        </w:trPr>
        <w:tc>
          <w:tcPr>
            <w:tcW w:w="3701" w:type="dxa"/>
            <w:hideMark/>
          </w:tcPr>
          <w:p w:rsidR="001319D9" w:rsidRPr="001319D9" w:rsidRDefault="001319D9">
            <w:r w:rsidRPr="001319D9">
              <w:t>4.12 Slippery surface without mention of any surface contamination</w:t>
            </w:r>
          </w:p>
        </w:tc>
        <w:tc>
          <w:tcPr>
            <w:tcW w:w="5649" w:type="dxa"/>
            <w:hideMark/>
          </w:tcPr>
          <w:p w:rsidR="001319D9" w:rsidRPr="001319D9" w:rsidRDefault="001319D9">
            <w:r w:rsidRPr="001319D9">
              <w:t>Specific mention of "Slippery surface" or evidence of slippery surface (e.g. waxed floor) without mention of any surface contamination  and it does not fall into any of the category above</w:t>
            </w:r>
          </w:p>
        </w:tc>
      </w:tr>
      <w:tr w:rsidR="001319D9" w:rsidRPr="001319D9" w:rsidTr="00751F66">
        <w:trPr>
          <w:trHeight w:val="555"/>
        </w:trPr>
        <w:tc>
          <w:tcPr>
            <w:tcW w:w="3701" w:type="dxa"/>
            <w:hideMark/>
          </w:tcPr>
          <w:p w:rsidR="001319D9" w:rsidRPr="001319D9" w:rsidRDefault="001319D9">
            <w:r w:rsidRPr="001319D9">
              <w:lastRenderedPageBreak/>
              <w:t xml:space="preserve">4.13 Walking/Working/Moving/Standing without any assistive device </w:t>
            </w:r>
          </w:p>
        </w:tc>
        <w:tc>
          <w:tcPr>
            <w:tcW w:w="5649" w:type="dxa"/>
            <w:hideMark/>
          </w:tcPr>
          <w:p w:rsidR="001319D9" w:rsidRPr="001319D9" w:rsidRDefault="001319D9">
            <w:r w:rsidRPr="001319D9">
              <w:t>Not using any assistive device when "supposed to" has to be specifically mentioned in the text</w:t>
            </w:r>
          </w:p>
        </w:tc>
      </w:tr>
      <w:tr w:rsidR="001319D9" w:rsidRPr="001319D9" w:rsidTr="00751F66">
        <w:trPr>
          <w:trHeight w:val="495"/>
        </w:trPr>
        <w:tc>
          <w:tcPr>
            <w:tcW w:w="3701" w:type="dxa"/>
            <w:hideMark/>
          </w:tcPr>
          <w:p w:rsidR="001319D9" w:rsidRPr="001319D9" w:rsidRDefault="001319D9">
            <w:r w:rsidRPr="001319D9">
              <w:t>4.14 none/nothing</w:t>
            </w:r>
          </w:p>
        </w:tc>
        <w:tc>
          <w:tcPr>
            <w:tcW w:w="5649" w:type="dxa"/>
            <w:hideMark/>
          </w:tcPr>
          <w:p w:rsidR="001319D9" w:rsidRPr="001319D9" w:rsidRDefault="001319D9">
            <w:r w:rsidRPr="001319D9">
              <w:t>specifically mentions that person slipped/tripped over/on NOTHING</w:t>
            </w:r>
          </w:p>
        </w:tc>
      </w:tr>
      <w:tr w:rsidR="001319D9" w:rsidRPr="001319D9" w:rsidTr="00751F66">
        <w:trPr>
          <w:trHeight w:val="645"/>
        </w:trPr>
        <w:tc>
          <w:tcPr>
            <w:tcW w:w="3701" w:type="dxa"/>
            <w:hideMark/>
          </w:tcPr>
          <w:p w:rsidR="001319D9" w:rsidRPr="001319D9" w:rsidRDefault="001319D9">
            <w:r w:rsidRPr="001319D9">
              <w:t>4.98 Other/Unknown (default)</w:t>
            </w:r>
          </w:p>
        </w:tc>
        <w:tc>
          <w:tcPr>
            <w:tcW w:w="5649" w:type="dxa"/>
            <w:hideMark/>
          </w:tcPr>
          <w:p w:rsidR="001319D9" w:rsidRPr="001319D9" w:rsidRDefault="001319D9">
            <w:r w:rsidRPr="001319D9">
              <w:t> </w:t>
            </w:r>
          </w:p>
        </w:tc>
      </w:tr>
    </w:tbl>
    <w:p w:rsidR="001319D9" w:rsidRDefault="001319D9"/>
    <w:p w:rsidR="001319D9" w:rsidRDefault="001319D9"/>
    <w:p w:rsidR="001319D9" w:rsidRDefault="001319D9"/>
    <w:p w:rsidR="001319D9" w:rsidRDefault="001319D9"/>
    <w:p w:rsidR="001319D9" w:rsidRDefault="001319D9"/>
    <w:p w:rsidR="001319D9" w:rsidRDefault="001319D9"/>
    <w:p w:rsidR="00751F66" w:rsidRDefault="00751F66">
      <w:pPr>
        <w:rPr>
          <w:b/>
        </w:rPr>
      </w:pPr>
      <w:r>
        <w:rPr>
          <w:b/>
        </w:rPr>
        <w:br w:type="page"/>
      </w:r>
    </w:p>
    <w:p w:rsidR="00751F66" w:rsidRPr="00751F66" w:rsidRDefault="00751F66" w:rsidP="00751F66">
      <w:pPr>
        <w:rPr>
          <w:b/>
        </w:rPr>
      </w:pPr>
      <w:r w:rsidRPr="00751F66">
        <w:rPr>
          <w:b/>
        </w:rPr>
        <w:lastRenderedPageBreak/>
        <w:t>DIRECTION of FALL</w:t>
      </w:r>
    </w:p>
    <w:p w:rsidR="00751F66" w:rsidRDefault="00751F66" w:rsidP="00751F66"/>
    <w:p w:rsidR="00751F66" w:rsidRDefault="00751F66" w:rsidP="00751F66"/>
    <w:tbl>
      <w:tblPr>
        <w:tblStyle w:val="TableGrid"/>
        <w:tblW w:w="0" w:type="auto"/>
        <w:tblLook w:val="04A0" w:firstRow="1" w:lastRow="0" w:firstColumn="1" w:lastColumn="0" w:noHBand="0" w:noVBand="1"/>
      </w:tblPr>
      <w:tblGrid>
        <w:gridCol w:w="3107"/>
        <w:gridCol w:w="6243"/>
      </w:tblGrid>
      <w:tr w:rsidR="00751F66" w:rsidRPr="00C23D75" w:rsidTr="007031CB">
        <w:trPr>
          <w:trHeight w:val="540"/>
        </w:trPr>
        <w:tc>
          <w:tcPr>
            <w:tcW w:w="3107" w:type="dxa"/>
            <w:noWrap/>
            <w:hideMark/>
          </w:tcPr>
          <w:p w:rsidR="00751F66" w:rsidRPr="00C23D75" w:rsidRDefault="00751F66" w:rsidP="00751F66">
            <w:pPr>
              <w:rPr>
                <w:b/>
                <w:bCs/>
              </w:rPr>
            </w:pPr>
            <w:r w:rsidRPr="00C23D75">
              <w:rPr>
                <w:b/>
                <w:bCs/>
              </w:rPr>
              <w:t>Direction of Fall (</w:t>
            </w:r>
            <w:r>
              <w:rPr>
                <w:b/>
                <w:bCs/>
              </w:rPr>
              <w:t>5</w:t>
            </w:r>
            <w:r w:rsidRPr="00C23D75">
              <w:rPr>
                <w:b/>
                <w:bCs/>
              </w:rPr>
              <w:t>)</w:t>
            </w:r>
          </w:p>
        </w:tc>
        <w:tc>
          <w:tcPr>
            <w:tcW w:w="6243" w:type="dxa"/>
            <w:noWrap/>
            <w:hideMark/>
          </w:tcPr>
          <w:p w:rsidR="00751F66" w:rsidRPr="00C23D75" w:rsidRDefault="00751F66" w:rsidP="007031CB">
            <w:pPr>
              <w:rPr>
                <w:b/>
                <w:bCs/>
              </w:rPr>
            </w:pPr>
            <w:r w:rsidRPr="00C23D75">
              <w:rPr>
                <w:b/>
                <w:bCs/>
              </w:rPr>
              <w:t>Description</w:t>
            </w:r>
          </w:p>
        </w:tc>
      </w:tr>
      <w:tr w:rsidR="00751F66" w:rsidRPr="00C23D75" w:rsidTr="007031CB">
        <w:trPr>
          <w:trHeight w:val="1665"/>
        </w:trPr>
        <w:tc>
          <w:tcPr>
            <w:tcW w:w="3107" w:type="dxa"/>
            <w:hideMark/>
          </w:tcPr>
          <w:p w:rsidR="00751F66" w:rsidRPr="00C23D75" w:rsidRDefault="00751F66" w:rsidP="007031CB">
            <w:r>
              <w:t>5</w:t>
            </w:r>
            <w:r w:rsidRPr="00C23D75">
              <w:t>.1 Forward</w:t>
            </w:r>
          </w:p>
        </w:tc>
        <w:tc>
          <w:tcPr>
            <w:tcW w:w="6243" w:type="dxa"/>
            <w:hideMark/>
          </w:tcPr>
          <w:p w:rsidR="00751F66" w:rsidRPr="00C23D75" w:rsidRDefault="00751F66" w:rsidP="007031CB">
            <w:r w:rsidRPr="00C23D75">
              <w:t xml:space="preserve">Trip up stairs, forwards trip while walking (backward trip is not specifically mentioned), backward slip, falling forward. If it is not explicitly mentioned it can be inferred from the point of impact. For example, if the person hits the face after falling then the direction will be coded "9.1 Forward". Other body parts involved to be qualified for this category include chest, forehead, and nose, both hands injured, both knees injured. However, there has to be evidence of fall. </w:t>
            </w:r>
          </w:p>
        </w:tc>
      </w:tr>
      <w:tr w:rsidR="00751F66" w:rsidRPr="00C23D75" w:rsidTr="007031CB">
        <w:trPr>
          <w:trHeight w:val="1155"/>
        </w:trPr>
        <w:tc>
          <w:tcPr>
            <w:tcW w:w="3107" w:type="dxa"/>
            <w:hideMark/>
          </w:tcPr>
          <w:p w:rsidR="00751F66" w:rsidRPr="00C23D75" w:rsidRDefault="00751F66" w:rsidP="007031CB">
            <w:r>
              <w:t>5</w:t>
            </w:r>
            <w:r w:rsidRPr="00C23D75">
              <w:t>.2 Sideways/lateral</w:t>
            </w:r>
          </w:p>
        </w:tc>
        <w:tc>
          <w:tcPr>
            <w:tcW w:w="6243" w:type="dxa"/>
            <w:hideMark/>
          </w:tcPr>
          <w:p w:rsidR="00751F66" w:rsidRPr="00C23D75" w:rsidRDefault="00751F66" w:rsidP="007031CB">
            <w:r w:rsidRPr="00C23D75">
              <w:t>Falling sideways has to be explicitly mentioned. There has to be evidence of fall. (e.g. impact on hip, shoulder (either right or left and not both). Broken shoulder alone does not mean the person fell sideways.</w:t>
            </w:r>
          </w:p>
        </w:tc>
      </w:tr>
      <w:tr w:rsidR="00751F66" w:rsidRPr="00C23D75" w:rsidTr="007031CB">
        <w:trPr>
          <w:trHeight w:val="1185"/>
        </w:trPr>
        <w:tc>
          <w:tcPr>
            <w:tcW w:w="3107" w:type="dxa"/>
            <w:hideMark/>
          </w:tcPr>
          <w:p w:rsidR="00751F66" w:rsidRPr="00C23D75" w:rsidRDefault="00751F66" w:rsidP="007031CB">
            <w:r>
              <w:t>5</w:t>
            </w:r>
            <w:r w:rsidRPr="00C23D75">
              <w:t>.3 Backward</w:t>
            </w:r>
          </w:p>
        </w:tc>
        <w:tc>
          <w:tcPr>
            <w:tcW w:w="6243" w:type="dxa"/>
            <w:hideMark/>
          </w:tcPr>
          <w:p w:rsidR="00751F66" w:rsidRPr="00C23D75" w:rsidRDefault="00751F66" w:rsidP="007031CB">
            <w:r w:rsidRPr="00C23D75">
              <w:t>Falling backward, slipped while going down stairs. If it is not explicitly mentioned it can be inferred from the point of impact. For example, if the person hits the back after slipping/falling then the direction will be coded "9.3 Backward". Other body parts involved to be qualified for this category include back of head, spinal injury, buttocks. However, there has to be evidence of fall.</w:t>
            </w:r>
          </w:p>
        </w:tc>
      </w:tr>
      <w:tr w:rsidR="00751F66" w:rsidRPr="00C23D75" w:rsidTr="007031CB">
        <w:trPr>
          <w:trHeight w:val="1410"/>
        </w:trPr>
        <w:tc>
          <w:tcPr>
            <w:tcW w:w="3107" w:type="dxa"/>
            <w:hideMark/>
          </w:tcPr>
          <w:p w:rsidR="00751F66" w:rsidRPr="00C23D75" w:rsidRDefault="00751F66" w:rsidP="007031CB">
            <w:r>
              <w:t>5</w:t>
            </w:r>
            <w:r w:rsidRPr="00C23D75">
              <w:t>.98 Other/Unknown (default)</w:t>
            </w:r>
          </w:p>
        </w:tc>
        <w:tc>
          <w:tcPr>
            <w:tcW w:w="6243" w:type="dxa"/>
            <w:hideMark/>
          </w:tcPr>
          <w:p w:rsidR="00751F66" w:rsidRPr="00C23D75" w:rsidRDefault="00751F66" w:rsidP="007031CB">
            <w:r w:rsidRPr="00C23D75">
              <w:t>Other/unknown about the direction of falls that is not categorized into any of the above categories</w:t>
            </w:r>
          </w:p>
        </w:tc>
      </w:tr>
    </w:tbl>
    <w:p w:rsidR="00751F66" w:rsidRDefault="00751F66" w:rsidP="00751F66"/>
    <w:p w:rsidR="00751F66" w:rsidRDefault="00751F66" w:rsidP="00751F66"/>
    <w:p w:rsidR="001319D9" w:rsidRDefault="001319D9"/>
    <w:p w:rsidR="001319D9" w:rsidRDefault="001319D9"/>
    <w:p w:rsidR="001319D9" w:rsidRDefault="001319D9"/>
    <w:p w:rsidR="001319D9" w:rsidRDefault="001319D9"/>
    <w:p w:rsidR="001319D9" w:rsidRDefault="001319D9"/>
    <w:p w:rsidR="00751F66" w:rsidRDefault="00751F66">
      <w:pPr>
        <w:rPr>
          <w:b/>
        </w:rPr>
      </w:pPr>
      <w:r>
        <w:rPr>
          <w:b/>
        </w:rPr>
        <w:br w:type="page"/>
      </w:r>
    </w:p>
    <w:p w:rsidR="001319D9" w:rsidRPr="00751F66" w:rsidRDefault="00751F66">
      <w:pPr>
        <w:rPr>
          <w:b/>
        </w:rPr>
      </w:pPr>
      <w:r w:rsidRPr="00751F66">
        <w:rPr>
          <w:b/>
        </w:rPr>
        <w:lastRenderedPageBreak/>
        <w:t>CONTRIBUTING FACTORS</w:t>
      </w:r>
    </w:p>
    <w:p w:rsidR="001319D9" w:rsidRDefault="001319D9"/>
    <w:p w:rsidR="007D161C" w:rsidRPr="00751F66" w:rsidRDefault="007D161C" w:rsidP="007D161C">
      <w:r w:rsidRPr="00751F66">
        <w:t>Select all that apply. Separate by a comma and a space</w:t>
      </w:r>
    </w:p>
    <w:p w:rsidR="007D161C" w:rsidRDefault="007D161C">
      <w:pPr>
        <w:rPr>
          <w:b/>
        </w:rPr>
      </w:pPr>
    </w:p>
    <w:p w:rsidR="007D161C" w:rsidRPr="001319D9" w:rsidRDefault="007D161C">
      <w:pPr>
        <w:rPr>
          <w:b/>
        </w:rPr>
      </w:pPr>
    </w:p>
    <w:tbl>
      <w:tblPr>
        <w:tblStyle w:val="TableGrid"/>
        <w:tblW w:w="0" w:type="auto"/>
        <w:tblLook w:val="04A0" w:firstRow="1" w:lastRow="0" w:firstColumn="1" w:lastColumn="0" w:noHBand="0" w:noVBand="1"/>
      </w:tblPr>
      <w:tblGrid>
        <w:gridCol w:w="3748"/>
        <w:gridCol w:w="5602"/>
      </w:tblGrid>
      <w:tr w:rsidR="001319D9" w:rsidRPr="001319D9" w:rsidTr="00600140">
        <w:trPr>
          <w:trHeight w:val="540"/>
        </w:trPr>
        <w:tc>
          <w:tcPr>
            <w:tcW w:w="3748" w:type="dxa"/>
            <w:noWrap/>
            <w:hideMark/>
          </w:tcPr>
          <w:p w:rsidR="001319D9" w:rsidRPr="001319D9" w:rsidRDefault="001319D9">
            <w:pPr>
              <w:rPr>
                <w:b/>
                <w:bCs/>
              </w:rPr>
            </w:pPr>
            <w:r w:rsidRPr="001319D9">
              <w:rPr>
                <w:b/>
                <w:bCs/>
              </w:rPr>
              <w:t>Contributing Factor(s) (6)</w:t>
            </w:r>
          </w:p>
        </w:tc>
        <w:tc>
          <w:tcPr>
            <w:tcW w:w="5602" w:type="dxa"/>
            <w:noWrap/>
            <w:hideMark/>
          </w:tcPr>
          <w:p w:rsidR="001319D9" w:rsidRPr="001319D9" w:rsidRDefault="001319D9">
            <w:pPr>
              <w:rPr>
                <w:b/>
                <w:bCs/>
              </w:rPr>
            </w:pPr>
            <w:r w:rsidRPr="001319D9">
              <w:rPr>
                <w:b/>
                <w:bCs/>
              </w:rPr>
              <w:t>Description</w:t>
            </w:r>
          </w:p>
        </w:tc>
      </w:tr>
      <w:tr w:rsidR="001319D9" w:rsidRPr="001319D9" w:rsidTr="00600140">
        <w:trPr>
          <w:trHeight w:val="1665"/>
        </w:trPr>
        <w:tc>
          <w:tcPr>
            <w:tcW w:w="3748" w:type="dxa"/>
            <w:noWrap/>
            <w:hideMark/>
          </w:tcPr>
          <w:p w:rsidR="001319D9" w:rsidRPr="001319D9" w:rsidRDefault="001319D9">
            <w:r w:rsidRPr="001319D9">
              <w:t>Enter/arrive or Exit/leave building</w:t>
            </w:r>
          </w:p>
        </w:tc>
        <w:tc>
          <w:tcPr>
            <w:tcW w:w="5602" w:type="dxa"/>
            <w:noWrap/>
            <w:hideMark/>
          </w:tcPr>
          <w:p w:rsidR="001319D9" w:rsidRPr="001319D9" w:rsidRDefault="001319D9">
            <w:pPr>
              <w:rPr>
                <w:b/>
                <w:bCs/>
              </w:rPr>
            </w:pPr>
            <w:r w:rsidRPr="001319D9">
              <w:rPr>
                <w:b/>
                <w:bCs/>
              </w:rPr>
              <w:t> </w:t>
            </w:r>
          </w:p>
        </w:tc>
      </w:tr>
      <w:tr w:rsidR="001319D9" w:rsidRPr="001319D9" w:rsidTr="00600140">
        <w:trPr>
          <w:trHeight w:val="1155"/>
        </w:trPr>
        <w:tc>
          <w:tcPr>
            <w:tcW w:w="3748" w:type="dxa"/>
            <w:hideMark/>
          </w:tcPr>
          <w:p w:rsidR="001319D9" w:rsidRPr="001319D9" w:rsidRDefault="001319D9" w:rsidP="001319D9">
            <w:r w:rsidRPr="001319D9">
              <w:t>6.1.1 Enter/arrive at building</w:t>
            </w:r>
          </w:p>
        </w:tc>
        <w:tc>
          <w:tcPr>
            <w:tcW w:w="5602" w:type="dxa"/>
            <w:hideMark/>
          </w:tcPr>
          <w:p w:rsidR="001319D9" w:rsidRPr="001319D9" w:rsidRDefault="001319D9">
            <w:r w:rsidRPr="001319D9">
              <w:t>Applies specifically to a description of a person falling while entering a building or arriving at a building. Doorway has to be mentioned or inferred from the text (door mat is mentioned).</w:t>
            </w:r>
          </w:p>
        </w:tc>
      </w:tr>
      <w:tr w:rsidR="001319D9" w:rsidRPr="001319D9" w:rsidTr="00600140">
        <w:trPr>
          <w:trHeight w:val="1185"/>
        </w:trPr>
        <w:tc>
          <w:tcPr>
            <w:tcW w:w="3748" w:type="dxa"/>
            <w:hideMark/>
          </w:tcPr>
          <w:p w:rsidR="001319D9" w:rsidRPr="001319D9" w:rsidRDefault="001319D9" w:rsidP="001319D9">
            <w:r w:rsidRPr="001319D9">
              <w:t>6.1.2 Exit/leave building</w:t>
            </w:r>
          </w:p>
        </w:tc>
        <w:tc>
          <w:tcPr>
            <w:tcW w:w="5602" w:type="dxa"/>
            <w:hideMark/>
          </w:tcPr>
          <w:p w:rsidR="001319D9" w:rsidRPr="001319D9" w:rsidRDefault="001319D9">
            <w:r w:rsidRPr="001319D9">
              <w:t>Applies specifically to a description of a person falling while exiting or leaving a building.</w:t>
            </w:r>
            <w:r w:rsidRPr="001319D9">
              <w:rPr>
                <w:b/>
                <w:bCs/>
              </w:rPr>
              <w:t xml:space="preserve"> </w:t>
            </w:r>
            <w:r w:rsidRPr="001319D9">
              <w:t>Doorway has to be mentioned or inferred from the text (door mat is mentioned).</w:t>
            </w:r>
          </w:p>
        </w:tc>
      </w:tr>
      <w:tr w:rsidR="001319D9" w:rsidRPr="001319D9" w:rsidTr="00600140">
        <w:trPr>
          <w:trHeight w:val="1410"/>
        </w:trPr>
        <w:tc>
          <w:tcPr>
            <w:tcW w:w="3748" w:type="dxa"/>
            <w:hideMark/>
          </w:tcPr>
          <w:p w:rsidR="001319D9" w:rsidRPr="001319D9" w:rsidRDefault="001319D9" w:rsidP="001319D9">
            <w:r w:rsidRPr="001319D9">
              <w:t>6.1.9 unknown (exit/enter not specifically mentioned) - at entrance/doorway</w:t>
            </w:r>
          </w:p>
        </w:tc>
        <w:tc>
          <w:tcPr>
            <w:tcW w:w="5602" w:type="dxa"/>
            <w:hideMark/>
          </w:tcPr>
          <w:p w:rsidR="001319D9" w:rsidRPr="001319D9" w:rsidRDefault="001319D9">
            <w:r w:rsidRPr="001319D9">
              <w:t>Exiting/entering not specifically mentioned. Doorway has to be mentioned or inferred from the text (door mat is mentioned).</w:t>
            </w:r>
          </w:p>
        </w:tc>
      </w:tr>
      <w:tr w:rsidR="001319D9" w:rsidRPr="001319D9" w:rsidTr="00600140">
        <w:trPr>
          <w:trHeight w:val="645"/>
        </w:trPr>
        <w:tc>
          <w:tcPr>
            <w:tcW w:w="3748" w:type="dxa"/>
            <w:hideMark/>
          </w:tcPr>
          <w:p w:rsidR="001319D9" w:rsidRPr="001319D9" w:rsidRDefault="001319D9">
            <w:r w:rsidRPr="001319D9">
              <w:t>Evidence of distraction/not paying attention/unfamiliar environment</w:t>
            </w:r>
          </w:p>
        </w:tc>
        <w:tc>
          <w:tcPr>
            <w:tcW w:w="5602" w:type="dxa"/>
            <w:hideMark/>
          </w:tcPr>
          <w:p w:rsidR="001319D9" w:rsidRPr="001319D9" w:rsidRDefault="001319D9">
            <w:r w:rsidRPr="001319D9">
              <w:t>Should be used where there is description of fall due to distraction, not paying attention</w:t>
            </w:r>
          </w:p>
        </w:tc>
      </w:tr>
      <w:tr w:rsidR="001319D9" w:rsidRPr="001319D9" w:rsidTr="00600140">
        <w:trPr>
          <w:trHeight w:val="630"/>
        </w:trPr>
        <w:tc>
          <w:tcPr>
            <w:tcW w:w="3748" w:type="dxa"/>
            <w:hideMark/>
          </w:tcPr>
          <w:p w:rsidR="001319D9" w:rsidRPr="001319D9" w:rsidRDefault="001319D9" w:rsidP="001319D9">
            <w:r w:rsidRPr="001319D9">
              <w:t>6.3.1 Evidence of distraction/Not paying attention</w:t>
            </w:r>
          </w:p>
        </w:tc>
        <w:tc>
          <w:tcPr>
            <w:tcW w:w="5602" w:type="dxa"/>
            <w:hideMark/>
          </w:tcPr>
          <w:p w:rsidR="001319D9" w:rsidRPr="001319D9" w:rsidRDefault="001319D9">
            <w:r w:rsidRPr="001319D9">
              <w:t>There is an explicit indication of evidence of distraction or not paying attention. (e.g. not seeing a curb, unseen objects, using cell phone, reading, etc.)</w:t>
            </w:r>
          </w:p>
        </w:tc>
      </w:tr>
      <w:tr w:rsidR="001319D9" w:rsidRPr="001319D9" w:rsidTr="00600140">
        <w:trPr>
          <w:trHeight w:val="930"/>
        </w:trPr>
        <w:tc>
          <w:tcPr>
            <w:tcW w:w="3748" w:type="dxa"/>
            <w:hideMark/>
          </w:tcPr>
          <w:p w:rsidR="001319D9" w:rsidRPr="001319D9" w:rsidRDefault="001319D9" w:rsidP="001319D9">
            <w:r w:rsidRPr="001319D9">
              <w:t>6.3.2 Unfamiliar environment/surrounding</w:t>
            </w:r>
          </w:p>
        </w:tc>
        <w:tc>
          <w:tcPr>
            <w:tcW w:w="5602" w:type="dxa"/>
            <w:hideMark/>
          </w:tcPr>
          <w:p w:rsidR="001319D9" w:rsidRPr="001319D9" w:rsidRDefault="001319D9">
            <w:r w:rsidRPr="001319D9">
              <w:t xml:space="preserve">Unfamiliar with surroundings or where person is </w:t>
            </w:r>
            <w:r w:rsidR="001065EE" w:rsidRPr="001319D9">
              <w:t>explicitly</w:t>
            </w:r>
            <w:r w:rsidRPr="001319D9">
              <w:t xml:space="preserve"> new to a location </w:t>
            </w:r>
          </w:p>
        </w:tc>
      </w:tr>
      <w:tr w:rsidR="001319D9" w:rsidRPr="001319D9" w:rsidTr="00600140">
        <w:trPr>
          <w:trHeight w:val="660"/>
        </w:trPr>
        <w:tc>
          <w:tcPr>
            <w:tcW w:w="3748" w:type="dxa"/>
            <w:hideMark/>
          </w:tcPr>
          <w:p w:rsidR="001319D9" w:rsidRPr="001319D9" w:rsidRDefault="001319D9">
            <w:r w:rsidRPr="001319D9">
              <w:t>Physical Vulnerability</w:t>
            </w:r>
          </w:p>
        </w:tc>
        <w:tc>
          <w:tcPr>
            <w:tcW w:w="5602" w:type="dxa"/>
            <w:noWrap/>
            <w:hideMark/>
          </w:tcPr>
          <w:p w:rsidR="001319D9" w:rsidRPr="001319D9" w:rsidRDefault="001319D9">
            <w:r w:rsidRPr="001319D9">
              <w:t> </w:t>
            </w:r>
          </w:p>
        </w:tc>
      </w:tr>
      <w:tr w:rsidR="001319D9" w:rsidRPr="001319D9" w:rsidTr="00600140">
        <w:trPr>
          <w:trHeight w:val="780"/>
        </w:trPr>
        <w:tc>
          <w:tcPr>
            <w:tcW w:w="3748" w:type="dxa"/>
            <w:hideMark/>
          </w:tcPr>
          <w:p w:rsidR="001319D9" w:rsidRPr="001319D9" w:rsidRDefault="001319D9" w:rsidP="001319D9">
            <w:r w:rsidRPr="001319D9">
              <w:t>6.4.1 Pregnant</w:t>
            </w:r>
          </w:p>
        </w:tc>
        <w:tc>
          <w:tcPr>
            <w:tcW w:w="5602" w:type="dxa"/>
            <w:hideMark/>
          </w:tcPr>
          <w:p w:rsidR="001319D9" w:rsidRPr="001319D9" w:rsidRDefault="001319D9">
            <w:r w:rsidRPr="001319D9">
              <w:t>Pregnancy has to be specifically mentioned in the text.</w:t>
            </w:r>
          </w:p>
        </w:tc>
      </w:tr>
      <w:tr w:rsidR="001319D9" w:rsidRPr="001319D9" w:rsidTr="00600140">
        <w:trPr>
          <w:trHeight w:val="555"/>
        </w:trPr>
        <w:tc>
          <w:tcPr>
            <w:tcW w:w="3748" w:type="dxa"/>
            <w:hideMark/>
          </w:tcPr>
          <w:p w:rsidR="001319D9" w:rsidRPr="001319D9" w:rsidRDefault="001319D9" w:rsidP="001319D9">
            <w:r w:rsidRPr="001319D9">
              <w:lastRenderedPageBreak/>
              <w:t>6.4.2 Elderly/frail</w:t>
            </w:r>
          </w:p>
        </w:tc>
        <w:tc>
          <w:tcPr>
            <w:tcW w:w="5602" w:type="dxa"/>
            <w:hideMark/>
          </w:tcPr>
          <w:p w:rsidR="001319D9" w:rsidRPr="001319D9" w:rsidRDefault="001319D9">
            <w:r w:rsidRPr="001319D9">
              <w:t>Elderly/frail has to be specifically mentioned in the text</w:t>
            </w:r>
          </w:p>
        </w:tc>
      </w:tr>
      <w:tr w:rsidR="001319D9" w:rsidRPr="001319D9" w:rsidTr="00600140">
        <w:trPr>
          <w:trHeight w:val="735"/>
        </w:trPr>
        <w:tc>
          <w:tcPr>
            <w:tcW w:w="3748" w:type="dxa"/>
            <w:hideMark/>
          </w:tcPr>
          <w:p w:rsidR="001319D9" w:rsidRPr="001319D9" w:rsidRDefault="001319D9" w:rsidP="001319D9">
            <w:r w:rsidRPr="001319D9">
              <w:t>6.4.3 Use of walker, cane, crutches, wheelchair or other assistive devices</w:t>
            </w:r>
          </w:p>
        </w:tc>
        <w:tc>
          <w:tcPr>
            <w:tcW w:w="5602" w:type="dxa"/>
            <w:hideMark/>
          </w:tcPr>
          <w:p w:rsidR="001319D9" w:rsidRPr="001319D9" w:rsidRDefault="001319D9">
            <w:r w:rsidRPr="001319D9">
              <w:t xml:space="preserve">Falls </w:t>
            </w:r>
            <w:r w:rsidR="001065EE" w:rsidRPr="001319D9">
              <w:t>occurring</w:t>
            </w:r>
            <w:r w:rsidRPr="001319D9">
              <w:t xml:space="preserve"> when there is use of walker, cane, crutches, or other assistive device (wheelchair)</w:t>
            </w:r>
          </w:p>
        </w:tc>
      </w:tr>
      <w:tr w:rsidR="001319D9" w:rsidRPr="001319D9" w:rsidTr="00600140">
        <w:trPr>
          <w:trHeight w:val="870"/>
        </w:trPr>
        <w:tc>
          <w:tcPr>
            <w:tcW w:w="3748" w:type="dxa"/>
            <w:hideMark/>
          </w:tcPr>
          <w:p w:rsidR="001319D9" w:rsidRPr="001319D9" w:rsidRDefault="001319D9" w:rsidP="001319D9">
            <w:r w:rsidRPr="001319D9">
              <w:t>6.4.4 mention of child, children, baby, kids</w:t>
            </w:r>
          </w:p>
        </w:tc>
        <w:tc>
          <w:tcPr>
            <w:tcW w:w="5602" w:type="dxa"/>
            <w:hideMark/>
          </w:tcPr>
          <w:p w:rsidR="001319D9" w:rsidRPr="001319D9" w:rsidRDefault="001319D9">
            <w:r w:rsidRPr="001319D9">
              <w:t>Any mention of child or kids</w:t>
            </w:r>
          </w:p>
        </w:tc>
      </w:tr>
      <w:tr w:rsidR="001319D9" w:rsidRPr="001319D9" w:rsidTr="00600140">
        <w:trPr>
          <w:trHeight w:val="990"/>
        </w:trPr>
        <w:tc>
          <w:tcPr>
            <w:tcW w:w="3748" w:type="dxa"/>
            <w:hideMark/>
          </w:tcPr>
          <w:p w:rsidR="001319D9" w:rsidRPr="001319D9" w:rsidRDefault="001319D9">
            <w:r w:rsidRPr="001319D9">
              <w:t xml:space="preserve">   6.4.5 Alcohol use/ intoxication</w:t>
            </w:r>
          </w:p>
        </w:tc>
        <w:tc>
          <w:tcPr>
            <w:tcW w:w="5602" w:type="dxa"/>
            <w:hideMark/>
          </w:tcPr>
          <w:p w:rsidR="001319D9" w:rsidRPr="001319D9" w:rsidRDefault="001319D9">
            <w:r w:rsidRPr="001319D9">
              <w:t>Alcohol use or drug intoxication (not including prescribed medicine)</w:t>
            </w:r>
          </w:p>
        </w:tc>
      </w:tr>
      <w:tr w:rsidR="001319D9" w:rsidRPr="001319D9" w:rsidTr="00600140">
        <w:trPr>
          <w:trHeight w:val="690"/>
        </w:trPr>
        <w:tc>
          <w:tcPr>
            <w:tcW w:w="3748" w:type="dxa"/>
            <w:hideMark/>
          </w:tcPr>
          <w:p w:rsidR="001319D9" w:rsidRPr="001319D9" w:rsidRDefault="001319D9" w:rsidP="001319D9">
            <w:r w:rsidRPr="001319D9">
              <w:t>6.4.6 Medication</w:t>
            </w:r>
          </w:p>
        </w:tc>
        <w:tc>
          <w:tcPr>
            <w:tcW w:w="5602" w:type="dxa"/>
            <w:hideMark/>
          </w:tcPr>
          <w:p w:rsidR="001319D9" w:rsidRPr="001319D9" w:rsidRDefault="001319D9">
            <w:r w:rsidRPr="001319D9">
              <w:t>Prescribed/unprescribed medicine</w:t>
            </w:r>
          </w:p>
        </w:tc>
      </w:tr>
      <w:tr w:rsidR="001319D9" w:rsidRPr="001319D9" w:rsidTr="00600140">
        <w:trPr>
          <w:trHeight w:val="615"/>
        </w:trPr>
        <w:tc>
          <w:tcPr>
            <w:tcW w:w="3748" w:type="dxa"/>
            <w:hideMark/>
          </w:tcPr>
          <w:p w:rsidR="001319D9" w:rsidRPr="001319D9" w:rsidRDefault="001319D9" w:rsidP="001319D9">
            <w:r w:rsidRPr="001319D9">
              <w:t xml:space="preserve">6.4.7 Medical Conditions (including chronic dizziness, BP, Stroke, multiple sclerosis, </w:t>
            </w:r>
            <w:r w:rsidR="001065EE" w:rsidRPr="001319D9">
              <w:t>Parkinson’s</w:t>
            </w:r>
            <w:r w:rsidRPr="001319D9">
              <w:t xml:space="preserve"> disease, etc.)</w:t>
            </w:r>
          </w:p>
        </w:tc>
        <w:tc>
          <w:tcPr>
            <w:tcW w:w="5602" w:type="dxa"/>
            <w:hideMark/>
          </w:tcPr>
          <w:p w:rsidR="001319D9" w:rsidRPr="001319D9" w:rsidRDefault="001319D9">
            <w:r w:rsidRPr="001319D9">
              <w:t>Any medical conditions mentioned in the text that are usually chronic in nature (e.g. Diabetes, Stroke, Loss of vision, etc.)</w:t>
            </w:r>
          </w:p>
        </w:tc>
      </w:tr>
      <w:tr w:rsidR="001319D9" w:rsidRPr="001319D9" w:rsidTr="00600140">
        <w:trPr>
          <w:trHeight w:val="1590"/>
        </w:trPr>
        <w:tc>
          <w:tcPr>
            <w:tcW w:w="3748" w:type="dxa"/>
            <w:hideMark/>
          </w:tcPr>
          <w:p w:rsidR="001319D9" w:rsidRPr="001319D9" w:rsidRDefault="001319D9">
            <w:r w:rsidRPr="001319D9">
              <w:t xml:space="preserve">   6.4.9 Other physical vulnerability</w:t>
            </w:r>
          </w:p>
        </w:tc>
        <w:tc>
          <w:tcPr>
            <w:tcW w:w="5602" w:type="dxa"/>
            <w:hideMark/>
          </w:tcPr>
          <w:p w:rsidR="001319D9" w:rsidRPr="001319D9" w:rsidRDefault="001319D9">
            <w:r w:rsidRPr="001319D9">
              <w:t xml:space="preserve">Other preexisting physical </w:t>
            </w:r>
            <w:r w:rsidR="001065EE" w:rsidRPr="001319D9">
              <w:t>vulnerabilities</w:t>
            </w:r>
            <w:r w:rsidRPr="001319D9">
              <w:t xml:space="preserve"> include but are not limited to falls related to ankle/knee gave out, mention of muscle weakness, mention of fever, sporadic/acute dizziness, mention of passing out without any mention of chronic medical condition. Sprained ankle is a diagnosis not a contributing factor. </w:t>
            </w:r>
            <w:r w:rsidR="001065EE" w:rsidRPr="001319D9">
              <w:t>Turning</w:t>
            </w:r>
            <w:r w:rsidRPr="001319D9">
              <w:t xml:space="preserve"> ankle does not necessarily mean that it is a preexisting condition of physical vulnerability. But if the respondent says "I frequently turn my ankle and fall" then it is a sign of pre-</w:t>
            </w:r>
            <w:r w:rsidR="001065EE" w:rsidRPr="001319D9">
              <w:t>existing</w:t>
            </w:r>
            <w:r w:rsidRPr="001319D9">
              <w:t xml:space="preserve"> condition of muscle weakness/balance.</w:t>
            </w:r>
          </w:p>
        </w:tc>
      </w:tr>
      <w:tr w:rsidR="001319D9" w:rsidRPr="001319D9" w:rsidTr="00600140">
        <w:trPr>
          <w:trHeight w:val="960"/>
        </w:trPr>
        <w:tc>
          <w:tcPr>
            <w:tcW w:w="3748" w:type="dxa"/>
            <w:hideMark/>
          </w:tcPr>
          <w:p w:rsidR="001319D9" w:rsidRPr="001319D9" w:rsidRDefault="001319D9">
            <w:r w:rsidRPr="001319D9">
              <w:t>6.5 Dim/poor lighting</w:t>
            </w:r>
          </w:p>
        </w:tc>
        <w:tc>
          <w:tcPr>
            <w:tcW w:w="5602" w:type="dxa"/>
            <w:hideMark/>
          </w:tcPr>
          <w:p w:rsidR="001319D9" w:rsidRPr="001319D9" w:rsidRDefault="001319D9">
            <w:r w:rsidRPr="001319D9">
              <w:t>Lack of visibility (not related to medical condition) due to dim or poor lighting</w:t>
            </w:r>
          </w:p>
        </w:tc>
      </w:tr>
      <w:tr w:rsidR="001319D9" w:rsidRPr="001319D9" w:rsidTr="00600140">
        <w:trPr>
          <w:trHeight w:val="675"/>
        </w:trPr>
        <w:tc>
          <w:tcPr>
            <w:tcW w:w="3748" w:type="dxa"/>
            <w:hideMark/>
          </w:tcPr>
          <w:p w:rsidR="001319D9" w:rsidRPr="001319D9" w:rsidRDefault="001319D9">
            <w:r w:rsidRPr="001319D9">
              <w:t>6.6 Wind</w:t>
            </w:r>
          </w:p>
        </w:tc>
        <w:tc>
          <w:tcPr>
            <w:tcW w:w="5602" w:type="dxa"/>
            <w:hideMark/>
          </w:tcPr>
          <w:p w:rsidR="001319D9" w:rsidRPr="001319D9" w:rsidRDefault="001319D9">
            <w:r w:rsidRPr="001319D9">
              <w:t>Requires description of wind causing person to fall</w:t>
            </w:r>
          </w:p>
        </w:tc>
      </w:tr>
      <w:tr w:rsidR="001319D9" w:rsidRPr="001319D9" w:rsidTr="00600140">
        <w:trPr>
          <w:trHeight w:val="585"/>
        </w:trPr>
        <w:tc>
          <w:tcPr>
            <w:tcW w:w="3748" w:type="dxa"/>
            <w:hideMark/>
          </w:tcPr>
          <w:p w:rsidR="001319D9" w:rsidRPr="001319D9" w:rsidRDefault="001319D9">
            <w:r w:rsidRPr="001319D9">
              <w:t>6.98 Other/Unknown (default)</w:t>
            </w:r>
          </w:p>
        </w:tc>
        <w:tc>
          <w:tcPr>
            <w:tcW w:w="5602" w:type="dxa"/>
            <w:hideMark/>
          </w:tcPr>
          <w:p w:rsidR="001319D9" w:rsidRPr="001319D9" w:rsidRDefault="001319D9">
            <w:r w:rsidRPr="001319D9">
              <w:t>Other or unknown (default)</w:t>
            </w:r>
          </w:p>
        </w:tc>
      </w:tr>
      <w:tr w:rsidR="001319D9" w:rsidRPr="001319D9" w:rsidTr="00600140">
        <w:trPr>
          <w:trHeight w:val="510"/>
        </w:trPr>
        <w:tc>
          <w:tcPr>
            <w:tcW w:w="9350" w:type="dxa"/>
            <w:gridSpan w:val="2"/>
            <w:hideMark/>
          </w:tcPr>
          <w:p w:rsidR="001319D9" w:rsidRPr="001319D9" w:rsidRDefault="001319D9"/>
        </w:tc>
      </w:tr>
    </w:tbl>
    <w:p w:rsidR="00600140" w:rsidRDefault="00600140">
      <w:pPr>
        <w:rPr>
          <w:b/>
        </w:rPr>
      </w:pPr>
    </w:p>
    <w:p w:rsidR="00600140" w:rsidRDefault="00600140">
      <w:pPr>
        <w:rPr>
          <w:b/>
        </w:rPr>
      </w:pPr>
      <w:r>
        <w:rPr>
          <w:b/>
        </w:rPr>
        <w:br w:type="page"/>
      </w:r>
    </w:p>
    <w:p w:rsidR="001319D9" w:rsidRPr="00751F66" w:rsidRDefault="00751F66">
      <w:pPr>
        <w:rPr>
          <w:b/>
        </w:rPr>
      </w:pPr>
      <w:r w:rsidRPr="00751F66">
        <w:rPr>
          <w:b/>
        </w:rPr>
        <w:lastRenderedPageBreak/>
        <w:t>LEVEL of FALL</w:t>
      </w:r>
    </w:p>
    <w:tbl>
      <w:tblPr>
        <w:tblStyle w:val="TableGrid"/>
        <w:tblW w:w="0" w:type="auto"/>
        <w:tblLook w:val="04A0" w:firstRow="1" w:lastRow="0" w:firstColumn="1" w:lastColumn="0" w:noHBand="0" w:noVBand="1"/>
      </w:tblPr>
      <w:tblGrid>
        <w:gridCol w:w="3063"/>
        <w:gridCol w:w="6287"/>
      </w:tblGrid>
      <w:tr w:rsidR="00C23D75" w:rsidRPr="00C23D75" w:rsidTr="00C23D75">
        <w:trPr>
          <w:trHeight w:val="540"/>
        </w:trPr>
        <w:tc>
          <w:tcPr>
            <w:tcW w:w="3063" w:type="dxa"/>
            <w:noWrap/>
            <w:hideMark/>
          </w:tcPr>
          <w:p w:rsidR="00C23D75" w:rsidRPr="00C23D75" w:rsidRDefault="00C23D75">
            <w:pPr>
              <w:rPr>
                <w:b/>
                <w:bCs/>
              </w:rPr>
            </w:pPr>
            <w:r w:rsidRPr="00C23D75">
              <w:rPr>
                <w:b/>
                <w:bCs/>
              </w:rPr>
              <w:t>Level (7)</w:t>
            </w:r>
          </w:p>
        </w:tc>
        <w:tc>
          <w:tcPr>
            <w:tcW w:w="6287" w:type="dxa"/>
            <w:noWrap/>
            <w:hideMark/>
          </w:tcPr>
          <w:p w:rsidR="00C23D75" w:rsidRPr="00C23D75" w:rsidRDefault="00C23D75">
            <w:pPr>
              <w:rPr>
                <w:b/>
                <w:bCs/>
              </w:rPr>
            </w:pPr>
            <w:r w:rsidRPr="00C23D75">
              <w:rPr>
                <w:b/>
                <w:bCs/>
              </w:rPr>
              <w:t>Description</w:t>
            </w:r>
          </w:p>
        </w:tc>
      </w:tr>
      <w:tr w:rsidR="00C23D75" w:rsidRPr="00C23D75" w:rsidTr="00C23D75">
        <w:trPr>
          <w:trHeight w:val="1665"/>
        </w:trPr>
        <w:tc>
          <w:tcPr>
            <w:tcW w:w="3063" w:type="dxa"/>
            <w:hideMark/>
          </w:tcPr>
          <w:p w:rsidR="00C23D75" w:rsidRPr="00C23D75" w:rsidRDefault="00C23D75">
            <w:r w:rsidRPr="00C23D75">
              <w:t>7.1 Same Level (default)</w:t>
            </w:r>
          </w:p>
        </w:tc>
        <w:tc>
          <w:tcPr>
            <w:tcW w:w="6287" w:type="dxa"/>
            <w:hideMark/>
          </w:tcPr>
          <w:p w:rsidR="00C23D75" w:rsidRPr="00C23D75" w:rsidRDefault="00C23D75">
            <w:r w:rsidRPr="00C23D75">
              <w:t>Same level is always assumed unless there is evidence to the contrary; Should be used if the person is not able to maintain an upright position and the person slips/trips and/or falls at the same level before the event occurred. (e.g. slipped on floor, tripped on curb, sidewalk). Falls from chairs (unless standing on them) are same level falls. Fall on or up stairs, potholes, curbs, slip on ice getting out of vehicle/truck, jumping on same level, snowboarding, skiing (unless otherwise mentioned) are all coded as "7.1 Same level" falls. Fell on an elevated surface such as porch will be fall at "7.1 Same Level" but fell off or from an elevated surface will be "7.2 To Lower Level"</w:t>
            </w:r>
          </w:p>
        </w:tc>
      </w:tr>
      <w:tr w:rsidR="00C23D75" w:rsidRPr="00C23D75" w:rsidTr="00C23D75">
        <w:trPr>
          <w:trHeight w:val="1155"/>
        </w:trPr>
        <w:tc>
          <w:tcPr>
            <w:tcW w:w="3063" w:type="dxa"/>
            <w:hideMark/>
          </w:tcPr>
          <w:p w:rsidR="00C23D75" w:rsidRPr="00C23D75" w:rsidRDefault="00C23D75">
            <w:r w:rsidRPr="00C23D75">
              <w:t>7.2 To lower level</w:t>
            </w:r>
          </w:p>
        </w:tc>
        <w:tc>
          <w:tcPr>
            <w:tcW w:w="6287" w:type="dxa"/>
            <w:hideMark/>
          </w:tcPr>
          <w:p w:rsidR="00C23D75" w:rsidRPr="00C23D75" w:rsidRDefault="00C23D75">
            <w:r w:rsidRPr="00C23D75">
              <w:t>Should be used if the motion of the fall is generated by gravity due to which the person is not able to maintain an upright position and the person slips/trips and/or falls at the lower level before the event occurred. (e.g. falling down the stairs, ladder, scaffold, bed, or other elevated surface, jumping into the pool), storm drains, ditches, sewers, man-hole, out of a truck if feet not on ground yet.</w:t>
            </w:r>
          </w:p>
        </w:tc>
      </w:tr>
    </w:tbl>
    <w:p w:rsidR="001319D9" w:rsidRDefault="001319D9"/>
    <w:p w:rsidR="001319D9" w:rsidRDefault="001319D9"/>
    <w:p w:rsidR="001319D9" w:rsidRDefault="001319D9"/>
    <w:p w:rsidR="00C23D75" w:rsidRDefault="00C23D75"/>
    <w:p w:rsidR="00C23D75" w:rsidRDefault="00C23D75"/>
    <w:p w:rsidR="00C23D75" w:rsidRDefault="00C23D75"/>
    <w:sectPr w:rsidR="00C23D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8E33CDB"/>
    <w:multiLevelType w:val="hybridMultilevel"/>
    <w:tmpl w:val="C40476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19D9"/>
    <w:rsid w:val="000F3784"/>
    <w:rsid w:val="001065EE"/>
    <w:rsid w:val="001319D9"/>
    <w:rsid w:val="00150F24"/>
    <w:rsid w:val="001539FD"/>
    <w:rsid w:val="001547F2"/>
    <w:rsid w:val="001D6FB0"/>
    <w:rsid w:val="002B6696"/>
    <w:rsid w:val="003A251F"/>
    <w:rsid w:val="003A3D29"/>
    <w:rsid w:val="00587A7F"/>
    <w:rsid w:val="00600140"/>
    <w:rsid w:val="00751F66"/>
    <w:rsid w:val="007D161C"/>
    <w:rsid w:val="008A67CF"/>
    <w:rsid w:val="00AD3EA6"/>
    <w:rsid w:val="00C23D75"/>
    <w:rsid w:val="00C366D4"/>
    <w:rsid w:val="00DF0DD9"/>
    <w:rsid w:val="00E31B55"/>
    <w:rsid w:val="00E506C5"/>
    <w:rsid w:val="00ED6D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CC9284-32F7-4A11-8D68-3864E8981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67CF"/>
    <w:rPr>
      <w:rFonts w:ascii="Garamond" w:hAnsi="Garamond"/>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319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51F6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6840068">
      <w:bodyDiv w:val="1"/>
      <w:marLeft w:val="0"/>
      <w:marRight w:val="0"/>
      <w:marTop w:val="0"/>
      <w:marBottom w:val="0"/>
      <w:divBdr>
        <w:top w:val="none" w:sz="0" w:space="0" w:color="auto"/>
        <w:left w:val="none" w:sz="0" w:space="0" w:color="auto"/>
        <w:bottom w:val="none" w:sz="0" w:space="0" w:color="auto"/>
        <w:right w:val="none" w:sz="0" w:space="0" w:color="auto"/>
      </w:divBdr>
    </w:div>
    <w:div w:id="435098021">
      <w:bodyDiv w:val="1"/>
      <w:marLeft w:val="0"/>
      <w:marRight w:val="0"/>
      <w:marTop w:val="0"/>
      <w:marBottom w:val="0"/>
      <w:divBdr>
        <w:top w:val="none" w:sz="0" w:space="0" w:color="auto"/>
        <w:left w:val="none" w:sz="0" w:space="0" w:color="auto"/>
        <w:bottom w:val="none" w:sz="0" w:space="0" w:color="auto"/>
        <w:right w:val="none" w:sz="0" w:space="0" w:color="auto"/>
      </w:divBdr>
    </w:div>
    <w:div w:id="476848776">
      <w:bodyDiv w:val="1"/>
      <w:marLeft w:val="0"/>
      <w:marRight w:val="0"/>
      <w:marTop w:val="0"/>
      <w:marBottom w:val="0"/>
      <w:divBdr>
        <w:top w:val="none" w:sz="0" w:space="0" w:color="auto"/>
        <w:left w:val="none" w:sz="0" w:space="0" w:color="auto"/>
        <w:bottom w:val="none" w:sz="0" w:space="0" w:color="auto"/>
        <w:right w:val="none" w:sz="0" w:space="0" w:color="auto"/>
      </w:divBdr>
    </w:div>
    <w:div w:id="632633287">
      <w:bodyDiv w:val="1"/>
      <w:marLeft w:val="0"/>
      <w:marRight w:val="0"/>
      <w:marTop w:val="0"/>
      <w:marBottom w:val="0"/>
      <w:divBdr>
        <w:top w:val="none" w:sz="0" w:space="0" w:color="auto"/>
        <w:left w:val="none" w:sz="0" w:space="0" w:color="auto"/>
        <w:bottom w:val="none" w:sz="0" w:space="0" w:color="auto"/>
        <w:right w:val="none" w:sz="0" w:space="0" w:color="auto"/>
      </w:divBdr>
    </w:div>
    <w:div w:id="712461489">
      <w:bodyDiv w:val="1"/>
      <w:marLeft w:val="0"/>
      <w:marRight w:val="0"/>
      <w:marTop w:val="0"/>
      <w:marBottom w:val="0"/>
      <w:divBdr>
        <w:top w:val="none" w:sz="0" w:space="0" w:color="auto"/>
        <w:left w:val="none" w:sz="0" w:space="0" w:color="auto"/>
        <w:bottom w:val="none" w:sz="0" w:space="0" w:color="auto"/>
        <w:right w:val="none" w:sz="0" w:space="0" w:color="auto"/>
      </w:divBdr>
    </w:div>
    <w:div w:id="747465268">
      <w:bodyDiv w:val="1"/>
      <w:marLeft w:val="0"/>
      <w:marRight w:val="0"/>
      <w:marTop w:val="0"/>
      <w:marBottom w:val="0"/>
      <w:divBdr>
        <w:top w:val="none" w:sz="0" w:space="0" w:color="auto"/>
        <w:left w:val="none" w:sz="0" w:space="0" w:color="auto"/>
        <w:bottom w:val="none" w:sz="0" w:space="0" w:color="auto"/>
        <w:right w:val="none" w:sz="0" w:space="0" w:color="auto"/>
      </w:divBdr>
    </w:div>
    <w:div w:id="1017270351">
      <w:bodyDiv w:val="1"/>
      <w:marLeft w:val="0"/>
      <w:marRight w:val="0"/>
      <w:marTop w:val="0"/>
      <w:marBottom w:val="0"/>
      <w:divBdr>
        <w:top w:val="none" w:sz="0" w:space="0" w:color="auto"/>
        <w:left w:val="none" w:sz="0" w:space="0" w:color="auto"/>
        <w:bottom w:val="none" w:sz="0" w:space="0" w:color="auto"/>
        <w:right w:val="none" w:sz="0" w:space="0" w:color="auto"/>
      </w:divBdr>
    </w:div>
    <w:div w:id="1116605561">
      <w:bodyDiv w:val="1"/>
      <w:marLeft w:val="0"/>
      <w:marRight w:val="0"/>
      <w:marTop w:val="0"/>
      <w:marBottom w:val="0"/>
      <w:divBdr>
        <w:top w:val="none" w:sz="0" w:space="0" w:color="auto"/>
        <w:left w:val="none" w:sz="0" w:space="0" w:color="auto"/>
        <w:bottom w:val="none" w:sz="0" w:space="0" w:color="auto"/>
        <w:right w:val="none" w:sz="0" w:space="0" w:color="auto"/>
      </w:divBdr>
    </w:div>
    <w:div w:id="1127043189">
      <w:bodyDiv w:val="1"/>
      <w:marLeft w:val="0"/>
      <w:marRight w:val="0"/>
      <w:marTop w:val="0"/>
      <w:marBottom w:val="0"/>
      <w:divBdr>
        <w:top w:val="none" w:sz="0" w:space="0" w:color="auto"/>
        <w:left w:val="none" w:sz="0" w:space="0" w:color="auto"/>
        <w:bottom w:val="none" w:sz="0" w:space="0" w:color="auto"/>
        <w:right w:val="none" w:sz="0" w:space="0" w:color="auto"/>
      </w:divBdr>
    </w:div>
    <w:div w:id="1303849592">
      <w:bodyDiv w:val="1"/>
      <w:marLeft w:val="0"/>
      <w:marRight w:val="0"/>
      <w:marTop w:val="0"/>
      <w:marBottom w:val="0"/>
      <w:divBdr>
        <w:top w:val="none" w:sz="0" w:space="0" w:color="auto"/>
        <w:left w:val="none" w:sz="0" w:space="0" w:color="auto"/>
        <w:bottom w:val="none" w:sz="0" w:space="0" w:color="auto"/>
        <w:right w:val="none" w:sz="0" w:space="0" w:color="auto"/>
      </w:divBdr>
    </w:div>
    <w:div w:id="1456867819">
      <w:bodyDiv w:val="1"/>
      <w:marLeft w:val="0"/>
      <w:marRight w:val="0"/>
      <w:marTop w:val="0"/>
      <w:marBottom w:val="0"/>
      <w:divBdr>
        <w:top w:val="none" w:sz="0" w:space="0" w:color="auto"/>
        <w:left w:val="none" w:sz="0" w:space="0" w:color="auto"/>
        <w:bottom w:val="none" w:sz="0" w:space="0" w:color="auto"/>
        <w:right w:val="none" w:sz="0" w:space="0" w:color="auto"/>
      </w:divBdr>
    </w:div>
    <w:div w:id="1645815414">
      <w:bodyDiv w:val="1"/>
      <w:marLeft w:val="0"/>
      <w:marRight w:val="0"/>
      <w:marTop w:val="0"/>
      <w:marBottom w:val="0"/>
      <w:divBdr>
        <w:top w:val="none" w:sz="0" w:space="0" w:color="auto"/>
        <w:left w:val="none" w:sz="0" w:space="0" w:color="auto"/>
        <w:bottom w:val="none" w:sz="0" w:space="0" w:color="auto"/>
        <w:right w:val="none" w:sz="0" w:space="0" w:color="auto"/>
      </w:divBdr>
    </w:div>
    <w:div w:id="1710951645">
      <w:bodyDiv w:val="1"/>
      <w:marLeft w:val="0"/>
      <w:marRight w:val="0"/>
      <w:marTop w:val="0"/>
      <w:marBottom w:val="0"/>
      <w:divBdr>
        <w:top w:val="none" w:sz="0" w:space="0" w:color="auto"/>
        <w:left w:val="none" w:sz="0" w:space="0" w:color="auto"/>
        <w:bottom w:val="none" w:sz="0" w:space="0" w:color="auto"/>
        <w:right w:val="none" w:sz="0" w:space="0" w:color="auto"/>
      </w:divBdr>
    </w:div>
    <w:div w:id="1776709105">
      <w:bodyDiv w:val="1"/>
      <w:marLeft w:val="0"/>
      <w:marRight w:val="0"/>
      <w:marTop w:val="0"/>
      <w:marBottom w:val="0"/>
      <w:divBdr>
        <w:top w:val="none" w:sz="0" w:space="0" w:color="auto"/>
        <w:left w:val="none" w:sz="0" w:space="0" w:color="auto"/>
        <w:bottom w:val="none" w:sz="0" w:space="0" w:color="auto"/>
        <w:right w:val="none" w:sz="0" w:space="0" w:color="auto"/>
      </w:divBdr>
    </w:div>
    <w:div w:id="1980841708">
      <w:bodyDiv w:val="1"/>
      <w:marLeft w:val="0"/>
      <w:marRight w:val="0"/>
      <w:marTop w:val="0"/>
      <w:marBottom w:val="0"/>
      <w:divBdr>
        <w:top w:val="none" w:sz="0" w:space="0" w:color="auto"/>
        <w:left w:val="none" w:sz="0" w:space="0" w:color="auto"/>
        <w:bottom w:val="none" w:sz="0" w:space="0" w:color="auto"/>
        <w:right w:val="none" w:sz="0" w:space="0" w:color="auto"/>
      </w:divBdr>
    </w:div>
    <w:div w:id="2007316231">
      <w:bodyDiv w:val="1"/>
      <w:marLeft w:val="0"/>
      <w:marRight w:val="0"/>
      <w:marTop w:val="0"/>
      <w:marBottom w:val="0"/>
      <w:divBdr>
        <w:top w:val="none" w:sz="0" w:space="0" w:color="auto"/>
        <w:left w:val="none" w:sz="0" w:space="0" w:color="auto"/>
        <w:bottom w:val="none" w:sz="0" w:space="0" w:color="auto"/>
        <w:right w:val="none" w:sz="0" w:space="0" w:color="auto"/>
      </w:divBdr>
    </w:div>
    <w:div w:id="2105369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A9AA52-6FE3-4F7C-A175-3C91188578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2954</Words>
  <Characters>16840</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Liberty Mutual Insurance</Company>
  <LinksUpToDate>false</LinksUpToDate>
  <CharactersWithSpaces>197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ma, Santosh</dc:creator>
  <cp:keywords/>
  <dc:description/>
  <cp:lastModifiedBy>Verma, Santosh</cp:lastModifiedBy>
  <cp:revision>2</cp:revision>
  <dcterms:created xsi:type="dcterms:W3CDTF">2017-04-06T15:18:00Z</dcterms:created>
  <dcterms:modified xsi:type="dcterms:W3CDTF">2017-04-06T15:18:00Z</dcterms:modified>
</cp:coreProperties>
</file>